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622956" w14:textId="183B5994" w:rsidR="00620EB9" w:rsidRDefault="00620E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20EB9">
        <w:rPr>
          <w:rFonts w:ascii="Times New Roman" w:hAnsi="Times New Roman" w:cs="Times New Roman"/>
          <w:b/>
          <w:bCs/>
          <w:sz w:val="24"/>
          <w:szCs w:val="24"/>
        </w:rPr>
        <w:t>Table 2.</w:t>
      </w:r>
    </w:p>
    <w:p w14:paraId="7F577F06" w14:textId="77777777" w:rsidR="00620EB9" w:rsidRDefault="00620E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7285A4" w14:textId="4B6B39F1" w:rsidR="00451440" w:rsidRDefault="00620EB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20EB9">
        <w:rPr>
          <w:rFonts w:ascii="Times New Roman" w:hAnsi="Times New Roman" w:cs="Times New Roman"/>
          <w:i/>
          <w:iCs/>
          <w:sz w:val="24"/>
          <w:szCs w:val="24"/>
        </w:rPr>
        <w:t xml:space="preserve">Synthesis of </w:t>
      </w:r>
      <w:r w:rsidR="000F42FE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620EB9">
        <w:rPr>
          <w:rFonts w:ascii="Times New Roman" w:hAnsi="Times New Roman" w:cs="Times New Roman"/>
          <w:i/>
          <w:iCs/>
          <w:sz w:val="24"/>
          <w:szCs w:val="24"/>
        </w:rPr>
        <w:t xml:space="preserve">ey </w:t>
      </w:r>
      <w:r w:rsidR="000F42FE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620EB9">
        <w:rPr>
          <w:rFonts w:ascii="Times New Roman" w:hAnsi="Times New Roman" w:cs="Times New Roman"/>
          <w:i/>
          <w:iCs/>
          <w:sz w:val="24"/>
          <w:szCs w:val="24"/>
        </w:rPr>
        <w:t xml:space="preserve">indings </w:t>
      </w:r>
      <w:r w:rsidR="000F42FE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620EB9">
        <w:rPr>
          <w:rFonts w:ascii="Times New Roman" w:hAnsi="Times New Roman" w:cs="Times New Roman"/>
          <w:i/>
          <w:iCs/>
          <w:sz w:val="24"/>
          <w:szCs w:val="24"/>
        </w:rPr>
        <w:t xml:space="preserve">erived from the </w:t>
      </w:r>
      <w:r w:rsidR="000F42FE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620EB9">
        <w:rPr>
          <w:rFonts w:ascii="Times New Roman" w:hAnsi="Times New Roman" w:cs="Times New Roman"/>
          <w:i/>
          <w:iCs/>
          <w:sz w:val="24"/>
          <w:szCs w:val="24"/>
        </w:rPr>
        <w:t xml:space="preserve">tudies </w:t>
      </w:r>
      <w:r w:rsidR="000F42FE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Pr="00620EB9">
        <w:rPr>
          <w:rFonts w:ascii="Times New Roman" w:hAnsi="Times New Roman" w:cs="Times New Roman"/>
          <w:i/>
          <w:iCs/>
          <w:sz w:val="24"/>
          <w:szCs w:val="24"/>
        </w:rPr>
        <w:t xml:space="preserve">xamined in the </w:t>
      </w:r>
      <w:r w:rsidR="000F42FE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620EB9">
        <w:rPr>
          <w:rFonts w:ascii="Times New Roman" w:hAnsi="Times New Roman" w:cs="Times New Roman"/>
          <w:i/>
          <w:iCs/>
          <w:sz w:val="24"/>
          <w:szCs w:val="24"/>
        </w:rPr>
        <w:t>evie</w:t>
      </w:r>
      <w:r w:rsidR="00451440">
        <w:rPr>
          <w:rFonts w:ascii="Times New Roman" w:hAnsi="Times New Roman" w:cs="Times New Roman"/>
          <w:i/>
          <w:iCs/>
          <w:sz w:val="24"/>
          <w:szCs w:val="24"/>
        </w:rPr>
        <w:t>w</w:t>
      </w:r>
    </w:p>
    <w:p w14:paraId="0EB4549D" w14:textId="77777777" w:rsidR="00451440" w:rsidRDefault="00451440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0"/>
        <w:gridCol w:w="1164"/>
        <w:gridCol w:w="1227"/>
        <w:gridCol w:w="1776"/>
        <w:gridCol w:w="1936"/>
        <w:gridCol w:w="1420"/>
        <w:gridCol w:w="2083"/>
        <w:gridCol w:w="1763"/>
        <w:gridCol w:w="1009"/>
      </w:tblGrid>
      <w:tr w:rsidR="00797006" w14:paraId="015B76E4" w14:textId="77777777" w:rsidTr="00405D7E">
        <w:tc>
          <w:tcPr>
            <w:tcW w:w="1569" w:type="dxa"/>
            <w:vAlign w:val="center"/>
          </w:tcPr>
          <w:p w14:paraId="3FDC1F72" w14:textId="6B3C17E5" w:rsidR="00451440" w:rsidRPr="008B2BA7" w:rsidRDefault="00451440" w:rsidP="00812B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(Year)</w:t>
            </w:r>
          </w:p>
        </w:tc>
        <w:tc>
          <w:tcPr>
            <w:tcW w:w="1292" w:type="dxa"/>
            <w:vAlign w:val="center"/>
          </w:tcPr>
          <w:p w14:paraId="7AAF3F10" w14:textId="047F70A7" w:rsidR="00451440" w:rsidRPr="008B2BA7" w:rsidRDefault="00451440" w:rsidP="00812B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334" w:type="dxa"/>
            <w:vAlign w:val="center"/>
          </w:tcPr>
          <w:p w14:paraId="3013432C" w14:textId="28116F04" w:rsidR="00451440" w:rsidRPr="008B2BA7" w:rsidRDefault="00451440" w:rsidP="00812BE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B2B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776" w:type="dxa"/>
            <w:vAlign w:val="center"/>
          </w:tcPr>
          <w:p w14:paraId="69C11C40" w14:textId="77777777" w:rsidR="00451440" w:rsidRPr="008B2BA7" w:rsidRDefault="00451440" w:rsidP="00812B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haracteristics</w:t>
            </w:r>
          </w:p>
          <w:p w14:paraId="7BB5A441" w14:textId="77777777" w:rsidR="00451440" w:rsidRPr="008B2BA7" w:rsidRDefault="00451440" w:rsidP="00812B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: </w:t>
            </w:r>
            <w:r w:rsidRPr="008B2B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M </w:t>
            </w:r>
            <w:r w:rsidRPr="008B2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8B2BA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D</w:t>
            </w:r>
            <w:r w:rsidRPr="008B2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6E04BA49" w14:textId="510C9BCF" w:rsidR="00451440" w:rsidRPr="008B2BA7" w:rsidRDefault="00451440" w:rsidP="00812B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Distribution</w:t>
            </w:r>
          </w:p>
        </w:tc>
        <w:tc>
          <w:tcPr>
            <w:tcW w:w="1481" w:type="dxa"/>
            <w:vAlign w:val="center"/>
          </w:tcPr>
          <w:p w14:paraId="466B716A" w14:textId="407F4FDA" w:rsidR="00451440" w:rsidRPr="008B2BA7" w:rsidRDefault="00451440" w:rsidP="00812B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 of Triad or Tetrad</w:t>
            </w:r>
          </w:p>
        </w:tc>
        <w:tc>
          <w:tcPr>
            <w:tcW w:w="1462" w:type="dxa"/>
            <w:vAlign w:val="center"/>
          </w:tcPr>
          <w:p w14:paraId="22EAC2C1" w14:textId="0CD98E23" w:rsidR="00451440" w:rsidRPr="008B2BA7" w:rsidRDefault="00451440" w:rsidP="00812B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Academic Misconduct Measured</w:t>
            </w:r>
          </w:p>
        </w:tc>
        <w:tc>
          <w:tcPr>
            <w:tcW w:w="2083" w:type="dxa"/>
            <w:vAlign w:val="center"/>
          </w:tcPr>
          <w:p w14:paraId="233E3863" w14:textId="6529B429" w:rsidR="00451440" w:rsidRPr="008B2BA7" w:rsidRDefault="00451440" w:rsidP="00812B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Findings</w:t>
            </w:r>
          </w:p>
        </w:tc>
        <w:tc>
          <w:tcPr>
            <w:tcW w:w="1763" w:type="dxa"/>
            <w:vAlign w:val="center"/>
          </w:tcPr>
          <w:p w14:paraId="2505F260" w14:textId="5685516A" w:rsidR="00451440" w:rsidRPr="008B2BA7" w:rsidRDefault="00451440" w:rsidP="00812B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mitations</w:t>
            </w:r>
          </w:p>
        </w:tc>
        <w:tc>
          <w:tcPr>
            <w:tcW w:w="1188" w:type="dxa"/>
            <w:vAlign w:val="center"/>
          </w:tcPr>
          <w:p w14:paraId="7030207E" w14:textId="7AFBBE64" w:rsidR="00451440" w:rsidRPr="008B2BA7" w:rsidRDefault="00451440" w:rsidP="00812BE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B2B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 Rating (/20)</w:t>
            </w:r>
          </w:p>
        </w:tc>
      </w:tr>
      <w:tr w:rsidR="00797006" w14:paraId="45279E63" w14:textId="77777777" w:rsidTr="00405D7E">
        <w:tc>
          <w:tcPr>
            <w:tcW w:w="1569" w:type="dxa"/>
            <w:vAlign w:val="center"/>
          </w:tcPr>
          <w:p w14:paraId="2CECB8B5" w14:textId="69DB1ED3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Baughman&lt;/Author&gt;&lt;Year&gt;2014&lt;/Year&gt;&lt;RecNum&gt;1472&lt;/RecNum&gt;&lt;DisplayText&gt;(Baughman et al., 2014)&lt;/DisplayText&gt;&lt;record&gt;&lt;rec-number&gt;1472&lt;/rec-number&gt;&lt;foreign-keys&gt;&lt;key app="EN" db-id="ddtdwwas0pspd0ets255pae4sp2er90x9vaf" timestamp="1757388243" guid="9f4a1df9-ddf9-4905-9265-2b4266ce4011"&gt;1472&lt;/key&gt;&lt;/foreign-keys&gt;&lt;ref-type name="Journal Article"&gt;17&lt;/ref-type&gt;&lt;contributors&gt;&lt;authors&gt;&lt;author&gt;Baughman, Holly M&lt;/author&gt;&lt;author&gt;Jonason, Peter K&lt;/author&gt;&lt;author&gt;Lyons, Minna&lt;/author&gt;&lt;author&gt;Vernon, Philip A&lt;/author&gt;&lt;/authors&gt;&lt;/contributors&gt;&lt;titles&gt;&lt;title&gt;Liar liar pants on fire: Cheater strategies linked to the Dark Triad&lt;/title&gt;&lt;secondary-title&gt;Personality and Individual Differences&lt;/secondary-title&gt;&lt;/titles&gt;&lt;periodical&gt;&lt;full-title&gt;Personality and Individual Differences&lt;/full-title&gt;&lt;/periodical&gt;&lt;pages&gt;35-38&lt;/pages&gt;&lt;volume&gt;71&lt;/volume&gt;&lt;dates&gt;&lt;year&gt;2014&lt;/year&gt;&lt;/dates&gt;&lt;isbn&gt;0191-8869&lt;/isbn&gt;&lt;urls&gt;&lt;/urls&gt;&lt;electronic-resource-num&gt;https://doi.org/10.1016/j.paid.2014.07.01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Baughman et al., 20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1076D438" w14:textId="5EE0F278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334" w:type="dxa"/>
            <w:vAlign w:val="center"/>
          </w:tcPr>
          <w:p w14:paraId="39B82CDE" w14:textId="6E61A6CE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1776" w:type="dxa"/>
            <w:vAlign w:val="center"/>
          </w:tcPr>
          <w:p w14:paraId="1AD5B87A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9 (4.86)</w:t>
            </w:r>
          </w:p>
          <w:p w14:paraId="699E0B89" w14:textId="3EDE769B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87% female</w:t>
            </w:r>
          </w:p>
        </w:tc>
        <w:tc>
          <w:tcPr>
            <w:tcW w:w="1481" w:type="dxa"/>
            <w:vAlign w:val="center"/>
          </w:tcPr>
          <w:p w14:paraId="6F2D88D8" w14:textId="31757111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hort Dark Tria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A2E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nes&lt;/Author&gt;&lt;Year&gt;2014&lt;/Year&gt;&lt;RecNum&gt;397&lt;/RecNum&gt;&lt;Prefix&gt;SD3`; &lt;/Prefix&gt;&lt;DisplayText&gt;(SD3; Jones &amp;amp; Paulhus, 2014)&lt;/DisplayText&gt;&lt;record&gt;&lt;rec-number&gt;397&lt;/rec-number&gt;&lt;foreign-keys&gt;&lt;key app="EN" db-id="ddtdwwas0pspd0ets255pae4sp2er90x9vaf" timestamp="1695772931" guid="eb7374ae-302b-4296-b941-20446de3eb06"&gt;397&lt;/key&gt;&lt;/foreign-keys&gt;&lt;ref-type name="Journal Article"&gt;17&lt;/ref-type&gt;&lt;contributors&gt;&lt;authors&gt;&lt;author&gt;Jones, Daniel N&lt;/author&gt;&lt;author&gt;Paulhus, Delroy L&lt;/author&gt;&lt;/authors&gt;&lt;/contributors&gt;&lt;titles&gt;&lt;title&gt;Introducing the short dark triad (SD3) a brief measure of dark personality traits&lt;/title&gt;&lt;secondary-title&gt;Assessment&lt;/secondary-title&gt;&lt;/titles&gt;&lt;periodical&gt;&lt;full-title&gt;Assessment&lt;/full-title&gt;&lt;/periodical&gt;&lt;pages&gt;28-41&lt;/pages&gt;&lt;volume&gt;21&lt;/volume&gt;&lt;number&gt;1&lt;/number&gt;&lt;dates&gt;&lt;year&gt;2014&lt;/year&gt;&lt;/dates&gt;&lt;isbn&gt;1073-1911&lt;/isbn&gt;&lt;urls&gt;&lt;/urls&gt;&lt;electronic-resource-num&gt;https://doi.org/10.1177/107319111351410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A2E56">
              <w:rPr>
                <w:rFonts w:ascii="Times New Roman" w:hAnsi="Times New Roman" w:cs="Times New Roman"/>
                <w:noProof/>
                <w:sz w:val="24"/>
                <w:szCs w:val="24"/>
              </w:rPr>
              <w:t>(SD3; Jones &amp; Paulhus, 20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2" w:type="dxa"/>
            <w:vAlign w:val="center"/>
          </w:tcPr>
          <w:p w14:paraId="40E7ACE5" w14:textId="3E7F7770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honesty</w:t>
            </w:r>
          </w:p>
        </w:tc>
        <w:tc>
          <w:tcPr>
            <w:tcW w:w="2083" w:type="dxa"/>
            <w:vAlign w:val="center"/>
          </w:tcPr>
          <w:p w14:paraId="12E0B2B9" w14:textId="1E83F02A" w:rsidR="00451440" w:rsidRPr="005F42D3" w:rsidRDefault="00501EF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All traits posit</w:t>
            </w:r>
            <w:r w:rsidR="007434D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vely correlated with how often lie in academic context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rcissism: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39A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hiavellianism: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psy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athy: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19), positive emotions when lying (na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ism: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39A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hiavellianism: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psy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athy: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.4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how likely they think the lie to be believed 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narc</w:t>
            </w:r>
            <w:r w:rsidR="005A2D7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  <w:r w:rsidR="005A2D7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: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7C4" w:rsidRPr="00501EF0">
              <w:rPr>
                <w:rFonts w:ascii="Times New Roman" w:hAnsi="Times New Roman" w:cs="Times New Roman"/>
                <w:sz w:val="24"/>
                <w:szCs w:val="24"/>
              </w:rPr>
              <w:t>Mach</w:t>
            </w:r>
            <w:r w:rsidR="00AB77C4">
              <w:rPr>
                <w:rFonts w:ascii="Times New Roman" w:hAnsi="Times New Roman" w:cs="Times New Roman"/>
                <w:sz w:val="24"/>
                <w:szCs w:val="24"/>
              </w:rPr>
              <w:t>iavellian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psy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athy: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.17). Only </w:t>
            </w:r>
            <w:r w:rsidR="006439A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vellianism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and psy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athy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7C4" w:rsidRPr="00501EF0">
              <w:rPr>
                <w:rFonts w:ascii="Times New Roman" w:hAnsi="Times New Roman" w:cs="Times New Roman"/>
                <w:sz w:val="24"/>
                <w:szCs w:val="24"/>
              </w:rPr>
              <w:t>positively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correlated </w:t>
            </w:r>
            <w:r w:rsidR="00AB77C4" w:rsidRPr="00501EF0">
              <w:rPr>
                <w:rFonts w:ascii="Times New Roman" w:hAnsi="Times New Roman" w:cs="Times New Roman"/>
                <w:sz w:val="24"/>
                <w:szCs w:val="24"/>
              </w:rPr>
              <w:t>with how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much ef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they would put into lie. When controlling for sex differences, only </w:t>
            </w:r>
            <w:r w:rsidR="006439A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vellianism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posit</w:t>
            </w:r>
            <w:r w:rsidR="00881CD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vely predicted how often they li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01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and how much effort to li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01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. Only na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ism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icted whe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lie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would be b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v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01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. All three predicted pos</w:t>
            </w:r>
            <w:r w:rsidR="007434D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tive emotions when ly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na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ism: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1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39A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vellianism: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1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β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psy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athy: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1EF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01EF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3" w:type="dxa"/>
            <w:vAlign w:val="center"/>
          </w:tcPr>
          <w:p w14:paraId="51351B67" w14:textId="104C3F9E" w:rsidR="00451440" w:rsidRPr="00717C1A" w:rsidRDefault="00717C1A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f-report bias; university sample not representative</w:t>
            </w:r>
          </w:p>
        </w:tc>
        <w:tc>
          <w:tcPr>
            <w:tcW w:w="1188" w:type="dxa"/>
            <w:vAlign w:val="center"/>
          </w:tcPr>
          <w:p w14:paraId="7D692118" w14:textId="533E59E4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97006" w14:paraId="4E0DD67B" w14:textId="77777777" w:rsidTr="00405D7E">
        <w:tc>
          <w:tcPr>
            <w:tcW w:w="1569" w:type="dxa"/>
            <w:vAlign w:val="center"/>
          </w:tcPr>
          <w:p w14:paraId="1BF421CB" w14:textId="68313E23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eung&lt;/Author&gt;&lt;Year&gt;2021&lt;/Year&gt;&lt;RecNum&gt;1456&lt;/RecNum&gt;&lt;DisplayText&gt;(Cheung &amp;amp; Egan, 2021)&lt;/DisplayText&gt;&lt;record&gt;&lt;rec-number&gt;1456&lt;/rec-number&gt;&lt;foreign-keys&gt;&lt;key app="EN" db-id="ddtdwwas0pspd0ets255pae4sp2er90x9vaf" timestamp="1757387805" guid="6c1fa7da-d457-4060-8202-c9306ee8b9fb"&gt;1456&lt;/key&gt;&lt;/foreign-keys&gt;&lt;ref-type name="Journal Article"&gt;17&lt;/ref-type&gt;&lt;contributors&gt;&lt;authors&gt;&lt;author&gt;Cheung, Yuen Kiu&lt;/author&gt;&lt;author&gt;Egan, Vincent&lt;/author&gt;&lt;/authors&gt;&lt;/contributors&gt;&lt;titles&gt;&lt;title&gt;The HEXACO-60, the Dark Triad and scholastic cheating&lt;/title&gt;&lt;secondary-title&gt;Psychological Reports&lt;/secondary-title&gt;&lt;/titles&gt;&lt;periodical&gt;&lt;full-title&gt;Psychological Reports&lt;/full-title&gt;&lt;/periodical&gt;&lt;pages&gt;2774-2794&lt;/pages&gt;&lt;volume&gt;124&lt;/volume&gt;&lt;number&gt;6&lt;/number&gt;&lt;dates&gt;&lt;year&gt;2021&lt;/year&gt;&lt;/dates&gt;&lt;isbn&gt;0033-2941&lt;/isbn&gt;&lt;urls&gt;&lt;/urls&gt;&lt;electronic-resource-num&gt;https://doi.org/10.1177/003329412096107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Cheung &amp; Egan, 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7FC13CD0" w14:textId="05446BBC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334" w:type="dxa"/>
            <w:vAlign w:val="center"/>
          </w:tcPr>
          <w:p w14:paraId="3346F020" w14:textId="0692AC4F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776" w:type="dxa"/>
            <w:vAlign w:val="center"/>
          </w:tcPr>
          <w:p w14:paraId="5603C2D3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8 (3.42)</w:t>
            </w:r>
          </w:p>
          <w:p w14:paraId="4376B924" w14:textId="58500E05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% female</w:t>
            </w:r>
          </w:p>
        </w:tc>
        <w:tc>
          <w:tcPr>
            <w:tcW w:w="1481" w:type="dxa"/>
            <w:vAlign w:val="center"/>
          </w:tcPr>
          <w:p w14:paraId="3CA978CA" w14:textId="5DFC885F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3</w:t>
            </w:r>
          </w:p>
        </w:tc>
        <w:tc>
          <w:tcPr>
            <w:tcW w:w="1462" w:type="dxa"/>
            <w:vAlign w:val="center"/>
          </w:tcPr>
          <w:p w14:paraId="4C8BA7A3" w14:textId="593F8B19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ating</w:t>
            </w:r>
          </w:p>
        </w:tc>
        <w:tc>
          <w:tcPr>
            <w:tcW w:w="2083" w:type="dxa"/>
            <w:vAlign w:val="center"/>
          </w:tcPr>
          <w:p w14:paraId="24AAF248" w14:textId="349E2506" w:rsidR="00451440" w:rsidRPr="00954864" w:rsidRDefault="0095486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>All three traits pos</w:t>
            </w:r>
            <w:r w:rsidR="007434D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>tively correlated with scholastic cheating, (</w:t>
            </w:r>
            <w:r w:rsidR="006439A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>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vellianism:</w:t>
            </w: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 xml:space="preserve"> na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ism:</w:t>
            </w: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 xml:space="preserve"> psy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athy:</w:t>
            </w: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954864"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3" w:type="dxa"/>
            <w:vAlign w:val="center"/>
          </w:tcPr>
          <w:p w14:paraId="4D1D745F" w14:textId="37CAA455" w:rsidR="00451440" w:rsidRPr="00717C1A" w:rsidRDefault="00717C1A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lf-repor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bias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ales used culturally bias; university sample not representative</w:t>
            </w:r>
          </w:p>
        </w:tc>
        <w:tc>
          <w:tcPr>
            <w:tcW w:w="1188" w:type="dxa"/>
            <w:vAlign w:val="center"/>
          </w:tcPr>
          <w:p w14:paraId="7E062D89" w14:textId="43D46041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62304C" w14:paraId="7D5E2AE4" w14:textId="77777777" w:rsidTr="00405D7E">
        <w:tc>
          <w:tcPr>
            <w:tcW w:w="1569" w:type="dxa"/>
            <w:vAlign w:val="center"/>
          </w:tcPr>
          <w:p w14:paraId="1AE4F9DD" w14:textId="3B826F73" w:rsidR="0062304C" w:rsidRDefault="0062304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lemente&lt;/Author&gt;&lt;Year&gt;2025&lt;/Year&gt;&lt;RecNum&gt;1561&lt;/RecNum&gt;&lt;DisplayText&gt;(Clemente et al., 2025)&lt;/DisplayText&gt;&lt;record&gt;&lt;rec-number&gt;1561&lt;/rec-number&gt;&lt;foreign-keys&gt;&lt;key app="EN" db-id="ddtdwwas0pspd0ets255pae4sp2er90x9vaf" timestamp="1768444431"&gt;1561&lt;/key&gt;&lt;/foreign-keys&gt;&lt;ref-type name="Journal Article"&gt;17&lt;/ref-type&gt;&lt;contributors&gt;&lt;authors&gt;&lt;author&gt;Clemente, Miguel&lt;/author&gt;&lt;author&gt;Espinosa, Pablo&lt;/author&gt;&lt;author&gt;Aguilar-Valera, José Alonso&lt;/author&gt;&lt;author&gt;Casado-Patricio, Elena&lt;/author&gt;&lt;/authors&gt;&lt;/contributors&gt;&lt;titles&gt;&lt;title&gt;Cheating by university students and its relationship to Dark Personality&lt;/title&gt;&lt;secondary-title&gt;Revista de Estudios e Investigación en Psicología y Educación&lt;/secondary-title&gt;&lt;/titles&gt;&lt;periodical&gt;&lt;full-title&gt;Revista de Estudios e Investigación en Psicología y Educación&lt;/full-title&gt;&lt;/periodical&gt;&lt;pages&gt;e12608-e12608&lt;/pages&gt;&lt;volume&gt;12&lt;/volume&gt;&lt;number&gt;2&lt;/number&gt;&lt;dates&gt;&lt;year&gt;2025&lt;/year&gt;&lt;/dates&gt;&lt;isbn&gt;2386-741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Clemente et al., 202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5D5263AF" w14:textId="7EAAAB32" w:rsidR="0062304C" w:rsidRDefault="0062304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334" w:type="dxa"/>
            <w:vAlign w:val="center"/>
          </w:tcPr>
          <w:p w14:paraId="3CC70698" w14:textId="510891BC" w:rsidR="0062304C" w:rsidRDefault="0062304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2</w:t>
            </w:r>
          </w:p>
        </w:tc>
        <w:tc>
          <w:tcPr>
            <w:tcW w:w="1776" w:type="dxa"/>
            <w:vAlign w:val="center"/>
          </w:tcPr>
          <w:p w14:paraId="369C68FB" w14:textId="77777777" w:rsidR="0062304C" w:rsidRDefault="0062304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89 (16.89)</w:t>
            </w:r>
          </w:p>
          <w:p w14:paraId="3A54BCC7" w14:textId="02DDCAFD" w:rsidR="0034050B" w:rsidRDefault="0034050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% female</w:t>
            </w:r>
          </w:p>
        </w:tc>
        <w:tc>
          <w:tcPr>
            <w:tcW w:w="1481" w:type="dxa"/>
            <w:vAlign w:val="center"/>
          </w:tcPr>
          <w:p w14:paraId="5FDAE3AD" w14:textId="726F1020" w:rsidR="0062304C" w:rsidRDefault="00AA2E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Short Dark Tetra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ulhus&lt;/Author&gt;&lt;Year&gt;2018&lt;/Year&gt;&lt;RecNum&gt;411&lt;/RecNum&gt;&lt;Prefix&gt;SD4`; &lt;/Prefix&gt;&lt;DisplayText&gt;(SD4; Paulhus et al., 2018)&lt;/DisplayText&gt;&lt;record&gt;&lt;rec-number&gt;411&lt;/rec-number&gt;&lt;foreign-keys&gt;&lt;key app="EN" db-id="ddtdwwas0pspd0ets255pae4sp2er90x9vaf" timestamp="1695774315" guid="bd10051f-fcdf-45a7-8805-df3e67851053"&gt;411&lt;/key&gt;&lt;/foreign-keys&gt;&lt;ref-type name="Journal Article"&gt;17&lt;/ref-type&gt;&lt;contributors&gt;&lt;authors&gt;&lt;author&gt;Paulhus, DL&lt;/author&gt;&lt;author&gt;Buckels, EE&lt;/author&gt;&lt;author&gt;Trapnell, PD&lt;/author&gt;&lt;author&gt;Jones, DN&lt;/author&gt;&lt;/authors&gt;&lt;/contributors&gt;&lt;titles&gt;&lt;title&gt;Then there were four: The Short Dark Tetrad (SD4)&lt;/title&gt;&lt;secondary-title&gt;Manuscript under review]. University of British Columbia&lt;/secondary-title&gt;&lt;/titles&gt;&lt;periodical&gt;&lt;full-title&gt;Manuscript under review]. University of British Columbia&lt;/full-title&gt;&lt;/periodical&gt;&lt;dates&gt;&lt;year&gt;2018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D4; Paulhus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2" w:type="dxa"/>
            <w:vAlign w:val="center"/>
          </w:tcPr>
          <w:p w14:paraId="6B5D4554" w14:textId="07347DF9" w:rsidR="0062304C" w:rsidRDefault="0062304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ating</w:t>
            </w:r>
          </w:p>
        </w:tc>
        <w:tc>
          <w:tcPr>
            <w:tcW w:w="2083" w:type="dxa"/>
            <w:vAlign w:val="center"/>
          </w:tcPr>
          <w:p w14:paraId="74398D6A" w14:textId="2543DB65" w:rsidR="0062304C" w:rsidRPr="00954864" w:rsidRDefault="0062304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04C">
              <w:rPr>
                <w:rFonts w:ascii="Times New Roman" w:hAnsi="Times New Roman" w:cs="Times New Roman"/>
                <w:sz w:val="24"/>
                <w:szCs w:val="24"/>
              </w:rPr>
              <w:t xml:space="preserve">All four traits showed a positive correlation with chea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Machiavellian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25; narciss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17; psychopathy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25; sad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09). </w:t>
            </w:r>
            <w:r w:rsidRPr="0062304C">
              <w:rPr>
                <w:rFonts w:ascii="Times New Roman" w:hAnsi="Times New Roman" w:cs="Times New Roman"/>
                <w:sz w:val="24"/>
                <w:szCs w:val="24"/>
              </w:rPr>
              <w:t xml:space="preserve">Linear regressions show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iavellianism</w:t>
            </w:r>
            <w:r w:rsidRPr="0062304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6230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62304C">
              <w:rPr>
                <w:rFonts w:ascii="Times New Roman" w:hAnsi="Times New Roman" w:cs="Times New Roman"/>
                <w:sz w:val="24"/>
                <w:szCs w:val="24"/>
              </w:rPr>
              <w:t>=.20) to be a positive predictor of cheating, whereas sadism (</w:t>
            </w:r>
            <w:r w:rsidRPr="006230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62304C">
              <w:rPr>
                <w:rFonts w:ascii="Times New Roman" w:hAnsi="Times New Roman" w:cs="Times New Roman"/>
                <w:sz w:val="24"/>
                <w:szCs w:val="24"/>
              </w:rPr>
              <w:t xml:space="preserve">=-.15) was a significant </w:t>
            </w:r>
            <w:r w:rsidRPr="0062304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ative predictor. Na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ism</w:t>
            </w:r>
            <w:r w:rsidRPr="0062304C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2304C">
              <w:rPr>
                <w:rFonts w:ascii="Times New Roman" w:hAnsi="Times New Roman" w:cs="Times New Roman"/>
                <w:sz w:val="24"/>
                <w:szCs w:val="24"/>
              </w:rPr>
              <w:t>sy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athy</w:t>
            </w:r>
            <w:r w:rsidRPr="0062304C">
              <w:rPr>
                <w:rFonts w:ascii="Times New Roman" w:hAnsi="Times New Roman" w:cs="Times New Roman"/>
                <w:sz w:val="24"/>
                <w:szCs w:val="24"/>
              </w:rPr>
              <w:t xml:space="preserve"> were not significant.</w:t>
            </w:r>
          </w:p>
        </w:tc>
        <w:tc>
          <w:tcPr>
            <w:tcW w:w="1763" w:type="dxa"/>
            <w:vAlign w:val="center"/>
          </w:tcPr>
          <w:p w14:paraId="5EF31CE8" w14:textId="410B9B65" w:rsidR="0062304C" w:rsidRDefault="0062304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cial desirability bias; recall bias</w:t>
            </w:r>
          </w:p>
        </w:tc>
        <w:tc>
          <w:tcPr>
            <w:tcW w:w="1188" w:type="dxa"/>
            <w:vAlign w:val="center"/>
          </w:tcPr>
          <w:p w14:paraId="2FA8E4CC" w14:textId="10E9502D" w:rsidR="0062304C" w:rsidRDefault="00350EA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97006" w14:paraId="53800B95" w14:textId="77777777" w:rsidTr="00405D7E">
        <w:tc>
          <w:tcPr>
            <w:tcW w:w="1569" w:type="dxa"/>
            <w:vAlign w:val="center"/>
          </w:tcPr>
          <w:p w14:paraId="03EA1450" w14:textId="6E1D5352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urtis&lt;/Author&gt;&lt;Year&gt;2023&lt;/Year&gt;&lt;RecNum&gt;1429&lt;/RecNum&gt;&lt;DisplayText&gt;(Curtis, 2023)&lt;/DisplayText&gt;&lt;record&gt;&lt;rec-number&gt;1429&lt;/rec-number&gt;&lt;foreign-keys&gt;&lt;key app="EN" db-id="ddtdwwas0pspd0ets255pae4sp2er90x9vaf" timestamp="1757384457" guid="a0297e7e-a798-4d9b-909e-c5cc76feb00b"&gt;1429&lt;/key&gt;&lt;/foreign-keys&gt;&lt;ref-type name="Journal Article"&gt;17&lt;/ref-type&gt;&lt;contributors&gt;&lt;authors&gt;&lt;author&gt;Curtis, Guy J&lt;/author&gt;&lt;/authors&gt;&lt;/contributors&gt;&lt;titles&gt;&lt;title&gt;It Kant be all bad: contributions of light and dark triad traits to academic misconduct&lt;/title&gt;&lt;secondary-title&gt;Personality and Individual Differences&lt;/secondary-title&gt;&lt;/titles&gt;&lt;periodical&gt;&lt;full-title&gt;Personality and Individual Differences&lt;/full-title&gt;&lt;/periodical&gt;&lt;pages&gt;112262&lt;/pages&gt;&lt;volume&gt;212&lt;/volume&gt;&lt;dates&gt;&lt;year&gt;2023&lt;/year&gt;&lt;/dates&gt;&lt;isbn&gt;0191-8869&lt;/isbn&gt;&lt;urls&gt;&lt;/urls&gt;&lt;electronic-resource-num&gt;https://doi.org/10.1016/j.paid.2023.11226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Curtis, 202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4619FC8E" w14:textId="7B403DC6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334" w:type="dxa"/>
            <w:vAlign w:val="center"/>
          </w:tcPr>
          <w:p w14:paraId="6DFAB5F7" w14:textId="2FAF6F3C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 Australian students, +310 Prolific= 428 (390 after data cleaning)</w:t>
            </w:r>
          </w:p>
        </w:tc>
        <w:tc>
          <w:tcPr>
            <w:tcW w:w="1776" w:type="dxa"/>
            <w:vAlign w:val="center"/>
          </w:tcPr>
          <w:p w14:paraId="268A9DFA" w14:textId="1C34E054" w:rsidR="00C5583C" w:rsidRDefault="00C5583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*</w:t>
            </w:r>
          </w:p>
          <w:p w14:paraId="4623B187" w14:textId="3B2F743A" w:rsidR="00451440" w:rsidRPr="00597745" w:rsidRDefault="0059774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69% female</w:t>
            </w:r>
          </w:p>
        </w:tc>
        <w:tc>
          <w:tcPr>
            <w:tcW w:w="1481" w:type="dxa"/>
            <w:vAlign w:val="center"/>
          </w:tcPr>
          <w:p w14:paraId="625E57FD" w14:textId="6BF0EDAB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3</w:t>
            </w:r>
          </w:p>
        </w:tc>
        <w:tc>
          <w:tcPr>
            <w:tcW w:w="1462" w:type="dxa"/>
            <w:vAlign w:val="center"/>
          </w:tcPr>
          <w:p w14:paraId="58627DD8" w14:textId="5AF80715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giarism, Cheating</w:t>
            </w:r>
          </w:p>
        </w:tc>
        <w:tc>
          <w:tcPr>
            <w:tcW w:w="2083" w:type="dxa"/>
            <w:vAlign w:val="center"/>
          </w:tcPr>
          <w:p w14:paraId="5582A7C0" w14:textId="2B38DC68" w:rsidR="00451440" w:rsidRPr="004E2FCE" w:rsidRDefault="004E2FC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three traits posit</w:t>
            </w:r>
            <w:r w:rsidR="007434D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ly correlated with academic misconduct (</w:t>
            </w:r>
            <w:r w:rsidR="004E2DBF" w:rsidRPr="004E2FCE">
              <w:rPr>
                <w:rFonts w:ascii="Times New Roman" w:hAnsi="Times New Roman" w:cs="Times New Roman"/>
                <w:sz w:val="24"/>
                <w:szCs w:val="24"/>
              </w:rPr>
              <w:t>psych</w:t>
            </w:r>
            <w:r w:rsidR="004E2DBF">
              <w:rPr>
                <w:rFonts w:ascii="Times New Roman" w:hAnsi="Times New Roman" w:cs="Times New Roman"/>
                <w:sz w:val="24"/>
                <w:szCs w:val="24"/>
              </w:rPr>
              <w:t>opat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E2F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E2FC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E2FCE"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4E2FCE">
              <w:rPr>
                <w:rFonts w:ascii="Times New Roman" w:hAnsi="Times New Roman" w:cs="Times New Roman"/>
                <w:sz w:val="24"/>
                <w:szCs w:val="24"/>
              </w:rPr>
              <w:t xml:space="preserve"> na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i</w:t>
            </w:r>
            <w:r w:rsidR="004E2DB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:</w:t>
            </w:r>
            <w:r w:rsidRPr="004E2F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E2FC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174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E2FCE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4E2F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B77C4" w:rsidRPr="004E2FCE">
              <w:rPr>
                <w:rFonts w:ascii="Times New Roman" w:hAnsi="Times New Roman" w:cs="Times New Roman"/>
                <w:sz w:val="24"/>
                <w:szCs w:val="24"/>
              </w:rPr>
              <w:t>Mach</w:t>
            </w:r>
            <w:r w:rsidR="00AB77C4">
              <w:rPr>
                <w:rFonts w:ascii="Times New Roman" w:hAnsi="Times New Roman" w:cs="Times New Roman"/>
                <w:sz w:val="24"/>
                <w:szCs w:val="24"/>
              </w:rPr>
              <w:t>iavellian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E2F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4E2FC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A174A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4E2FCE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63" w:type="dxa"/>
            <w:vAlign w:val="center"/>
          </w:tcPr>
          <w:p w14:paraId="106A5A41" w14:textId="0FBC9A4D" w:rsidR="00451440" w:rsidRPr="00717C1A" w:rsidRDefault="00717C1A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 bias; low internal consistency reliability of measures</w:t>
            </w:r>
          </w:p>
        </w:tc>
        <w:tc>
          <w:tcPr>
            <w:tcW w:w="1188" w:type="dxa"/>
            <w:vAlign w:val="center"/>
          </w:tcPr>
          <w:p w14:paraId="5B15197F" w14:textId="7939F05C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97006" w14:paraId="053C4239" w14:textId="77777777" w:rsidTr="00405D7E">
        <w:tc>
          <w:tcPr>
            <w:tcW w:w="1569" w:type="dxa"/>
            <w:vAlign w:val="center"/>
          </w:tcPr>
          <w:p w14:paraId="724922ED" w14:textId="48CDE837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urtis&lt;/Author&gt;&lt;Year&gt;2022&lt;/Year&gt;&lt;RecNum&gt;1418&lt;/RecNum&gt;&lt;DisplayText&gt;(Curtis et al., 2022)&lt;/DisplayText&gt;&lt;record&gt;&lt;rec-number&gt;1418&lt;/rec-number&gt;&lt;foreign-keys&gt;&lt;key app="EN" db-id="ddtdwwas0pspd0ets255pae4sp2er90x9vaf" timestamp="1757384245" guid="29415880-25ab-4221-8fd4-6888c5720e6c"&gt;1418&lt;/key&gt;&lt;/foreign-keys&gt;&lt;ref-type name="Journal Article"&gt;17&lt;/ref-type&gt;&lt;contributors&gt;&lt;authors&gt;&lt;author&gt;Curtis, Guy J&lt;/author&gt;&lt;author&gt;Correia, Helen M&lt;/author&gt;&lt;author&gt;Davis, Melissa C&lt;/author&gt;&lt;/authors&gt;&lt;/contributors&gt;&lt;titles&gt;&lt;title&gt;Entitlement mediates the relationship between dark triad traits and academic misconduct&lt;/title&gt;&lt;secondary-title&gt;Personality and Individual Differences&lt;/secondary-title&gt;&lt;/titles&gt;&lt;periodical&gt;&lt;full-title&gt;Personality and Individual Differences&lt;/full-title&gt;&lt;/periodical&gt;&lt;pages&gt;111563&lt;/pages&gt;&lt;volume&gt;191&lt;/volume&gt;&lt;dates&gt;&lt;year&gt;2022&lt;/year&gt;&lt;/dates&gt;&lt;isbn&gt;0191-8869&lt;/isbn&gt;&lt;urls&gt;&lt;/urls&gt;&lt;electronic-resource-num&gt;https://doi.org/10.1016/j.paid.2022.11156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Curtis et al., 202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7ACDC918" w14:textId="6B09B78A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334" w:type="dxa"/>
            <w:vAlign w:val="center"/>
          </w:tcPr>
          <w:p w14:paraId="43A8863E" w14:textId="7AB8D2DE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776" w:type="dxa"/>
            <w:vAlign w:val="center"/>
          </w:tcPr>
          <w:p w14:paraId="3B91AD03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71 (9.31)</w:t>
            </w:r>
          </w:p>
          <w:p w14:paraId="3332E159" w14:textId="746F52B9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10% female</w:t>
            </w:r>
          </w:p>
        </w:tc>
        <w:tc>
          <w:tcPr>
            <w:tcW w:w="1481" w:type="dxa"/>
            <w:vAlign w:val="center"/>
          </w:tcPr>
          <w:p w14:paraId="41FBF198" w14:textId="79134B9C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3</w:t>
            </w:r>
          </w:p>
        </w:tc>
        <w:tc>
          <w:tcPr>
            <w:tcW w:w="1462" w:type="dxa"/>
            <w:vAlign w:val="center"/>
          </w:tcPr>
          <w:p w14:paraId="79701B06" w14:textId="4B24B20C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giarism, Cheating</w:t>
            </w:r>
          </w:p>
        </w:tc>
        <w:tc>
          <w:tcPr>
            <w:tcW w:w="2083" w:type="dxa"/>
            <w:vAlign w:val="center"/>
          </w:tcPr>
          <w:p w14:paraId="5CC9A7F8" w14:textId="36E1E407" w:rsidR="00451440" w:rsidRPr="0040791F" w:rsidRDefault="00A174A8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>ll th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 xml:space="preserve">traits predicted academic misconduc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>psy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athy: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 xml:space="preserve"> na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i</w:t>
            </w:r>
            <w:r w:rsidR="004E2DB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: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AB77C4">
              <w:rPr>
                <w:rFonts w:ascii="Times New Roman" w:hAnsi="Times New Roman" w:cs="Times New Roman"/>
                <w:sz w:val="24"/>
                <w:szCs w:val="24"/>
              </w:rPr>
              <w:t>Machiavellian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,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 xml:space="preserve"> mediation analysis showed no direct effect with any bu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re 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>all mediated 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>gh academic entitlement scale of externali</w:t>
            </w:r>
            <w:r w:rsidR="007434D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174A8">
              <w:rPr>
                <w:rFonts w:ascii="Times New Roman" w:hAnsi="Times New Roman" w:cs="Times New Roman"/>
                <w:sz w:val="24"/>
                <w:szCs w:val="24"/>
              </w:rPr>
              <w:t>ed responsibility</w:t>
            </w:r>
          </w:p>
        </w:tc>
        <w:tc>
          <w:tcPr>
            <w:tcW w:w="1763" w:type="dxa"/>
            <w:vAlign w:val="center"/>
          </w:tcPr>
          <w:p w14:paraId="3F3DB96C" w14:textId="129F3955" w:rsidR="00451440" w:rsidRPr="00CB54D7" w:rsidRDefault="00CB54D7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 bias</w:t>
            </w:r>
          </w:p>
        </w:tc>
        <w:tc>
          <w:tcPr>
            <w:tcW w:w="1188" w:type="dxa"/>
            <w:vAlign w:val="center"/>
          </w:tcPr>
          <w:p w14:paraId="3DFF4664" w14:textId="73FB6E81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97006" w:rsidRPr="004776A5" w14:paraId="38857464" w14:textId="77777777" w:rsidTr="00405D7E">
        <w:tc>
          <w:tcPr>
            <w:tcW w:w="1569" w:type="dxa"/>
            <w:vAlign w:val="center"/>
          </w:tcPr>
          <w:p w14:paraId="73C53AA7" w14:textId="065616DB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Esteves&lt;/Author&gt;&lt;Year&gt;2021&lt;/Year&gt;&lt;RecNum&gt;1416&lt;/RecNum&gt;&lt;DisplayText&gt;(Esteves et al., 2021)&lt;/DisplayText&gt;&lt;record&gt;&lt;rec-number&gt;1416&lt;/rec-number&gt;&lt;foreign-keys&gt;&lt;key app="EN" db-id="ddtdwwas0pspd0ets255pae4sp2er90x9vaf" timestamp="1757384208" guid="c50aed1f-7a1c-4959-a406-24197faa714a"&gt;1416&lt;/key&gt;&lt;/foreign-keys&gt;&lt;ref-type name="Journal Article"&gt;17&lt;/ref-type&gt;&lt;contributors&gt;&lt;authors&gt;&lt;author&gt;Esteves, Germano Gabriel Lima&lt;/author&gt;&lt;author&gt;Oliveira, Letícia Sousa&lt;/author&gt;&lt;author&gt;de Andrade, Josemberg Moura&lt;/author&gt;&lt;author&gt;Menezes, Mariana Peres&lt;/author&gt;&lt;/authors&gt;&lt;/contributors&gt;&lt;titles&gt;&lt;title&gt;Dark triad predicts academic cheating&lt;/title&gt;&lt;secondary-title&gt;Personality and Individual Differences&lt;/secondary-title&gt;&lt;/titles&gt;&lt;periodical&gt;&lt;full-title&gt;Personality and Individual Differences&lt;/full-title&gt;&lt;/periodical&gt;&lt;pages&gt;110513&lt;/pages&gt;&lt;volume&gt;171&lt;/volume&gt;&lt;dates&gt;&lt;year&gt;2021&lt;/year&gt;&lt;/dates&gt;&lt;isbn&gt;0191-8869&lt;/isbn&gt;&lt;urls&gt;&lt;/urls&gt;&lt;electronic-resource-num&gt;https://doi.org/10.1016/j.paid.2020.11051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Esteves et al., 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7068107A" w14:textId="6033F50A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1334" w:type="dxa"/>
            <w:vAlign w:val="center"/>
          </w:tcPr>
          <w:p w14:paraId="634D033E" w14:textId="6E5C5BBE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1776" w:type="dxa"/>
            <w:vAlign w:val="center"/>
          </w:tcPr>
          <w:p w14:paraId="70D95BB5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4 (5.52)</w:t>
            </w:r>
          </w:p>
          <w:p w14:paraId="1C824328" w14:textId="46997515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% female</w:t>
            </w:r>
          </w:p>
        </w:tc>
        <w:tc>
          <w:tcPr>
            <w:tcW w:w="1481" w:type="dxa"/>
            <w:vAlign w:val="center"/>
          </w:tcPr>
          <w:p w14:paraId="4C572302" w14:textId="0DD84954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Dirty Doz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AA2E56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onason&lt;/Author&gt;&lt;Year&gt;2010&lt;/Year&gt;&lt;RecNum&gt;490&lt;/RecNum&gt;&lt;Prefix&gt;DTDD`; &lt;/Prefix&gt;&lt;DisplayText&gt;(DTDD; Jonason &amp;amp; Webster, 2010)&lt;/DisplayText&gt;&lt;record&gt;&lt;rec-number&gt;490&lt;/rec-number&gt;&lt;foreign-keys&gt;&lt;key app="EN" db-id="ddtdwwas0pspd0ets255pae4sp2er90x9vaf" timestamp="1706068149" guid="a6db5076-9d12-429b-9dab-c5ee3ec0fdc6"&gt;490&lt;/key&gt;&lt;/foreign-keys&gt;&lt;ref-type name="Journal Article"&gt;17&lt;/ref-type&gt;&lt;contributors&gt;&lt;authors&gt;&lt;author&gt;Jonason, Peter K&lt;/author&gt;&lt;author&gt;Webster, Gregory D&lt;/author&gt;&lt;/authors&gt;&lt;/contributors&gt;&lt;titles&gt;&lt;title&gt;The dirty dozen: a concise measure of the dark triad&lt;/title&gt;&lt;secondary-title&gt;Psychological assessment&lt;/secondary-title&gt;&lt;/titles&gt;&lt;periodical&gt;&lt;full-title&gt;Psychological assessment&lt;/full-title&gt;&lt;/periodical&gt;&lt;pages&gt;420&lt;/pages&gt;&lt;volume&gt;22&lt;/volume&gt;&lt;number&gt;2&lt;/number&gt;&lt;dates&gt;&lt;year&gt;2010&lt;/year&gt;&lt;/dates&gt;&lt;isbn&gt;1939-134X&lt;/isbn&gt;&lt;urls&gt;&lt;/urls&gt;&lt;electronic-resource-num&gt;https://psycnet.apa.org/doi/10.1037/a001926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AA2E5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(DTDD; Jonason </w:t>
            </w:r>
            <w:r w:rsidR="00AA2E56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&amp; Webster, 20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2" w:type="dxa"/>
            <w:vAlign w:val="center"/>
          </w:tcPr>
          <w:p w14:paraId="45E6D686" w14:textId="60455147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eating</w:t>
            </w:r>
          </w:p>
        </w:tc>
        <w:tc>
          <w:tcPr>
            <w:tcW w:w="2083" w:type="dxa"/>
            <w:vAlign w:val="center"/>
          </w:tcPr>
          <w:p w14:paraId="43C0A181" w14:textId="2D37D6B1" w:rsidR="00451440" w:rsidRPr="003B4159" w:rsidRDefault="00630798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 xml:space="preserve">Dark Triad traits predicted the 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ores of engaging someone in cheating (</w:t>
            </w:r>
            <w:r w:rsidRPr="00630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²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 xml:space="preserve"> =0.17, </w:t>
            </w:r>
            <w:r w:rsidRPr="00630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 xml:space="preserve"> = 22.72, </w:t>
            </w:r>
            <w:r w:rsidRPr="00630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 xml:space="preserve"> &lt; 0.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AB77C4" w:rsidRPr="003B4159">
              <w:rPr>
                <w:rFonts w:ascii="Times New Roman" w:hAnsi="Times New Roman" w:cs="Times New Roman"/>
                <w:sz w:val="24"/>
                <w:szCs w:val="24"/>
              </w:rPr>
              <w:t>Mach</w:t>
            </w:r>
            <w:r w:rsidR="00AB77C4">
              <w:rPr>
                <w:rFonts w:ascii="Times New Roman" w:hAnsi="Times New Roman" w:cs="Times New Roman"/>
                <w:sz w:val="24"/>
                <w:szCs w:val="24"/>
              </w:rPr>
              <w:t>iavellianism</w:t>
            </w:r>
            <w:r w:rsidR="00AB77C4" w:rsidRPr="003B415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B4159" w:rsidRPr="003B4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3B4159" w:rsidRPr="003B4159">
              <w:rPr>
                <w:rFonts w:ascii="Times New Roman" w:hAnsi="Times New Roman" w:cs="Times New Roman"/>
                <w:sz w:val="24"/>
                <w:szCs w:val="24"/>
              </w:rPr>
              <w:t>=.28</w:t>
            </w:r>
            <w:r w:rsidR="003B4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B4159" w:rsidRPr="003B41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415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3B4159" w:rsidRPr="003B4159">
              <w:rPr>
                <w:rFonts w:ascii="Times New Roman" w:hAnsi="Times New Roman" w:cs="Times New Roman"/>
                <w:sz w:val="24"/>
                <w:szCs w:val="24"/>
              </w:rPr>
              <w:t>na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B4159">
              <w:rPr>
                <w:rFonts w:ascii="Times New Roman" w:hAnsi="Times New Roman" w:cs="Times New Roman"/>
                <w:sz w:val="24"/>
                <w:szCs w:val="24"/>
              </w:rPr>
              <w:t>s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B415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B4159" w:rsidRPr="003B415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415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B4159" w:rsidRPr="003B4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3B4159" w:rsidRPr="003B4159">
              <w:rPr>
                <w:rFonts w:ascii="Times New Roman" w:hAnsi="Times New Roman" w:cs="Times New Roman"/>
                <w:sz w:val="24"/>
                <w:szCs w:val="24"/>
              </w:rPr>
              <w:t>=.16</w:t>
            </w:r>
            <w:r w:rsidR="003B415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3B4159" w:rsidRPr="003B4159">
              <w:rPr>
                <w:rFonts w:ascii="Times New Roman" w:hAnsi="Times New Roman" w:cs="Times New Roman"/>
                <w:sz w:val="24"/>
                <w:szCs w:val="24"/>
              </w:rPr>
              <w:t xml:space="preserve"> posit</w:t>
            </w:r>
            <w:r w:rsidR="003B415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B4159" w:rsidRPr="003B4159">
              <w:rPr>
                <w:rFonts w:ascii="Times New Roman" w:hAnsi="Times New Roman" w:cs="Times New Roman"/>
                <w:sz w:val="24"/>
                <w:szCs w:val="24"/>
              </w:rPr>
              <w:t>vely predicted academic cheating, psychopathy not significant</w:t>
            </w:r>
            <w:r w:rsidR="003B415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>Dark Triad traits predicted the scores of taking the initiative in cheating (</w:t>
            </w:r>
            <w:r w:rsidRPr="00630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²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 xml:space="preserve"> =0.15, </w:t>
            </w:r>
            <w:r w:rsidRPr="00630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>14, 9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 xml:space="preserve"> = 19.97, </w:t>
            </w:r>
            <w:r w:rsidRPr="0063079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 xml:space="preserve"> &lt; 0.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hiavellianism (</w:t>
            </w:r>
            <w:r w:rsidRPr="003B4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>=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narcissism (</w:t>
            </w:r>
            <w:r w:rsidRPr="003B4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630798">
              <w:rPr>
                <w:rFonts w:ascii="Times New Roman" w:hAnsi="Times New Roman" w:cs="Times New Roman"/>
                <w:sz w:val="24"/>
                <w:szCs w:val="24"/>
              </w:rPr>
              <w:t>=.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significant.</w:t>
            </w:r>
          </w:p>
        </w:tc>
        <w:tc>
          <w:tcPr>
            <w:tcW w:w="1763" w:type="dxa"/>
            <w:vAlign w:val="center"/>
          </w:tcPr>
          <w:p w14:paraId="5000AF00" w14:textId="15ABE41E" w:rsidR="00451440" w:rsidRPr="00D61B6F" w:rsidRDefault="00D61B6F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lf-repor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bias;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adem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formance not controlled for</w:t>
            </w:r>
          </w:p>
        </w:tc>
        <w:tc>
          <w:tcPr>
            <w:tcW w:w="1188" w:type="dxa"/>
            <w:vAlign w:val="center"/>
          </w:tcPr>
          <w:p w14:paraId="4546645F" w14:textId="0490026A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</w:tr>
      <w:tr w:rsidR="00797006" w14:paraId="7CD6CAB7" w14:textId="77777777" w:rsidTr="00405D7E">
        <w:tc>
          <w:tcPr>
            <w:tcW w:w="1569" w:type="dxa"/>
            <w:vAlign w:val="center"/>
          </w:tcPr>
          <w:p w14:paraId="72CEFF09" w14:textId="68348B29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Forsyth&lt;/Author&gt;&lt;Year&gt;2021&lt;/Year&gt;&lt;RecNum&gt;1478&lt;/RecNum&gt;&lt;DisplayText&gt;(Forsyth et al., 2021)&lt;/DisplayText&gt;&lt;record&gt;&lt;rec-number&gt;1478&lt;/rec-number&gt;&lt;foreign-keys&gt;&lt;key app="EN" db-id="ddtdwwas0pspd0ets255pae4sp2er90x9vaf" timestamp="1757390551" guid="c5ac67a0-7b82-4d6d-8f2d-36b38020c055"&gt;1478&lt;/key&gt;&lt;/foreign-keys&gt;&lt;ref-type name="Journal Article"&gt;17&lt;/ref-type&gt;&lt;contributors&gt;&lt;authors&gt;&lt;author&gt;Forsyth, Loch&lt;/author&gt;&lt;author&gt;Anglim, Jeromy&lt;/author&gt;&lt;author&gt;March, Evita&lt;/author&gt;&lt;author&gt;Bilobrk, Barbara&lt;/author&gt;&lt;/authors&gt;&lt;/contributors&gt;&lt;titles&gt;&lt;title&gt;Dark Tetrad personality traits and the propensity to lie across multiple contexts&lt;/title&gt;&lt;secondary-title&gt;Personality and individual differences&lt;/secondary-title&gt;&lt;/titles&gt;&lt;periodical&gt;&lt;full-title&gt;Personality and Individual Differences&lt;/full-title&gt;&lt;/periodical&gt;&lt;pages&gt;110792&lt;/pages&gt;&lt;volume&gt;177&lt;/volume&gt;&lt;dates&gt;&lt;year&gt;2021&lt;/year&gt;&lt;/dates&gt;&lt;isbn&gt;0191-8869&lt;/isbn&gt;&lt;urls&gt;&lt;/urls&gt;&lt;electronic-resource-num&gt;https://doi.org/10.1016/j.paid.2021.11079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Forsyth et al., 202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0A1AECE4" w14:textId="262E6DE5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334" w:type="dxa"/>
            <w:vAlign w:val="center"/>
          </w:tcPr>
          <w:p w14:paraId="45FE9A9B" w14:textId="48290A76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</w:p>
        </w:tc>
        <w:tc>
          <w:tcPr>
            <w:tcW w:w="1776" w:type="dxa"/>
            <w:vAlign w:val="center"/>
          </w:tcPr>
          <w:p w14:paraId="1510546B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83 (8.36)</w:t>
            </w:r>
          </w:p>
          <w:p w14:paraId="537DF37D" w14:textId="394DAA96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5% female</w:t>
            </w:r>
          </w:p>
        </w:tc>
        <w:tc>
          <w:tcPr>
            <w:tcW w:w="1481" w:type="dxa"/>
            <w:vAlign w:val="center"/>
          </w:tcPr>
          <w:p w14:paraId="21F2F1AE" w14:textId="5CE34EA3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D3; Short Sadistic Impulse Sc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05D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&amp;apos;Meara&lt;/Author&gt;&lt;Year&gt;2011&lt;/Year&gt;&lt;RecNum&gt;398&lt;/RecNum&gt;&lt;DisplayText&gt;(O&amp;apos;Meara et al., 2011)&lt;/DisplayText&gt;&lt;record&gt;&lt;rec-number&gt;398&lt;/rec-number&gt;&lt;foreign-keys&gt;&lt;key app="EN" db-id="ddtdwwas0pspd0ets255pae4sp2er90x9vaf" timestamp="1695773040" guid="47e4acc6-5f47-444a-b623-c6aac61f9975"&gt;398&lt;/key&gt;&lt;/foreign-keys&gt;&lt;ref-type name="Journal Article"&gt;17&lt;/ref-type&gt;&lt;contributors&gt;&lt;authors&gt;&lt;author&gt;O&amp;apos;Meara, Aisling&lt;/author&gt;&lt;author&gt;Davies, Jason&lt;/author&gt;&lt;author&gt;Hammond, Sean&lt;/author&gt;&lt;/authors&gt;&lt;/contributors&gt;&lt;titles&gt;&lt;title&gt;The psychometric properties and utility of the Short Sadistic Impulse Scale (SSIS)&lt;/title&gt;&lt;secondary-title&gt;Psychological assessment&lt;/secondary-title&gt;&lt;/titles&gt;&lt;periodical&gt;&lt;full-title&gt;Psychological assessment&lt;/full-title&gt;&lt;/periodical&gt;&lt;pages&gt;523&lt;/pages&gt;&lt;volume&gt;23&lt;/volume&gt;&lt;number&gt;2&lt;/number&gt;&lt;dates&gt;&lt;year&gt;2011&lt;/year&gt;&lt;/dates&gt;&lt;isbn&gt;1939-134X&lt;/isbn&gt;&lt;urls&gt;&lt;/urls&gt;&lt;electronic-resource-num&gt;https://psycnet.apa.org/doi/10.1037/a002240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O'Meara et al., 201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2" w:type="dxa"/>
            <w:vAlign w:val="center"/>
          </w:tcPr>
          <w:p w14:paraId="002E6FF0" w14:textId="7F6C699A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honesty</w:t>
            </w:r>
          </w:p>
        </w:tc>
        <w:tc>
          <w:tcPr>
            <w:tcW w:w="2083" w:type="dxa"/>
            <w:vAlign w:val="center"/>
          </w:tcPr>
          <w:p w14:paraId="108907DB" w14:textId="32394F9A" w:rsidR="00451440" w:rsidRPr="00A026DA" w:rsidRDefault="00D05CC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Dark Tetrad traits were pos</w:t>
            </w:r>
            <w:r w:rsidR="0086052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vely related with a p</w:t>
            </w:r>
            <w:r w:rsidR="004E2DBF">
              <w:rPr>
                <w:rFonts w:ascii="Times New Roman" w:hAnsi="Times New Roman" w:cs="Times New Roman"/>
                <w:sz w:val="24"/>
                <w:szCs w:val="24"/>
              </w:rPr>
              <w:t>ropens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lie in an academic setting (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hiavellian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D05CC5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9; narciss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19; psychopathy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23; sad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28), </w:t>
            </w:r>
            <w:r w:rsidR="000E7A7C">
              <w:rPr>
                <w:rFonts w:ascii="Times New Roman" w:hAnsi="Times New Roman" w:cs="Times New Roman"/>
                <w:sz w:val="24"/>
                <w:szCs w:val="24"/>
              </w:rPr>
              <w:t>lying efficacy (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0E7A7C">
              <w:rPr>
                <w:rFonts w:ascii="Times New Roman" w:hAnsi="Times New Roman" w:cs="Times New Roman"/>
                <w:sz w:val="24"/>
                <w:szCs w:val="24"/>
              </w:rPr>
              <w:t xml:space="preserve">achiavellianism: </w:t>
            </w:r>
            <w:r w:rsidR="000E7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0E7A7C">
              <w:rPr>
                <w:rFonts w:ascii="Times New Roman" w:hAnsi="Times New Roman" w:cs="Times New Roman"/>
                <w:sz w:val="24"/>
                <w:szCs w:val="24"/>
              </w:rPr>
              <w:t xml:space="preserve">=.35; narcissism: </w:t>
            </w:r>
            <w:r w:rsidR="000E7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0E7A7C">
              <w:rPr>
                <w:rFonts w:ascii="Times New Roman" w:hAnsi="Times New Roman" w:cs="Times New Roman"/>
                <w:sz w:val="24"/>
                <w:szCs w:val="24"/>
              </w:rPr>
              <w:t xml:space="preserve">=.31; psychopathy: </w:t>
            </w:r>
            <w:r w:rsidR="000E7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0E7A7C">
              <w:rPr>
                <w:rFonts w:ascii="Times New Roman" w:hAnsi="Times New Roman" w:cs="Times New Roman"/>
                <w:sz w:val="24"/>
                <w:szCs w:val="24"/>
              </w:rPr>
              <w:t xml:space="preserve">=.24; sadism: </w:t>
            </w:r>
            <w:r w:rsidR="000E7A7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0E7A7C">
              <w:rPr>
                <w:rFonts w:ascii="Times New Roman" w:hAnsi="Times New Roman" w:cs="Times New Roman"/>
                <w:sz w:val="24"/>
                <w:szCs w:val="24"/>
              </w:rPr>
              <w:t xml:space="preserve">=.26), </w:t>
            </w:r>
            <w:r w:rsidR="002112B3">
              <w:rPr>
                <w:rFonts w:ascii="Times New Roman" w:hAnsi="Times New Roman" w:cs="Times New Roman"/>
                <w:sz w:val="24"/>
                <w:szCs w:val="24"/>
              </w:rPr>
              <w:t>experience of positive emotion when lying (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112B3">
              <w:rPr>
                <w:rFonts w:ascii="Times New Roman" w:hAnsi="Times New Roman" w:cs="Times New Roman"/>
                <w:sz w:val="24"/>
                <w:szCs w:val="24"/>
              </w:rPr>
              <w:t xml:space="preserve">achiavellianism: </w:t>
            </w:r>
            <w:r w:rsidR="002112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2112B3">
              <w:rPr>
                <w:rFonts w:ascii="Times New Roman" w:hAnsi="Times New Roman" w:cs="Times New Roman"/>
                <w:sz w:val="24"/>
                <w:szCs w:val="24"/>
              </w:rPr>
              <w:t xml:space="preserve">=.39; narcissism: </w:t>
            </w:r>
            <w:r w:rsidR="002112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2112B3">
              <w:rPr>
                <w:rFonts w:ascii="Times New Roman" w:hAnsi="Times New Roman" w:cs="Times New Roman"/>
                <w:sz w:val="24"/>
                <w:szCs w:val="24"/>
              </w:rPr>
              <w:t xml:space="preserve">=.34; psychopathy: </w:t>
            </w:r>
            <w:r w:rsidR="002112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2112B3">
              <w:rPr>
                <w:rFonts w:ascii="Times New Roman" w:hAnsi="Times New Roman" w:cs="Times New Roman"/>
                <w:sz w:val="24"/>
                <w:szCs w:val="24"/>
              </w:rPr>
              <w:t xml:space="preserve">=.29; sadism: </w:t>
            </w:r>
            <w:r w:rsidR="002112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2112B3">
              <w:rPr>
                <w:rFonts w:ascii="Times New Roman" w:hAnsi="Times New Roman" w:cs="Times New Roman"/>
                <w:sz w:val="24"/>
                <w:szCs w:val="24"/>
              </w:rPr>
              <w:t>=.39)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>. All Dark Tetrad traits negatively correlated with the cognitive load (difficult</w:t>
            </w:r>
            <w:r w:rsidR="0092110D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>, effort to lie, and preparation) of lying (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 xml:space="preserve">achiavellianism: </w:t>
            </w:r>
            <w:r w:rsidR="00A026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 xml:space="preserve">=-.19; narcissism: </w:t>
            </w:r>
            <w:r w:rsidR="00A026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 xml:space="preserve">=-.18; psychopathy: </w:t>
            </w:r>
            <w:r w:rsidR="00A026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 xml:space="preserve">=-.27; sadism: </w:t>
            </w:r>
            <w:r w:rsidR="00A026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>=-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29) and experiencing negative emotions when lying (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 xml:space="preserve">achiavellianism: </w:t>
            </w:r>
            <w:r w:rsidR="00A026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 xml:space="preserve">=-.20; narcissism: </w:t>
            </w:r>
            <w:r w:rsidR="00A026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 xml:space="preserve">=-.09; psychopathy: </w:t>
            </w:r>
            <w:r w:rsidR="00A026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 xml:space="preserve">=-.17; sadism: </w:t>
            </w:r>
            <w:r w:rsidR="00A026D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 xml:space="preserve">=-.19). Only 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>achiavellianism (</w:t>
            </w:r>
            <w:r w:rsidR="00A026DA" w:rsidRPr="003B4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>=.31) and sadism (</w:t>
            </w:r>
            <w:r w:rsidR="00A026DA" w:rsidRPr="003B4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>=.12) posit</w:t>
            </w:r>
            <w:r w:rsidR="0086052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A026DA">
              <w:rPr>
                <w:rFonts w:ascii="Times New Roman" w:hAnsi="Times New Roman" w:cs="Times New Roman"/>
                <w:sz w:val="24"/>
                <w:szCs w:val="24"/>
              </w:rPr>
              <w:t>vely predicted lying in an academic setting.</w:t>
            </w:r>
          </w:p>
        </w:tc>
        <w:tc>
          <w:tcPr>
            <w:tcW w:w="1763" w:type="dxa"/>
            <w:vAlign w:val="center"/>
          </w:tcPr>
          <w:p w14:paraId="73FF22D7" w14:textId="694617EA" w:rsidR="00451440" w:rsidRPr="00253606" w:rsidRDefault="0025360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f-report bias; uneven gender and age distribution; university sample not representative</w:t>
            </w:r>
          </w:p>
        </w:tc>
        <w:tc>
          <w:tcPr>
            <w:tcW w:w="1188" w:type="dxa"/>
            <w:vAlign w:val="center"/>
          </w:tcPr>
          <w:p w14:paraId="1DE888DA" w14:textId="43F35AAA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97006" w14:paraId="1E44D1B8" w14:textId="77777777" w:rsidTr="00405D7E">
        <w:tc>
          <w:tcPr>
            <w:tcW w:w="1569" w:type="dxa"/>
            <w:vAlign w:val="center"/>
          </w:tcPr>
          <w:p w14:paraId="572BBF2C" w14:textId="4183BFCC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reitemeyer&lt;/Author&gt;&lt;Year&gt;2023&lt;/Year&gt;&lt;RecNum&gt;1487&lt;/RecNum&gt;&lt;DisplayText&gt;(Greitemeyer &amp;amp; Kastenmüller, 2023)&lt;/DisplayText&gt;&lt;record&gt;&lt;rec-number&gt;1487&lt;/rec-number&gt;&lt;foreign-keys&gt;&lt;key app="EN" db-id="ddtdwwas0pspd0ets255pae4sp2er90x9vaf" timestamp="1757398993" guid="90b5b6c5-56d2-4039-938b-e1bbe2514ca9"&gt;1487&lt;/key&gt;&lt;/foreign-keys&gt;&lt;ref-type name="Journal Article"&gt;17&lt;/ref-type&gt;&lt;contributors&gt;&lt;authors&gt;&lt;author&gt;Greitemeyer, Tobias&lt;/author&gt;&lt;author&gt;Kastenmüller, Andreas&lt;/author&gt;&lt;/authors&gt;&lt;/contributors&gt;&lt;titles&gt;&lt;title&gt;HEXACO, the Dark Triad, and Chat GPT: Who is willing to commit academic cheating?&lt;/title&gt;&lt;secondary-title&gt;Heliyon&lt;/secondary-title&gt;&lt;/titles&gt;&lt;periodical&gt;&lt;full-title&gt;Heliyon&lt;/full-title&gt;&lt;/periodical&gt;&lt;volume&gt;9&lt;/volume&gt;&lt;number&gt;9&lt;/number&gt;&lt;dates&gt;&lt;year&gt;2023&lt;/year&gt;&lt;/dates&gt;&lt;isbn&gt;2405-8440&lt;/isbn&gt;&lt;urls&gt;&lt;/urls&gt;&lt;electronic-resource-num&gt;https://doi.org/10.1016/j.heliyon.2023.e199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Greitemeyer &amp; Kastenmüller, 202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4451DC04" w14:textId="6A3D9C58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ia</w:t>
            </w:r>
          </w:p>
        </w:tc>
        <w:tc>
          <w:tcPr>
            <w:tcW w:w="1334" w:type="dxa"/>
            <w:vAlign w:val="center"/>
          </w:tcPr>
          <w:p w14:paraId="137267E9" w14:textId="27895FE5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776" w:type="dxa"/>
            <w:vAlign w:val="center"/>
          </w:tcPr>
          <w:p w14:paraId="57D58D94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7.75)</w:t>
            </w:r>
          </w:p>
          <w:p w14:paraId="2709230C" w14:textId="4C767F84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72% female</w:t>
            </w:r>
          </w:p>
        </w:tc>
        <w:tc>
          <w:tcPr>
            <w:tcW w:w="1481" w:type="dxa"/>
            <w:vAlign w:val="center"/>
          </w:tcPr>
          <w:p w14:paraId="24924F30" w14:textId="34A60AEE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3</w:t>
            </w:r>
          </w:p>
        </w:tc>
        <w:tc>
          <w:tcPr>
            <w:tcW w:w="1462" w:type="dxa"/>
            <w:vAlign w:val="center"/>
          </w:tcPr>
          <w:p w14:paraId="1BF4B763" w14:textId="63EC0657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AI to cheat</w:t>
            </w:r>
          </w:p>
        </w:tc>
        <w:tc>
          <w:tcPr>
            <w:tcW w:w="2083" w:type="dxa"/>
            <w:vAlign w:val="center"/>
          </w:tcPr>
          <w:p w14:paraId="162C075E" w14:textId="79FD649B" w:rsidR="00451440" w:rsidRPr="0056266F" w:rsidRDefault="00AC2B2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Dark Triad traits pos</w:t>
            </w:r>
            <w:r w:rsidR="0086052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vely correlated with the intention to use ChatGPT to cheat (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hiavellian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13; narciss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20; psychopathy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24) </w:t>
            </w:r>
            <w:r w:rsidR="0056266F">
              <w:rPr>
                <w:rFonts w:ascii="Times New Roman" w:hAnsi="Times New Roman" w:cs="Times New Roman"/>
                <w:sz w:val="24"/>
                <w:szCs w:val="24"/>
              </w:rPr>
              <w:t xml:space="preserve">When accounting for the HEXACO traits, the dark traits also predicted chatbot intention use </w:t>
            </w:r>
            <w:proofErr w:type="gramStart"/>
            <w:r w:rsidR="0056266F" w:rsidRPr="005626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56266F" w:rsidRPr="005626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56266F" w:rsidRPr="0056266F">
              <w:rPr>
                <w:rFonts w:ascii="Times New Roman" w:hAnsi="Times New Roman" w:cs="Times New Roman"/>
                <w:sz w:val="24"/>
                <w:szCs w:val="24"/>
              </w:rPr>
              <w:t xml:space="preserve">9, 282) = 4.64, </w:t>
            </w:r>
            <w:r w:rsidR="0056266F" w:rsidRPr="005626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6266F" w:rsidRPr="0056266F">
              <w:rPr>
                <w:rFonts w:ascii="Times New Roman" w:hAnsi="Times New Roman" w:cs="Times New Roman"/>
                <w:sz w:val="24"/>
                <w:szCs w:val="24"/>
              </w:rPr>
              <w:t xml:space="preserve"> &lt; </w:t>
            </w:r>
            <w:r w:rsidR="0056266F" w:rsidRPr="0056266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.001, </w:t>
            </w:r>
            <w:r w:rsidR="0056266F" w:rsidRPr="005626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56266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²</w:t>
            </w:r>
            <w:r w:rsidR="0056266F" w:rsidRPr="0056266F">
              <w:rPr>
                <w:rFonts w:ascii="Times New Roman" w:hAnsi="Times New Roman" w:cs="Times New Roman"/>
                <w:sz w:val="24"/>
                <w:szCs w:val="24"/>
              </w:rPr>
              <w:t xml:space="preserve"> = 0.13.</w:t>
            </w:r>
            <w:r w:rsidR="0056266F">
              <w:rPr>
                <w:rFonts w:ascii="Times New Roman" w:hAnsi="Times New Roman" w:cs="Times New Roman"/>
                <w:sz w:val="24"/>
                <w:szCs w:val="24"/>
              </w:rPr>
              <w:t xml:space="preserve"> When controlling for the perc</w:t>
            </w:r>
            <w:r w:rsidR="0086052D">
              <w:rPr>
                <w:rFonts w:ascii="Times New Roman" w:hAnsi="Times New Roman" w:cs="Times New Roman"/>
                <w:sz w:val="24"/>
                <w:szCs w:val="24"/>
              </w:rPr>
              <w:t>ei</w:t>
            </w:r>
            <w:r w:rsidR="0056266F">
              <w:rPr>
                <w:rFonts w:ascii="Times New Roman" w:hAnsi="Times New Roman" w:cs="Times New Roman"/>
                <w:sz w:val="24"/>
                <w:szCs w:val="24"/>
              </w:rPr>
              <w:t>ved quality, only narcissism (</w:t>
            </w:r>
            <w:r w:rsidR="0056266F" w:rsidRPr="003B4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56266F">
              <w:rPr>
                <w:rFonts w:ascii="Times New Roman" w:hAnsi="Times New Roman" w:cs="Times New Roman"/>
                <w:sz w:val="24"/>
                <w:szCs w:val="24"/>
              </w:rPr>
              <w:t>=.18) and psychopathy (</w:t>
            </w:r>
            <w:r w:rsidR="0056266F" w:rsidRPr="003B4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56266F">
              <w:rPr>
                <w:rFonts w:ascii="Times New Roman" w:hAnsi="Times New Roman" w:cs="Times New Roman"/>
                <w:sz w:val="24"/>
                <w:szCs w:val="24"/>
              </w:rPr>
              <w:t>=.21) were significant. Machiavellianism was not significant.</w:t>
            </w:r>
          </w:p>
        </w:tc>
        <w:tc>
          <w:tcPr>
            <w:tcW w:w="1763" w:type="dxa"/>
            <w:vAlign w:val="center"/>
          </w:tcPr>
          <w:p w14:paraId="32234FAE" w14:textId="15129DB3" w:rsidR="00451440" w:rsidRPr="00253606" w:rsidRDefault="0034050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ogeneity</w:t>
            </w:r>
            <w:r w:rsidR="00253606">
              <w:rPr>
                <w:rFonts w:ascii="Times New Roman" w:hAnsi="Times New Roman" w:cs="Times New Roman"/>
                <w:sz w:val="24"/>
                <w:szCs w:val="24"/>
              </w:rPr>
              <w:t xml:space="preserve"> of sample culturally and university;</w:t>
            </w:r>
            <w:r w:rsidR="002B10CA">
              <w:rPr>
                <w:rFonts w:ascii="Times New Roman" w:hAnsi="Times New Roman" w:cs="Times New Roman"/>
                <w:sz w:val="24"/>
                <w:szCs w:val="24"/>
              </w:rPr>
              <w:t xml:space="preserve"> self-report bias</w:t>
            </w:r>
          </w:p>
        </w:tc>
        <w:tc>
          <w:tcPr>
            <w:tcW w:w="1188" w:type="dxa"/>
            <w:vAlign w:val="center"/>
          </w:tcPr>
          <w:p w14:paraId="0FB49856" w14:textId="533BA0DD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97006" w14:paraId="70DED2DF" w14:textId="77777777" w:rsidTr="00405D7E">
        <w:tc>
          <w:tcPr>
            <w:tcW w:w="1569" w:type="dxa"/>
            <w:vAlign w:val="center"/>
          </w:tcPr>
          <w:p w14:paraId="512E3558" w14:textId="3AABB387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e&lt;/Author&gt;&lt;Year&gt;2023&lt;/Year&gt;&lt;RecNum&gt;1446&lt;/RecNum&gt;&lt;DisplayText&gt;(He et al., 2023)&lt;/DisplayText&gt;&lt;record&gt;&lt;rec-number&gt;1446&lt;/rec-number&gt;&lt;foreign-keys&gt;&lt;key app="EN" db-id="ddtdwwas0pspd0ets255pae4sp2er90x9vaf" timestamp="1757387598" guid="c21c8cd5-32c0-4c35-97c2-5ecaacbdf939"&gt;1446&lt;/key&gt;&lt;/foreign-keys&gt;&lt;ref-type name="Journal Article"&gt;17&lt;/ref-type&gt;&lt;contributors&gt;&lt;authors&gt;&lt;author&gt;He, Qiong&lt;/author&gt;&lt;author&gt;Zheng, Yang&lt;/author&gt;&lt;author&gt;Yu, Yue&lt;/author&gt;&lt;author&gt;Zhang, Jianxin&lt;/author&gt;&lt;/authors&gt;&lt;/contributors&gt;&lt;titles&gt;&lt;title&gt;The dark triad, performance avoidance, and academic cheating&lt;/title&gt;&lt;secondary-title&gt;PsyCh Journal&lt;/secondary-title&gt;&lt;/titles&gt;&lt;periodical&gt;&lt;full-title&gt;PsyCh Journal&lt;/full-title&gt;&lt;/periodical&gt;&lt;pages&gt;461-463&lt;/pages&gt;&lt;volume&gt;12&lt;/volume&gt;&lt;number&gt;3&lt;/number&gt;&lt;dates&gt;&lt;year&gt;2023&lt;/year&gt;&lt;/dates&gt;&lt;isbn&gt;2046-0252&lt;/isbn&gt;&lt;urls&gt;&lt;/urls&gt;&lt;electronic-resource-num&gt;https://doi.org/10.1002/pchj.63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He et al., 202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74C13EF7" w14:textId="24FCC99D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34" w:type="dxa"/>
            <w:vAlign w:val="center"/>
          </w:tcPr>
          <w:p w14:paraId="34998D4E" w14:textId="01FDBB96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  <w:tc>
          <w:tcPr>
            <w:tcW w:w="1776" w:type="dxa"/>
            <w:vAlign w:val="center"/>
          </w:tcPr>
          <w:p w14:paraId="30CB4B63" w14:textId="73196742" w:rsidR="00C5583C" w:rsidRDefault="00C5583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*</w:t>
            </w:r>
          </w:p>
          <w:p w14:paraId="01CEC1AE" w14:textId="1B373A7B" w:rsidR="00451440" w:rsidRPr="00D308A3" w:rsidRDefault="00C5583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9% female</w:t>
            </w:r>
          </w:p>
        </w:tc>
        <w:tc>
          <w:tcPr>
            <w:tcW w:w="1481" w:type="dxa"/>
            <w:vAlign w:val="center"/>
          </w:tcPr>
          <w:p w14:paraId="73E8E99A" w14:textId="4F1E9955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TDD</w:t>
            </w:r>
          </w:p>
        </w:tc>
        <w:tc>
          <w:tcPr>
            <w:tcW w:w="1462" w:type="dxa"/>
            <w:vAlign w:val="center"/>
          </w:tcPr>
          <w:p w14:paraId="4956BE65" w14:textId="31E9A6F2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ating</w:t>
            </w:r>
          </w:p>
        </w:tc>
        <w:tc>
          <w:tcPr>
            <w:tcW w:w="2083" w:type="dxa"/>
            <w:vAlign w:val="center"/>
          </w:tcPr>
          <w:p w14:paraId="1FD3066E" w14:textId="64C724E1" w:rsidR="00451440" w:rsidRPr="00DF7836" w:rsidRDefault="00DF783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hiavellianism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32) and psychopathy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26) were positively related to academic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eating,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rcissism was not significant. </w:t>
            </w:r>
            <w:r w:rsidR="0086052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46FAF" w:rsidRPr="00D46FAF">
              <w:rPr>
                <w:rFonts w:ascii="Times New Roman" w:hAnsi="Times New Roman" w:cs="Times New Roman"/>
                <w:sz w:val="24"/>
                <w:szCs w:val="24"/>
              </w:rPr>
              <w:t>ath analysis showed that performance avoidance partially mediated the effects of psychopathy and Machiavellianism on academic cheating</w:t>
            </w:r>
            <w:r w:rsidR="00D46F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6FAF" w:rsidRPr="00D46FAF">
              <w:rPr>
                <w:rFonts w:ascii="Times New Roman" w:hAnsi="Times New Roman" w:cs="Times New Roman"/>
                <w:sz w:val="24"/>
                <w:szCs w:val="24"/>
              </w:rPr>
              <w:t xml:space="preserve">(mediation = .06, </w:t>
            </w:r>
            <w:r w:rsidR="00D46FAF" w:rsidRPr="008605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="00D46FAF" w:rsidRPr="00D46FAF">
              <w:rPr>
                <w:rFonts w:ascii="Times New Roman" w:hAnsi="Times New Roman" w:cs="Times New Roman"/>
                <w:sz w:val="24"/>
                <w:szCs w:val="24"/>
              </w:rPr>
              <w:t xml:space="preserve"> = .02, 95% CI [.01, .08]/[.01, </w:t>
            </w:r>
            <w:r w:rsidR="00D46FAF" w:rsidRPr="00D46F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.09]), and a full mediator for narcissism</w:t>
            </w:r>
            <w:r w:rsidR="00D46F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46FAF" w:rsidRPr="00D46FAF">
              <w:rPr>
                <w:rFonts w:ascii="Times New Roman" w:hAnsi="Times New Roman" w:cs="Times New Roman"/>
                <w:sz w:val="24"/>
                <w:szCs w:val="24"/>
              </w:rPr>
              <w:t xml:space="preserve">(mediation = .05, </w:t>
            </w:r>
            <w:r w:rsidR="00D46FAF" w:rsidRPr="008605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="00D46FAF" w:rsidRPr="00D46FAF">
              <w:rPr>
                <w:rFonts w:ascii="Times New Roman" w:hAnsi="Times New Roman" w:cs="Times New Roman"/>
                <w:sz w:val="24"/>
                <w:szCs w:val="24"/>
              </w:rPr>
              <w:t xml:space="preserve"> = .02, 95% CI [.01, .08]); model fit was strong.</w:t>
            </w:r>
          </w:p>
        </w:tc>
        <w:tc>
          <w:tcPr>
            <w:tcW w:w="1763" w:type="dxa"/>
            <w:vAlign w:val="center"/>
          </w:tcPr>
          <w:p w14:paraId="7DAA665A" w14:textId="436B8AC9" w:rsidR="00451440" w:rsidRPr="0044388A" w:rsidRDefault="0044388A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f-report bias</w:t>
            </w:r>
          </w:p>
        </w:tc>
        <w:tc>
          <w:tcPr>
            <w:tcW w:w="1188" w:type="dxa"/>
            <w:vAlign w:val="center"/>
          </w:tcPr>
          <w:p w14:paraId="0D2573F9" w14:textId="0DB327B9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97006" w14:paraId="7D36817E" w14:textId="77777777" w:rsidTr="00405D7E">
        <w:tc>
          <w:tcPr>
            <w:tcW w:w="1569" w:type="dxa"/>
            <w:vAlign w:val="center"/>
          </w:tcPr>
          <w:p w14:paraId="2F4CB6CA" w14:textId="6A515D24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kkinos&lt;/Author&gt;&lt;Year&gt;2024&lt;/Year&gt;&lt;RecNum&gt;1423&lt;/RecNum&gt;&lt;DisplayText&gt;(Kokkinos &amp;amp; Antoniadou, 2024)&lt;/DisplayText&gt;&lt;record&gt;&lt;rec-number&gt;1423&lt;/rec-number&gt;&lt;foreign-keys&gt;&lt;key app="EN" db-id="ddtdwwas0pspd0ets255pae4sp2er90x9vaf" timestamp="1757384326" guid="7e6da503-b627-41a6-8fbb-a83893ad170c"&gt;1423&lt;/key&gt;&lt;/foreign-keys&gt;&lt;ref-type name="Journal Article"&gt;17&lt;/ref-type&gt;&lt;contributors&gt;&lt;authors&gt;&lt;author&gt;Kokkinos, Constantinos M&lt;/author&gt;&lt;author&gt;Antoniadou, Nafsika&lt;/author&gt;&lt;/authors&gt;&lt;/contributors&gt;&lt;titles&gt;&lt;title&gt;Understanding academic dishonesty in university settings: The interplay of dark triad traits and moral disengagement&lt;/title&gt;&lt;secondary-title&gt;The Journal of Genetic Psychology&lt;/secondary-title&gt;&lt;/titles&gt;&lt;periodical&gt;&lt;full-title&gt;The Journal of Genetic Psychology&lt;/full-title&gt;&lt;/periodical&gt;&lt;pages&gt;309-322&lt;/pages&gt;&lt;volume&gt;185&lt;/volume&gt;&lt;number&gt;5&lt;/number&gt;&lt;dates&gt;&lt;year&gt;2024&lt;/year&gt;&lt;/dates&gt;&lt;isbn&gt;0022-1325&lt;/isbn&gt;&lt;urls&gt;&lt;/urls&gt;&lt;electronic-resource-num&gt;https://doi.org/10.1080/00221325.2023.229785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Kokkinos &amp; Antoniadou, 202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2D0D2DF0" w14:textId="64585CE2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334" w:type="dxa"/>
            <w:vAlign w:val="center"/>
          </w:tcPr>
          <w:p w14:paraId="6DA81FC2" w14:textId="2EAF9C63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7</w:t>
            </w:r>
          </w:p>
        </w:tc>
        <w:tc>
          <w:tcPr>
            <w:tcW w:w="1776" w:type="dxa"/>
            <w:vAlign w:val="center"/>
          </w:tcPr>
          <w:p w14:paraId="09CF6E47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59 (3.11)</w:t>
            </w:r>
          </w:p>
          <w:p w14:paraId="65D751EE" w14:textId="2A2894E8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91% female</w:t>
            </w:r>
          </w:p>
        </w:tc>
        <w:tc>
          <w:tcPr>
            <w:tcW w:w="1481" w:type="dxa"/>
            <w:vAlign w:val="center"/>
          </w:tcPr>
          <w:p w14:paraId="106F0C6D" w14:textId="379E89BB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3</w:t>
            </w:r>
          </w:p>
        </w:tc>
        <w:tc>
          <w:tcPr>
            <w:tcW w:w="1462" w:type="dxa"/>
            <w:vAlign w:val="center"/>
          </w:tcPr>
          <w:p w14:paraId="0F3C79D5" w14:textId="1395C5B2" w:rsidR="00451440" w:rsidRPr="00D64544" w:rsidRDefault="00DB0D82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ating, Plagiarism</w:t>
            </w:r>
          </w:p>
        </w:tc>
        <w:tc>
          <w:tcPr>
            <w:tcW w:w="2083" w:type="dxa"/>
            <w:vAlign w:val="center"/>
          </w:tcPr>
          <w:p w14:paraId="1E1A97C1" w14:textId="552B87BA" w:rsidR="00451440" w:rsidRPr="00F57EDB" w:rsidRDefault="00F57ED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th 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hiavellianism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17) and psychopathy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27) pos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vely related to cheating, unauthorised collabor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on (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hiavellian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17; psychopathy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17), and plagiarism (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hiavellian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13; psychopathy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19). Narcissism was not significant. T</w:t>
            </w:r>
            <w:r w:rsidRPr="00F57EDB">
              <w:rPr>
                <w:rFonts w:ascii="Times New Roman" w:hAnsi="Times New Roman" w:cs="Times New Roman"/>
                <w:sz w:val="24"/>
                <w:szCs w:val="24"/>
              </w:rPr>
              <w:t>he path from psychopathy to unauthori</w:t>
            </w:r>
            <w:r w:rsidR="00C7160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57EDB">
              <w:rPr>
                <w:rFonts w:ascii="Times New Roman" w:hAnsi="Times New Roman" w:cs="Times New Roman"/>
                <w:sz w:val="24"/>
                <w:szCs w:val="24"/>
              </w:rPr>
              <w:t xml:space="preserve">ed collaboration was moderated by moral </w:t>
            </w:r>
            <w:r w:rsidRPr="00F57E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isengagement (b = –0.12, </w:t>
            </w:r>
            <w:r w:rsidRPr="00EC22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Pr="00F57EDB">
              <w:rPr>
                <w:rFonts w:ascii="Times New Roman" w:hAnsi="Times New Roman" w:cs="Times New Roman"/>
                <w:sz w:val="24"/>
                <w:szCs w:val="24"/>
              </w:rPr>
              <w:t xml:space="preserve"> = 0.04, 95% CI [–0.20, –0.03]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7E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F57EDB">
              <w:rPr>
                <w:rFonts w:ascii="Times New Roman" w:hAnsi="Times New Roman" w:cs="Times New Roman"/>
                <w:sz w:val="24"/>
                <w:szCs w:val="24"/>
              </w:rPr>
              <w:t xml:space="preserve"> &lt; .0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63" w:type="dxa"/>
            <w:vAlign w:val="center"/>
          </w:tcPr>
          <w:p w14:paraId="7D3C8381" w14:textId="5AA1917F" w:rsidR="00451440" w:rsidRPr="00365D55" w:rsidRDefault="00EB5381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</w:t>
            </w:r>
            <w:r w:rsidR="00365D55">
              <w:rPr>
                <w:rFonts w:ascii="Times New Roman" w:hAnsi="Times New Roman" w:cs="Times New Roman"/>
                <w:sz w:val="24"/>
                <w:szCs w:val="24"/>
              </w:rPr>
              <w:t xml:space="preserve">niversity sample not </w:t>
            </w:r>
            <w:r w:rsidR="00AB77C4">
              <w:rPr>
                <w:rFonts w:ascii="Times New Roman" w:hAnsi="Times New Roman" w:cs="Times New Roman"/>
                <w:sz w:val="24"/>
                <w:szCs w:val="24"/>
              </w:rPr>
              <w:t>representative; treats</w:t>
            </w:r>
            <w:r w:rsidR="00365D55">
              <w:rPr>
                <w:rFonts w:ascii="Times New Roman" w:hAnsi="Times New Roman" w:cs="Times New Roman"/>
                <w:sz w:val="24"/>
                <w:szCs w:val="24"/>
              </w:rPr>
              <w:t xml:space="preserve"> traits as unid</w:t>
            </w:r>
            <w:r w:rsidR="008D45D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365D55">
              <w:rPr>
                <w:rFonts w:ascii="Times New Roman" w:hAnsi="Times New Roman" w:cs="Times New Roman"/>
                <w:sz w:val="24"/>
                <w:szCs w:val="24"/>
              </w:rPr>
              <w:t>mensional; lower internal consistency re</w:t>
            </w:r>
            <w:r w:rsidR="00EC2250">
              <w:rPr>
                <w:rFonts w:ascii="Times New Roman" w:hAnsi="Times New Roman" w:cs="Times New Roman"/>
                <w:sz w:val="24"/>
                <w:szCs w:val="24"/>
              </w:rPr>
              <w:t>lia</w:t>
            </w:r>
            <w:r w:rsidR="00365D55">
              <w:rPr>
                <w:rFonts w:ascii="Times New Roman" w:hAnsi="Times New Roman" w:cs="Times New Roman"/>
                <w:sz w:val="24"/>
                <w:szCs w:val="24"/>
              </w:rPr>
              <w:t>bility scores with the SD3</w:t>
            </w:r>
            <w:r w:rsidR="00CC0198">
              <w:rPr>
                <w:rFonts w:ascii="Times New Roman" w:hAnsi="Times New Roman" w:cs="Times New Roman"/>
                <w:sz w:val="24"/>
                <w:szCs w:val="24"/>
              </w:rPr>
              <w:t>; future studies should consider influence of cheating peers and classroom environment</w:t>
            </w:r>
          </w:p>
        </w:tc>
        <w:tc>
          <w:tcPr>
            <w:tcW w:w="1188" w:type="dxa"/>
            <w:vAlign w:val="center"/>
          </w:tcPr>
          <w:p w14:paraId="158DD524" w14:textId="15A69985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4050B" w14:paraId="43360ED3" w14:textId="77777777" w:rsidTr="00405D7E">
        <w:tc>
          <w:tcPr>
            <w:tcW w:w="1569" w:type="dxa"/>
            <w:vAlign w:val="center"/>
          </w:tcPr>
          <w:p w14:paraId="6EF29E4D" w14:textId="66A55AAF" w:rsidR="0034050B" w:rsidRDefault="0034050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scielniak&lt;/Author&gt;&lt;Year&gt;2024&lt;/Year&gt;&lt;RecNum&gt;1562&lt;/RecNum&gt;&lt;DisplayText&gt;(Koscielniak et al., 2024)&lt;/DisplayText&gt;&lt;record&gt;&lt;rec-number&gt;1562&lt;/rec-number&gt;&lt;foreign-keys&gt;&lt;key app="EN" db-id="ddtdwwas0pspd0ets255pae4sp2er90x9vaf" timestamp="1768445401"&gt;1562&lt;/key&gt;&lt;/foreign-keys&gt;&lt;ref-type name="Journal Article"&gt;17&lt;/ref-type&gt;&lt;contributors&gt;&lt;authors&gt;&lt;author&gt;Koscielniak, Maciej&lt;/author&gt;&lt;author&gt;Enko, Jolanta&lt;/author&gt;&lt;author&gt;Gąsiorowska, Agata&lt;/author&gt;&lt;/authors&gt;&lt;/contributors&gt;&lt;titles&gt;&lt;title&gt;“I Cheat” or “We Cheat?” The structure and psychological correlates of individual vs. Collective examination dishonesty&lt;/title&gt;&lt;secondary-title&gt;Journal of Academic Ethics&lt;/secondary-title&gt;&lt;/titles&gt;&lt;periodical&gt;&lt;full-title&gt;Journal of Academic Ethics&lt;/full-title&gt;&lt;/periodical&gt;&lt;pages&gt;71-87&lt;/pages&gt;&lt;volume&gt;22&lt;/volume&gt;&lt;number&gt;1&lt;/number&gt;&lt;dates&gt;&lt;year&gt;2024&lt;/year&gt;&lt;/dates&gt;&lt;isbn&gt;1570-172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Koscielniak et al., 202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6CAFCF94" w14:textId="632519AC" w:rsidR="0034050B" w:rsidRDefault="0034050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334" w:type="dxa"/>
            <w:vAlign w:val="center"/>
          </w:tcPr>
          <w:p w14:paraId="2FBB5847" w14:textId="7630A530" w:rsidR="0034050B" w:rsidRDefault="0034050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776" w:type="dxa"/>
            <w:vAlign w:val="center"/>
          </w:tcPr>
          <w:p w14:paraId="34010B6B" w14:textId="77777777" w:rsidR="0034050B" w:rsidRDefault="0034050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37 (3.40)</w:t>
            </w:r>
          </w:p>
          <w:p w14:paraId="41366AD8" w14:textId="4466929E" w:rsidR="0034050B" w:rsidRDefault="0034050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% female</w:t>
            </w:r>
          </w:p>
        </w:tc>
        <w:tc>
          <w:tcPr>
            <w:tcW w:w="1481" w:type="dxa"/>
            <w:vAlign w:val="center"/>
          </w:tcPr>
          <w:p w14:paraId="5FADAC25" w14:textId="3A7FF4DF" w:rsidR="0034050B" w:rsidRDefault="0034050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TDD</w:t>
            </w:r>
          </w:p>
        </w:tc>
        <w:tc>
          <w:tcPr>
            <w:tcW w:w="1462" w:type="dxa"/>
            <w:vAlign w:val="center"/>
          </w:tcPr>
          <w:p w14:paraId="24B1F2D1" w14:textId="0DAD41DB" w:rsidR="0034050B" w:rsidRDefault="0034050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honesty</w:t>
            </w:r>
          </w:p>
        </w:tc>
        <w:tc>
          <w:tcPr>
            <w:tcW w:w="2083" w:type="dxa"/>
            <w:vAlign w:val="center"/>
          </w:tcPr>
          <w:p w14:paraId="59BCFA91" w14:textId="2333BBEB" w:rsidR="0034050B" w:rsidRDefault="0034050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>M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vellianism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0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>=.2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arcissism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0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>=.2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 p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>sy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athy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0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>=.18) positively correlated with individual exam dishones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 xml:space="preserve">On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chiavellianism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0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>=.10) positively correlated with collective exam dishonesty. M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vellianism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0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>=.21) and nar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sism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0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>=.17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 xml:space="preserve">   psy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athy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405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>=.12) all positively correlated with a composite exam dishonesty score.</w:t>
            </w:r>
          </w:p>
        </w:tc>
        <w:tc>
          <w:tcPr>
            <w:tcW w:w="1763" w:type="dxa"/>
            <w:vAlign w:val="center"/>
          </w:tcPr>
          <w:p w14:paraId="41E560D2" w14:textId="3693F0E3" w:rsidR="0034050B" w:rsidRDefault="0034050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050B">
              <w:rPr>
                <w:rFonts w:ascii="Times New Roman" w:hAnsi="Times New Roman" w:cs="Times New Roman"/>
                <w:sz w:val="24"/>
                <w:szCs w:val="24"/>
              </w:rPr>
              <w:t>Self-report bias; homogeneity of sample culturally and university</w:t>
            </w:r>
          </w:p>
        </w:tc>
        <w:tc>
          <w:tcPr>
            <w:tcW w:w="1188" w:type="dxa"/>
            <w:vAlign w:val="center"/>
          </w:tcPr>
          <w:p w14:paraId="17C03175" w14:textId="3E458201" w:rsidR="0034050B" w:rsidRDefault="00350EA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97006" w14:paraId="50659B3E" w14:textId="77777777" w:rsidTr="00405D7E">
        <w:tc>
          <w:tcPr>
            <w:tcW w:w="1569" w:type="dxa"/>
            <w:vAlign w:val="center"/>
          </w:tcPr>
          <w:p w14:paraId="2F12C08D" w14:textId="2B453C7C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ingán-Huamán&lt;/Author&gt;&lt;Year&gt;2024&lt;/Year&gt;&lt;RecNum&gt;1430&lt;/RecNum&gt;&lt;DisplayText&gt;(Lingán-Huamán et al., 2024)&lt;/DisplayText&gt;&lt;record&gt;&lt;rec-number&gt;1430&lt;/rec-number&gt;&lt;foreign-keys&gt;&lt;key app="EN" db-id="ddtdwwas0pspd0ets255pae4sp2er90x9vaf" timestamp="1757384558" guid="88ce612e-ec5f-4b2b-8fdd-30bb2c4371b8"&gt;1430&lt;/key&gt;&lt;/foreign-keys&gt;&lt;ref-type name="Journal Article"&gt;17&lt;/ref-type&gt;&lt;contributors&gt;&lt;authors&gt;&lt;author&gt;Lingán-Huamán, Susana K&lt;/author&gt;&lt;author&gt;Dominguez-Lara, Sergio&lt;/author&gt;&lt;author&gt;Esteban, Renzo Felipe Carranza&lt;/author&gt;&lt;/authors&gt;&lt;/contributors&gt;&lt;titles&gt;&lt;title&gt;Gender-based differences in the impact of Dark Triad traits on academic dishonesty: The mediating role of moral disengagement in college students&lt;/title&gt;&lt;secondary-title&gt;Heliyon&lt;/secondary-title&gt;&lt;/titles&gt;&lt;periodical&gt;&lt;full-title&gt;Heliyon&lt;/full-title&gt;&lt;/periodical&gt;&lt;volume&gt;10&lt;/volume&gt;&lt;number&gt;1&lt;/number&gt;&lt;dates&gt;&lt;year&gt;2024&lt;/year&gt;&lt;/dates&gt;&lt;isbn&gt;2405-8440&lt;/isbn&gt;&lt;urls&gt;&lt;/urls&gt;&lt;electronic-resource-num&gt;https://doi.org/10.1016/j.heliyon.2023.e2332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ingán-Huamán et al., 202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7D71ABC6" w14:textId="26135D69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1334" w:type="dxa"/>
            <w:vAlign w:val="center"/>
          </w:tcPr>
          <w:p w14:paraId="0CD7C0DF" w14:textId="4E2DC6C8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776" w:type="dxa"/>
            <w:vAlign w:val="center"/>
          </w:tcPr>
          <w:p w14:paraId="2EE4479F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 (3.60)</w:t>
            </w:r>
          </w:p>
          <w:p w14:paraId="4C0EDAE4" w14:textId="6257737B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7% female</w:t>
            </w:r>
          </w:p>
        </w:tc>
        <w:tc>
          <w:tcPr>
            <w:tcW w:w="1481" w:type="dxa"/>
            <w:vAlign w:val="center"/>
          </w:tcPr>
          <w:p w14:paraId="70F03949" w14:textId="16CBF89D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TDD</w:t>
            </w:r>
          </w:p>
        </w:tc>
        <w:tc>
          <w:tcPr>
            <w:tcW w:w="1462" w:type="dxa"/>
            <w:vAlign w:val="center"/>
          </w:tcPr>
          <w:p w14:paraId="4AD2AB44" w14:textId="6BED3EE8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honesty</w:t>
            </w:r>
          </w:p>
        </w:tc>
        <w:tc>
          <w:tcPr>
            <w:tcW w:w="2083" w:type="dxa"/>
            <w:vAlign w:val="center"/>
          </w:tcPr>
          <w:p w14:paraId="0F013263" w14:textId="0A115E1F" w:rsidR="00451440" w:rsidRPr="00755C8B" w:rsidRDefault="00602AD9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veral direct effects for dark triad traits and academic dishonesty were significant </w:t>
            </w:r>
            <w:r w:rsidR="00FE10C3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="00FE10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ale and fe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Machiavellianism</w:t>
            </w:r>
            <w:r w:rsidR="00FE10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AD9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FE10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eating</w:t>
            </w:r>
            <w:r w:rsidR="00FE10C3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10C3">
              <w:rPr>
                <w:rFonts w:ascii="Times New Roman" w:hAnsi="Times New Roman" w:cs="Times New Roman"/>
                <w:sz w:val="24"/>
                <w:szCs w:val="24"/>
              </w:rPr>
              <w:t xml:space="preserve">male=.65 female=.69; Machiavellianism </w:t>
            </w:r>
            <w:r w:rsidR="00FE10C3" w:rsidRPr="00FE10C3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FE10C3">
              <w:rPr>
                <w:rFonts w:ascii="Times New Roman" w:hAnsi="Times New Roman" w:cs="Times New Roman"/>
                <w:sz w:val="24"/>
                <w:szCs w:val="24"/>
              </w:rPr>
              <w:t xml:space="preserve"> plagiarism: male= .19 female=.21; psychopathy </w:t>
            </w:r>
            <w:r w:rsidR="00FE10C3" w:rsidRPr="00FE10C3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FE10C3">
              <w:rPr>
                <w:rFonts w:ascii="Times New Roman" w:hAnsi="Times New Roman" w:cs="Times New Roman"/>
                <w:sz w:val="24"/>
                <w:szCs w:val="24"/>
              </w:rPr>
              <w:t xml:space="preserve"> plagiarism: male=.41 female= .26; </w:t>
            </w:r>
            <w:r w:rsidR="00AB77C4">
              <w:rPr>
                <w:rFonts w:ascii="Times New Roman" w:hAnsi="Times New Roman" w:cs="Times New Roman"/>
                <w:sz w:val="24"/>
                <w:szCs w:val="24"/>
              </w:rPr>
              <w:t>Machiavellianism</w:t>
            </w:r>
            <w:r w:rsidR="00FE10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10C3" w:rsidRPr="00FE10C3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FE10C3">
              <w:rPr>
                <w:rFonts w:ascii="Times New Roman" w:hAnsi="Times New Roman" w:cs="Times New Roman"/>
                <w:sz w:val="24"/>
                <w:szCs w:val="24"/>
              </w:rPr>
              <w:t xml:space="preserve"> falsification: male=.23 female=.60). Only psychopathy </w:t>
            </w:r>
            <w:r w:rsidR="00FE10C3" w:rsidRPr="00FE10C3">
              <w:rPr>
                <w:rFonts w:ascii="Times New Roman" w:hAnsi="Times New Roman" w:cs="Times New Roman"/>
                <w:sz w:val="24"/>
                <w:szCs w:val="24"/>
              </w:rPr>
              <w:t>→</w:t>
            </w:r>
            <w:r w:rsidR="00FE10C3">
              <w:rPr>
                <w:rFonts w:ascii="Times New Roman" w:hAnsi="Times New Roman" w:cs="Times New Roman"/>
                <w:sz w:val="24"/>
                <w:szCs w:val="24"/>
              </w:rPr>
              <w:t xml:space="preserve"> falsification and significant for male (.39). </w:t>
            </w:r>
            <w:r w:rsidR="00D40CDB">
              <w:rPr>
                <w:rFonts w:ascii="Times New Roman" w:hAnsi="Times New Roman" w:cs="Times New Roman"/>
                <w:sz w:val="24"/>
                <w:szCs w:val="24"/>
              </w:rPr>
              <w:t xml:space="preserve">There </w:t>
            </w:r>
            <w:r w:rsidR="00F25EDA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="00D40CDB">
              <w:rPr>
                <w:rFonts w:ascii="Times New Roman" w:hAnsi="Times New Roman" w:cs="Times New Roman"/>
                <w:sz w:val="24"/>
                <w:szCs w:val="24"/>
              </w:rPr>
              <w:t xml:space="preserve"> no significant effects when mediated by moral disengagement.</w:t>
            </w:r>
          </w:p>
        </w:tc>
        <w:tc>
          <w:tcPr>
            <w:tcW w:w="1763" w:type="dxa"/>
            <w:vAlign w:val="center"/>
          </w:tcPr>
          <w:p w14:paraId="3BF6BBE8" w14:textId="54C70770" w:rsidR="00451440" w:rsidRPr="00EB5381" w:rsidRDefault="0034050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ogeneity</w:t>
            </w:r>
            <w:r w:rsidR="00EB5381">
              <w:rPr>
                <w:rFonts w:ascii="Times New Roman" w:hAnsi="Times New Roman" w:cs="Times New Roman"/>
                <w:sz w:val="24"/>
                <w:szCs w:val="24"/>
              </w:rPr>
              <w:t xml:space="preserve"> of university sample; self-report bias; traits treated as unidimensional; </w:t>
            </w:r>
            <w:r w:rsidR="00EB53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ver more facets of academic dishonesty</w:t>
            </w:r>
          </w:p>
        </w:tc>
        <w:tc>
          <w:tcPr>
            <w:tcW w:w="1188" w:type="dxa"/>
            <w:vAlign w:val="center"/>
          </w:tcPr>
          <w:p w14:paraId="0393991D" w14:textId="73A63BCE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</w:t>
            </w:r>
          </w:p>
        </w:tc>
      </w:tr>
      <w:tr w:rsidR="001E6899" w14:paraId="695B3580" w14:textId="77777777" w:rsidTr="00405D7E">
        <w:tc>
          <w:tcPr>
            <w:tcW w:w="1569" w:type="dxa"/>
            <w:vAlign w:val="center"/>
          </w:tcPr>
          <w:p w14:paraId="660B6423" w14:textId="12C6C83C" w:rsidR="001E6899" w:rsidRDefault="001E6899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Mungall&lt;/Author&gt;&lt;Year&gt;2025&lt;/Year&gt;&lt;RecNum&gt;1563&lt;/RecNum&gt;&lt;DisplayText&gt;(Mungall et al., 2025)&lt;/DisplayText&gt;&lt;record&gt;&lt;rec-number&gt;1563&lt;/rec-number&gt;&lt;foreign-keys&gt;&lt;key app="EN" db-id="ddtdwwas0pspd0ets255pae4sp2er90x9vaf" timestamp="1768447851"&gt;1563&lt;/key&gt;&lt;/foreign-keys&gt;&lt;ref-type name="Journal Article"&gt;17&lt;/ref-type&gt;&lt;contributors&gt;&lt;authors&gt;&lt;author&gt;Mungall, Luke R&lt;/author&gt;&lt;author&gt;Fazaa, George R&lt;/author&gt;&lt;author&gt;Blais, Julie&lt;/author&gt;&lt;/authors&gt;&lt;/contributors&gt;&lt;titles&gt;&lt;title&gt;A Pre-Registered Examination of the Relationship Between Personality, Stress, and Academic Cheating in the Age of Online Learning&lt;/title&gt;&lt;secondary-title&gt;Psychological Reports&lt;/secondary-title&gt;&lt;/titles&gt;&lt;periodical&gt;&lt;full-title&gt;Psychological Reports&lt;/full-title&gt;&lt;/periodical&gt;&lt;pages&gt;00332941251379435&lt;/pages&gt;&lt;dates&gt;&lt;year&gt;2025&lt;/year&gt;&lt;/dates&gt;&lt;isbn&gt;0033-294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Mungall et al., 202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5E0D8760" w14:textId="5922F75D" w:rsidR="001E6899" w:rsidRDefault="001E6899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334" w:type="dxa"/>
            <w:vAlign w:val="center"/>
          </w:tcPr>
          <w:p w14:paraId="480F66F5" w14:textId="044A89C1" w:rsidR="001E6899" w:rsidRDefault="001E6899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776" w:type="dxa"/>
            <w:vAlign w:val="center"/>
          </w:tcPr>
          <w:p w14:paraId="470AD253" w14:textId="77777777" w:rsidR="001E6899" w:rsidRDefault="001E6899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16 (4)</w:t>
            </w:r>
          </w:p>
          <w:p w14:paraId="11EDB33A" w14:textId="1CF3493A" w:rsidR="001E6899" w:rsidRDefault="001E6899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5% female</w:t>
            </w:r>
          </w:p>
        </w:tc>
        <w:tc>
          <w:tcPr>
            <w:tcW w:w="1481" w:type="dxa"/>
            <w:vAlign w:val="center"/>
          </w:tcPr>
          <w:p w14:paraId="670172F6" w14:textId="2BCF8A82" w:rsidR="001E6899" w:rsidRDefault="001E6899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E6899">
              <w:rPr>
                <w:rFonts w:ascii="Times New Roman" w:hAnsi="Times New Roman" w:cs="Times New Roman"/>
                <w:sz w:val="24"/>
                <w:szCs w:val="24"/>
              </w:rPr>
              <w:t>Self-Report Psychopathy Scale 4-Short Fo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Paulhus&lt;/Author&gt;&lt;Year&gt;2009&lt;/Year&gt;&lt;RecNum&gt;1564&lt;/RecNum&gt;&lt;DisplayText&gt;(Paulhus et al., 2009)&lt;/DisplayText&gt;&lt;record&gt;&lt;rec-number&gt;1564&lt;/rec-number&gt;&lt;foreign-keys&gt;&lt;key app="EN" db-id="ddtdwwas0pspd0ets255pae4sp2er90x9vaf" timestamp="1768451028"&gt;1564&lt;/key&gt;&lt;/foreign-keys&gt;&lt;ref-type name="Generic"&gt;13&lt;/ref-type&gt;&lt;contributors&gt;&lt;authors&gt;&lt;author&gt;Paulhus, Delroy L&lt;/author&gt;&lt;author&gt;Neumann, Craig S&lt;/author&gt;&lt;author&gt;Hare, Robert D&lt;/author&gt;&lt;/authors&gt;&lt;/contributors&gt;&lt;titles&gt;&lt;title&gt;Manual for the self-report psychopathy scale&lt;/title&gt;&lt;/titles&gt;&lt;dates&gt;&lt;year&gt;2009&lt;/year&gt;&lt;/dates&gt;&lt;publisher&gt;Toronto: Multi-health systems&lt;/publisher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Paulhus et al., 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E6899">
              <w:rPr>
                <w:rFonts w:ascii="Times New Roman" w:hAnsi="Times New Roman" w:cs="Times New Roman"/>
                <w:sz w:val="24"/>
                <w:szCs w:val="24"/>
              </w:rPr>
              <w:t xml:space="preserve">, Five Factor Machiavellianism </w:t>
            </w:r>
            <w:r w:rsidRPr="001E68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ento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ollison&lt;/Author&gt;&lt;Year&gt;2018&lt;/Year&gt;&lt;RecNum&gt;1565&lt;/RecNum&gt;&lt;DisplayText&gt;(Collison et al., 2018)&lt;/DisplayText&gt;&lt;record&gt;&lt;rec-number&gt;1565&lt;/rec-number&gt;&lt;foreign-keys&gt;&lt;key app="EN" db-id="ddtdwwas0pspd0ets255pae4sp2er90x9vaf" timestamp="1768451075"&gt;1565&lt;/key&gt;&lt;/foreign-keys&gt;&lt;ref-type name="Journal Article"&gt;17&lt;/ref-type&gt;&lt;contributors&gt;&lt;authors&gt;&lt;author&gt;Collison, Katherine L&lt;/author&gt;&lt;author&gt;Vize, Colin E&lt;/author&gt;&lt;author&gt;Miller, Joshua D&lt;/author&gt;&lt;author&gt;Lynam, Donald R&lt;/author&gt;&lt;/authors&gt;&lt;/contributors&gt;&lt;titles&gt;&lt;title&gt;Development and preliminary validation of a five factor model measure of Machiavellianism&lt;/title&gt;&lt;secondary-title&gt;Psychological assessment&lt;/secondary-title&gt;&lt;/titles&gt;&lt;periodical&gt;&lt;full-title&gt;Psychological assessment&lt;/full-title&gt;&lt;/periodical&gt;&lt;pages&gt;1401&lt;/pages&gt;&lt;volume&gt;30&lt;/volume&gt;&lt;number&gt;10&lt;/number&gt;&lt;dates&gt;&lt;year&gt;2018&lt;/year&gt;&lt;/dates&gt;&lt;isbn&gt;1939-134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Collison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E6899">
              <w:rPr>
                <w:rFonts w:ascii="Times New Roman" w:hAnsi="Times New Roman" w:cs="Times New Roman"/>
                <w:sz w:val="24"/>
                <w:szCs w:val="24"/>
              </w:rPr>
              <w:t>, Narcissistic Grandiosity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osenthal&lt;/Author&gt;&lt;Year&gt;2020&lt;/Year&gt;&lt;RecNum&gt;1566&lt;/RecNum&gt;&lt;DisplayText&gt;(Rosenthal et al., 2020)&lt;/DisplayText&gt;&lt;record&gt;&lt;rec-number&gt;1566&lt;/rec-number&gt;&lt;foreign-keys&gt;&lt;key app="EN" db-id="ddtdwwas0pspd0ets255pae4sp2er90x9vaf" timestamp="1768451123"&gt;1566&lt;/key&gt;&lt;/foreign-keys&gt;&lt;ref-type name="Journal Article"&gt;17&lt;/ref-type&gt;&lt;contributors&gt;&lt;authors&gt;&lt;author&gt;Rosenthal, Seth A&lt;/author&gt;&lt;author&gt;Hooley, Jill M&lt;/author&gt;&lt;author&gt;Montoya, R Matthew&lt;/author&gt;&lt;author&gt;van der Linden, Sander L&lt;/author&gt;&lt;author&gt;Steshenko, Yulia&lt;/author&gt;&lt;/authors&gt;&lt;/contributors&gt;&lt;titles&gt;&lt;title&gt;The Narcissistic Grandiosity Scale: A measure to distinguish narcissistic grandiosity from high self-esteem&lt;/title&gt;&lt;secondary-title&gt;Assessment&lt;/secondary-title&gt;&lt;/titles&gt;&lt;periodical&gt;&lt;full-title&gt;Assessment&lt;/full-title&gt;&lt;/periodical&gt;&lt;pages&gt;487-507&lt;/pages&gt;&lt;volume&gt;27&lt;/volume&gt;&lt;number&gt;3&lt;/number&gt;&lt;dates&gt;&lt;year&gt;2020&lt;/year&gt;&lt;/dates&gt;&lt;isbn&gt;1073-191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Rosenthal et al., 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1E6899">
              <w:rPr>
                <w:rFonts w:ascii="Times New Roman" w:hAnsi="Times New Roman" w:cs="Times New Roman"/>
                <w:sz w:val="24"/>
                <w:szCs w:val="24"/>
              </w:rPr>
              <w:t>, Narcissistic Vulnerability Sc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rowe&lt;/Author&gt;&lt;Year&gt;2018&lt;/Year&gt;&lt;RecNum&gt;1567&lt;/RecNum&gt;&lt;DisplayText&gt;(Crowe et al., 2018)&lt;/DisplayText&gt;&lt;record&gt;&lt;rec-number&gt;1567&lt;/rec-number&gt;&lt;foreign-keys&gt;&lt;key app="EN" db-id="ddtdwwas0pspd0ets255pae4sp2er90x9vaf" timestamp="1768451162"&gt;1567&lt;/key&gt;&lt;/foreign-keys&gt;&lt;ref-type name="Journal Article"&gt;17&lt;/ref-type&gt;&lt;contributors&gt;&lt;authors&gt;&lt;author&gt;Crowe, Michael L&lt;/author&gt;&lt;author&gt;Edershile, Elizabeth A&lt;/author&gt;&lt;author&gt;Wright, Aidan GC&lt;/author&gt;&lt;author&gt;Campbell, W Keith&lt;/author&gt;&lt;author&gt;Lynam, Donald R&lt;/author&gt;&lt;author&gt;Miller, Joshua D&lt;/author&gt;&lt;/authors&gt;&lt;/contributors&gt;&lt;titles&gt;&lt;title&gt;Development and validation of the Narcissistic Vulnerability Scale: An adjective rating scale&lt;/title&gt;&lt;secondary-title&gt;Psychological assessment&lt;/secondary-title&gt;&lt;/titles&gt;&lt;periodical&gt;&lt;full-title&gt;Psychological assessment&lt;/full-title&gt;&lt;/periodical&gt;&lt;pages&gt;978&lt;/pages&gt;&lt;volume&gt;30&lt;/volume&gt;&lt;number&gt;7&lt;/number&gt;&lt;dates&gt;&lt;year&gt;2018&lt;/year&gt;&lt;/dates&gt;&lt;isbn&gt;1939-134X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Crowe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2" w:type="dxa"/>
            <w:vAlign w:val="center"/>
          </w:tcPr>
          <w:p w14:paraId="3DA43EBA" w14:textId="6ADFC2BD" w:rsidR="001E6899" w:rsidRDefault="00E7225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eating</w:t>
            </w:r>
          </w:p>
        </w:tc>
        <w:tc>
          <w:tcPr>
            <w:tcW w:w="2083" w:type="dxa"/>
            <w:vAlign w:val="center"/>
          </w:tcPr>
          <w:p w14:paraId="61074CF8" w14:textId="7D688F98" w:rsidR="001E6899" w:rsidRDefault="00E7225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a</w:t>
            </w:r>
            <w:r w:rsidRPr="00E72253">
              <w:rPr>
                <w:rFonts w:ascii="Times New Roman" w:hAnsi="Times New Roman" w:cs="Times New Roman"/>
                <w:sz w:val="24"/>
                <w:szCs w:val="24"/>
              </w:rPr>
              <w:t xml:space="preserve"> binary logis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gression </w:t>
            </w:r>
            <w:r w:rsidRPr="00E72253">
              <w:rPr>
                <w:rFonts w:ascii="Times New Roman" w:hAnsi="Times New Roman" w:cs="Times New Roman"/>
                <w:sz w:val="24"/>
                <w:szCs w:val="24"/>
              </w:rPr>
              <w:t>model, the M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vellianism</w:t>
            </w:r>
            <w:r w:rsidRPr="00E72253">
              <w:rPr>
                <w:rFonts w:ascii="Times New Roman" w:hAnsi="Times New Roman" w:cs="Times New Roman"/>
                <w:sz w:val="24"/>
                <w:szCs w:val="24"/>
              </w:rPr>
              <w:t xml:space="preserve"> item Agency was a negative predictor (LnOR -.41) and </w:t>
            </w:r>
            <w:r w:rsidRPr="00E722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nfulness (</w:t>
            </w:r>
            <w:proofErr w:type="gramStart"/>
            <w:r w:rsidRPr="00E72253">
              <w:rPr>
                <w:rFonts w:ascii="Times New Roman" w:hAnsi="Times New Roman" w:cs="Times New Roman"/>
                <w:sz w:val="24"/>
                <w:szCs w:val="24"/>
              </w:rPr>
              <w:t>LnOR  .</w:t>
            </w:r>
            <w:proofErr w:type="gramEnd"/>
            <w:r w:rsidRPr="00E72253">
              <w:rPr>
                <w:rFonts w:ascii="Times New Roman" w:hAnsi="Times New Roman" w:cs="Times New Roman"/>
                <w:sz w:val="24"/>
                <w:szCs w:val="24"/>
              </w:rPr>
              <w:t>39) a positive predictor of past cheating behaviour. The psy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athy</w:t>
            </w:r>
            <w:r w:rsidRPr="00E72253">
              <w:rPr>
                <w:rFonts w:ascii="Times New Roman" w:hAnsi="Times New Roman" w:cs="Times New Roman"/>
                <w:sz w:val="24"/>
                <w:szCs w:val="24"/>
              </w:rPr>
              <w:t xml:space="preserve"> item Interpersonal Manipulation (LnOR .45) was a positive predictor, vulnerable narcissism (LnOR .41) was also a positive predictor. In regressions, only grandiose narcissism (</w:t>
            </w:r>
            <w:r w:rsidRPr="00E722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E72253">
              <w:rPr>
                <w:rFonts w:ascii="Times New Roman" w:hAnsi="Times New Roman" w:cs="Times New Roman"/>
                <w:sz w:val="24"/>
                <w:szCs w:val="24"/>
              </w:rPr>
              <w:t>=.11) was a positive predictor of endorsing cheating behaviour whereas the psy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pathy</w:t>
            </w:r>
            <w:r w:rsidRPr="00E72253">
              <w:rPr>
                <w:rFonts w:ascii="Times New Roman" w:hAnsi="Times New Roman" w:cs="Times New Roman"/>
                <w:sz w:val="24"/>
                <w:szCs w:val="24"/>
              </w:rPr>
              <w:t xml:space="preserve"> item Affective </w:t>
            </w:r>
            <w:r w:rsidRPr="00E722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E72253">
              <w:rPr>
                <w:rFonts w:ascii="Times New Roman" w:hAnsi="Times New Roman" w:cs="Times New Roman"/>
                <w:sz w:val="24"/>
                <w:szCs w:val="24"/>
              </w:rPr>
              <w:t>=-.27) was a negative predictor.</w:t>
            </w:r>
          </w:p>
        </w:tc>
        <w:tc>
          <w:tcPr>
            <w:tcW w:w="1763" w:type="dxa"/>
            <w:vAlign w:val="center"/>
          </w:tcPr>
          <w:p w14:paraId="7020B968" w14:textId="58A69DBB" w:rsidR="001E6899" w:rsidRDefault="00E7225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225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mogeneity of sample, culturally and university; self-report bias</w:t>
            </w:r>
          </w:p>
        </w:tc>
        <w:tc>
          <w:tcPr>
            <w:tcW w:w="1188" w:type="dxa"/>
            <w:vAlign w:val="center"/>
          </w:tcPr>
          <w:p w14:paraId="3275B987" w14:textId="35AEC36A" w:rsidR="001E6899" w:rsidRDefault="00521A5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97006" w14:paraId="152384BF" w14:textId="77777777" w:rsidTr="00405D7E">
        <w:tc>
          <w:tcPr>
            <w:tcW w:w="1569" w:type="dxa"/>
            <w:vAlign w:val="center"/>
          </w:tcPr>
          <w:p w14:paraId="65016BB8" w14:textId="46D3953A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undle&lt;/Author&gt;&lt;Year&gt;2023&lt;/Year&gt;&lt;RecNum&gt;1457&lt;/RecNum&gt;&lt;DisplayText&gt;(Rundle et al., 2023)&lt;/DisplayText&gt;&lt;record&gt;&lt;rec-number&gt;1457&lt;/rec-number&gt;&lt;foreign-keys&gt;&lt;key app="EN" db-id="ddtdwwas0pspd0ets255pae4sp2er90x9vaf" timestamp="1757387824" guid="cef9012a-3985-4d24-9efc-3c407cdc1573"&gt;1457&lt;/key&gt;&lt;/foreign-keys&gt;&lt;ref-type name="Journal Article"&gt;17&lt;/ref-type&gt;&lt;contributors&gt;&lt;authors&gt;&lt;author&gt;Rundle, Kiata&lt;/author&gt;&lt;author&gt;Curtis, Guy J&lt;/author&gt;&lt;author&gt;Clare, Joseph&lt;/author&gt;&lt;/authors&gt;&lt;/contributors&gt;&lt;titles&gt;&lt;title&gt;Why students do not engage in contract cheating: A closer look&lt;/title&gt;&lt;secondary-title&gt;International Journal for Educational Integrity&lt;/secondary-title&gt;&lt;/titles&gt;&lt;periodical&gt;&lt;full-title&gt;International Journal for Educational Integrity&lt;/full-title&gt;&lt;/periodical&gt;&lt;pages&gt;11&lt;/pages&gt;&lt;volume&gt;19&lt;/volume&gt;&lt;number&gt;1&lt;/number&gt;&lt;dates&gt;&lt;year&gt;2023&lt;/year&gt;&lt;/dates&gt;&lt;isbn&gt;1833-2595&lt;/isbn&gt;&lt;urls&gt;&lt;/urls&gt;&lt;electronic-resource-num&gt;https://doi.org/10.3389/fpsyg.2019.0222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Rundle et al., 202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028E55A7" w14:textId="6A8AAD85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334" w:type="dxa"/>
            <w:vAlign w:val="center"/>
          </w:tcPr>
          <w:p w14:paraId="2978990C" w14:textId="7A4C3267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</w:p>
        </w:tc>
        <w:tc>
          <w:tcPr>
            <w:tcW w:w="1776" w:type="dxa"/>
            <w:vAlign w:val="center"/>
          </w:tcPr>
          <w:p w14:paraId="43D6A9DD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14 (8.36)</w:t>
            </w:r>
          </w:p>
          <w:p w14:paraId="12942FBD" w14:textId="08F45D2F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1% female</w:t>
            </w:r>
          </w:p>
        </w:tc>
        <w:tc>
          <w:tcPr>
            <w:tcW w:w="1481" w:type="dxa"/>
            <w:vAlign w:val="center"/>
          </w:tcPr>
          <w:p w14:paraId="59F82FFD" w14:textId="2CCA330B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3</w:t>
            </w:r>
          </w:p>
        </w:tc>
        <w:tc>
          <w:tcPr>
            <w:tcW w:w="1462" w:type="dxa"/>
            <w:vAlign w:val="center"/>
          </w:tcPr>
          <w:p w14:paraId="2155DDF2" w14:textId="68ADA78D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ct Cheating</w:t>
            </w:r>
          </w:p>
        </w:tc>
        <w:tc>
          <w:tcPr>
            <w:tcW w:w="2083" w:type="dxa"/>
            <w:vAlign w:val="center"/>
          </w:tcPr>
          <w:p w14:paraId="76304901" w14:textId="0C2A7FD7" w:rsidR="00451440" w:rsidRPr="00C608D1" w:rsidRDefault="00C608D1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hiavellianism was pos</w:t>
            </w:r>
            <w:r w:rsidR="00FC2A8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vely related to not contract cheating because of fear of detection (</w:t>
            </w:r>
            <w:r w:rsidRPr="00755C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22), self-efficac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strust of others (</w:t>
            </w:r>
            <w:r w:rsidRPr="00755C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18), a lack of opp</w:t>
            </w:r>
            <w:r w:rsidR="00FC2A8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tunity (</w:t>
            </w:r>
            <w:r w:rsidRPr="00755C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13), and barriers to consideration (</w:t>
            </w:r>
            <w:r w:rsidRPr="00755C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22). Psychopathy was negat</w:t>
            </w:r>
            <w:r w:rsidR="00CA41C6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ly re</w:t>
            </w:r>
            <w:r w:rsidR="00CA41C6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ed to morals and norms (</w:t>
            </w:r>
            <w:r w:rsidRPr="00755C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-.16) and moral alignment (</w:t>
            </w:r>
            <w:r w:rsidRPr="00755C8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τ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-.15). Narcissism was not significant. Psychopathy had a negative prediction of morals and norms (</w:t>
            </w:r>
            <w:r w:rsidRPr="003B415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-.16). Machiavellianism was the strongest pos</w:t>
            </w:r>
            <w:r w:rsidR="00FC2A8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ve pred</w:t>
            </w:r>
            <w:r w:rsidR="00080A9C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r for fear of detection and punishment 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42), self-efficacy and mistrust of others 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), lack of opp</w:t>
            </w:r>
            <w:r w:rsidR="00FC2A8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unity 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0), and barriers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sideration 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).</w:t>
            </w:r>
          </w:p>
        </w:tc>
        <w:tc>
          <w:tcPr>
            <w:tcW w:w="1763" w:type="dxa"/>
            <w:vAlign w:val="center"/>
          </w:tcPr>
          <w:p w14:paraId="356D9F21" w14:textId="21278D1B" w:rsidR="00451440" w:rsidRPr="00CC254D" w:rsidRDefault="00D578D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even gender distribution</w:t>
            </w:r>
          </w:p>
        </w:tc>
        <w:tc>
          <w:tcPr>
            <w:tcW w:w="1188" w:type="dxa"/>
            <w:vAlign w:val="center"/>
          </w:tcPr>
          <w:p w14:paraId="497E80E4" w14:textId="0534F51C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97006" w14:paraId="68DE5EFA" w14:textId="77777777" w:rsidTr="00405D7E">
        <w:tc>
          <w:tcPr>
            <w:tcW w:w="1569" w:type="dxa"/>
            <w:vAlign w:val="center"/>
          </w:tcPr>
          <w:p w14:paraId="0EA845AB" w14:textId="34E983DD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rirejeki&lt;/Author&gt;&lt;Year&gt;2023&lt;/Year&gt;&lt;RecNum&gt;1433&lt;/RecNum&gt;&lt;DisplayText&gt;(Srirejeki et al., 2023)&lt;/DisplayText&gt;&lt;record&gt;&lt;rec-number&gt;1433&lt;/rec-number&gt;&lt;foreign-keys&gt;&lt;key app="EN" db-id="ddtdwwas0pspd0ets255pae4sp2er90x9vaf" timestamp="1757384726" guid="278f840b-a12b-48b6-8a69-e513017b2cc9"&gt;1433&lt;/key&gt;&lt;/foreign-keys&gt;&lt;ref-type name="Journal Article"&gt;17&lt;/ref-type&gt;&lt;contributors&gt;&lt;authors&gt;&lt;author&gt;Srirejeki, Kiky&lt;/author&gt;&lt;author&gt;Faturokhman, Agus&lt;/author&gt;&lt;author&gt;Praptapa, Agung&lt;/author&gt;&lt;author&gt;Irianto, Bambang Setyobudi&lt;/author&gt;&lt;/authors&gt;&lt;/contributors&gt;&lt;titles&gt;&lt;title&gt;Understanding academic fraud: the role of dark triad personality and situational factor&lt;/title&gt;&lt;secondary-title&gt;Journal of Criminal Justice Education&lt;/secondary-title&gt;&lt;/titles&gt;&lt;periodical&gt;&lt;full-title&gt;Journal of Criminal Justice Education&lt;/full-title&gt;&lt;/periodical&gt;&lt;pages&gt;147-168&lt;/pages&gt;&lt;volume&gt;34&lt;/volume&gt;&lt;number&gt;2&lt;/number&gt;&lt;dates&gt;&lt;year&gt;2023&lt;/year&gt;&lt;/dates&gt;&lt;isbn&gt;1051-1253&lt;/isbn&gt;&lt;urls&gt;&lt;/urls&gt;&lt;electronic-resource-num&gt;https://doi.org/10.1080/10511253.2022.206863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rirejeki et al., 202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68856006" w14:textId="4D71F57C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1334" w:type="dxa"/>
            <w:vAlign w:val="center"/>
          </w:tcPr>
          <w:p w14:paraId="5FC1BB24" w14:textId="3ACE62B8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776" w:type="dxa"/>
            <w:vAlign w:val="center"/>
          </w:tcPr>
          <w:p w14:paraId="08245FA9" w14:textId="5B7B541F" w:rsidR="00C5583C" w:rsidRDefault="00C5583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*</w:t>
            </w:r>
          </w:p>
          <w:p w14:paraId="263542AD" w14:textId="388602C0" w:rsidR="00451440" w:rsidRPr="00D308A3" w:rsidRDefault="00C5583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04% female</w:t>
            </w:r>
          </w:p>
        </w:tc>
        <w:tc>
          <w:tcPr>
            <w:tcW w:w="1481" w:type="dxa"/>
            <w:vAlign w:val="center"/>
          </w:tcPr>
          <w:p w14:paraId="644B9E38" w14:textId="15546B53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3</w:t>
            </w:r>
          </w:p>
        </w:tc>
        <w:tc>
          <w:tcPr>
            <w:tcW w:w="1462" w:type="dxa"/>
            <w:vAlign w:val="center"/>
          </w:tcPr>
          <w:p w14:paraId="4401AD19" w14:textId="27D829B7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demic Fraud</w:t>
            </w:r>
          </w:p>
        </w:tc>
        <w:tc>
          <w:tcPr>
            <w:tcW w:w="2083" w:type="dxa"/>
            <w:vAlign w:val="center"/>
          </w:tcPr>
          <w:p w14:paraId="0F5A815C" w14:textId="5586A580" w:rsidR="00451440" w:rsidRPr="00080A9C" w:rsidRDefault="00F04E0F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ial Least Squares analysis showed the dark triad 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5) to be a significant predictor of academic fraud intention. Machiavellianism 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2), narcissism 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0), and psychopathy 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0) all had a </w:t>
            </w:r>
            <w:r w:rsidRPr="00F04E0F">
              <w:rPr>
                <w:rFonts w:ascii="Times New Roman" w:hAnsi="Times New Roman" w:cs="Times New Roman"/>
                <w:sz w:val="24"/>
                <w:szCs w:val="24"/>
              </w:rPr>
              <w:t>positive and significant effect on student’s intention to engage in academic frau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763" w:type="dxa"/>
            <w:vAlign w:val="center"/>
          </w:tcPr>
          <w:p w14:paraId="1E2161C4" w14:textId="298813B7" w:rsidR="00451440" w:rsidRPr="00D249A6" w:rsidRDefault="00D249A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sample not representative; situational variables not moderated</w:t>
            </w:r>
          </w:p>
        </w:tc>
        <w:tc>
          <w:tcPr>
            <w:tcW w:w="1188" w:type="dxa"/>
            <w:vAlign w:val="center"/>
          </w:tcPr>
          <w:p w14:paraId="01B070A7" w14:textId="6E4BCDFF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97006" w14:paraId="2D21D34F" w14:textId="77777777" w:rsidTr="00405D7E">
        <w:tc>
          <w:tcPr>
            <w:tcW w:w="1569" w:type="dxa"/>
            <w:vAlign w:val="center"/>
          </w:tcPr>
          <w:p w14:paraId="35EE9263" w14:textId="1CE051C6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ojanov&lt;/Author&gt;&lt;Year&gt;2025&lt;/Year&gt;&lt;RecNum&gt;1431&lt;/RecNum&gt;&lt;DisplayText&gt;(Stojanov et al., 2025)&lt;/DisplayText&gt;&lt;record&gt;&lt;rec-number&gt;1431&lt;/rec-number&gt;&lt;foreign-keys&gt;&lt;key app="EN" db-id="ddtdwwas0pspd0ets255pae4sp2er90x9vaf" timestamp="1757384589" guid="267f345f-14aa-4691-8c1a-523fc8f1ef2b"&gt;1431&lt;/key&gt;&lt;/foreign-keys&gt;&lt;ref-type name="Journal Article"&gt;17&lt;/ref-type&gt;&lt;contributors&gt;&lt;authors&gt;&lt;author&gt;Stojanov, Ana&lt;/author&gt;&lt;author&gt;Hannawa, Annegret&lt;/author&gt;&lt;author&gt;Adam, Lee&lt;/author&gt;&lt;/authors&gt;&lt;/contributors&gt;&lt;titles&gt;&lt;title&gt;Communication Following the SACCIA Framework may Weaken the Relationship Between the Dark Triad and Academic Misconduct&lt;/title&gt;&lt;secondary-title&gt;Communication reports&lt;/secondary-title&gt;&lt;/titles&gt;&lt;periodical&gt;&lt;full-title&gt;Communication reports&lt;/full-title&gt;&lt;/periodical&gt;&lt;pages&gt;1-12&lt;/pages&gt;&lt;volume&gt;38&lt;/volume&gt;&lt;number&gt;1&lt;/number&gt;&lt;dates&gt;&lt;year&gt;2025&lt;/year&gt;&lt;/dates&gt;&lt;isbn&gt;0893-4215&lt;/isbn&gt;&lt;urls&gt;&lt;/urls&gt;&lt;electronic-resource-num&gt;https://doi.org/10.1080/08934215.2024.242453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tojanov et al., 202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1C72AA39" w14:textId="1B5D0E27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334" w:type="dxa"/>
            <w:vAlign w:val="center"/>
          </w:tcPr>
          <w:p w14:paraId="75F90068" w14:textId="0F206351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776" w:type="dxa"/>
            <w:vAlign w:val="center"/>
          </w:tcPr>
          <w:p w14:paraId="6A4C4B08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3 (8.13)</w:t>
            </w:r>
          </w:p>
          <w:p w14:paraId="6C917C5B" w14:textId="619C17FC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4% female</w:t>
            </w:r>
          </w:p>
        </w:tc>
        <w:tc>
          <w:tcPr>
            <w:tcW w:w="1481" w:type="dxa"/>
            <w:vAlign w:val="center"/>
          </w:tcPr>
          <w:p w14:paraId="245CA286" w14:textId="364F096C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3</w:t>
            </w:r>
          </w:p>
        </w:tc>
        <w:tc>
          <w:tcPr>
            <w:tcW w:w="1462" w:type="dxa"/>
            <w:vAlign w:val="center"/>
          </w:tcPr>
          <w:p w14:paraId="10D3C513" w14:textId="4407AB52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conduct</w:t>
            </w:r>
          </w:p>
        </w:tc>
        <w:tc>
          <w:tcPr>
            <w:tcW w:w="2083" w:type="dxa"/>
            <w:vAlign w:val="center"/>
          </w:tcPr>
          <w:p w14:paraId="273C2DF0" w14:textId="646922C1" w:rsidR="00451440" w:rsidRPr="00CA41C6" w:rsidRDefault="00CA41C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three dark triad traits were positively related to academic misconduct (Machiavellian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37; narciss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22; psychopathy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32). </w:t>
            </w:r>
            <w:r w:rsidR="00F033C2">
              <w:rPr>
                <w:rFonts w:ascii="Times New Roman" w:hAnsi="Times New Roman" w:cs="Times New Roman"/>
                <w:sz w:val="24"/>
                <w:szCs w:val="24"/>
              </w:rPr>
              <w:t xml:space="preserve">PROCESS analysis revealed </w:t>
            </w:r>
            <w:r w:rsidR="0033578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-significant</w:t>
            </w:r>
            <w:r w:rsidR="00F033C2">
              <w:rPr>
                <w:rFonts w:ascii="Times New Roman" w:hAnsi="Times New Roman" w:cs="Times New Roman"/>
                <w:sz w:val="24"/>
                <w:szCs w:val="24"/>
              </w:rPr>
              <w:t xml:space="preserve"> interactions between the dark triad traits</w:t>
            </w:r>
            <w:r w:rsidR="0033578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033C2">
              <w:rPr>
                <w:rFonts w:ascii="Times New Roman" w:hAnsi="Times New Roman" w:cs="Times New Roman"/>
                <w:sz w:val="24"/>
                <w:szCs w:val="24"/>
              </w:rPr>
              <w:t xml:space="preserve"> SCACCIA Communication</w:t>
            </w:r>
            <w:r w:rsidR="00335786">
              <w:rPr>
                <w:rFonts w:ascii="Times New Roman" w:hAnsi="Times New Roman" w:cs="Times New Roman"/>
                <w:sz w:val="24"/>
                <w:szCs w:val="24"/>
              </w:rPr>
              <w:t>, and academic misconduct</w:t>
            </w:r>
            <w:r w:rsidR="00F033C2">
              <w:rPr>
                <w:rFonts w:ascii="Times New Roman" w:hAnsi="Times New Roman" w:cs="Times New Roman"/>
                <w:sz w:val="24"/>
                <w:szCs w:val="24"/>
              </w:rPr>
              <w:t xml:space="preserve">. A follow up simple slope analysis revealed higher levels of SCACCIA Communication weakened the effect of </w:t>
            </w:r>
            <w:r w:rsidR="00335786">
              <w:rPr>
                <w:rFonts w:ascii="Times New Roman" w:hAnsi="Times New Roman" w:cs="Times New Roman"/>
                <w:sz w:val="24"/>
                <w:szCs w:val="24"/>
              </w:rPr>
              <w:t>psychopathy (</w:t>
            </w:r>
            <w:r w:rsidR="00335786" w:rsidRPr="00335786">
              <w:rPr>
                <w:rFonts w:ascii="Times New Roman" w:hAnsi="Times New Roman" w:cs="Times New Roman"/>
                <w:sz w:val="24"/>
                <w:szCs w:val="24"/>
              </w:rPr>
              <w:t>+1 SD of SACCIA communication</w:t>
            </w:r>
            <w:r w:rsidR="003357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5786"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335786" w:rsidRPr="00335786">
              <w:rPr>
                <w:rFonts w:ascii="Times New Roman" w:hAnsi="Times New Roman" w:cs="Times New Roman"/>
                <w:sz w:val="24"/>
                <w:szCs w:val="24"/>
              </w:rPr>
              <w:t xml:space="preserve"> = 0.20, </w:t>
            </w:r>
            <w:r w:rsidR="00335786" w:rsidRPr="003357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335786" w:rsidRPr="00335786">
              <w:rPr>
                <w:rFonts w:ascii="Times New Roman" w:hAnsi="Times New Roman" w:cs="Times New Roman"/>
                <w:sz w:val="24"/>
                <w:szCs w:val="24"/>
              </w:rPr>
              <w:t xml:space="preserve"> &lt; .01; </w:t>
            </w:r>
            <w:r w:rsidR="00335786" w:rsidRPr="003357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="00335786" w:rsidRPr="00335786">
              <w:rPr>
                <w:rFonts w:ascii="Times New Roman" w:hAnsi="Times New Roman" w:cs="Times New Roman"/>
                <w:sz w:val="24"/>
                <w:szCs w:val="24"/>
              </w:rPr>
              <w:t xml:space="preserve"> not reported</w:t>
            </w:r>
            <w:r w:rsidR="0033578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F033C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5786">
              <w:rPr>
                <w:rFonts w:ascii="Times New Roman" w:hAnsi="Times New Roman" w:cs="Times New Roman"/>
                <w:sz w:val="24"/>
                <w:szCs w:val="24"/>
              </w:rPr>
              <w:t>and marginally for narcissism (</w:t>
            </w:r>
            <w:r w:rsidR="00335786" w:rsidRPr="00335786">
              <w:rPr>
                <w:rFonts w:ascii="Times New Roman" w:hAnsi="Times New Roman" w:cs="Times New Roman"/>
                <w:sz w:val="24"/>
                <w:szCs w:val="24"/>
              </w:rPr>
              <w:t>+1 SD of SACCIA communication</w:t>
            </w:r>
            <w:r w:rsidR="0033578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5786"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335786" w:rsidRPr="00335786">
              <w:rPr>
                <w:rFonts w:ascii="Times New Roman" w:hAnsi="Times New Roman" w:cs="Times New Roman"/>
                <w:sz w:val="24"/>
                <w:szCs w:val="24"/>
              </w:rPr>
              <w:t xml:space="preserve"> = 0.11, </w:t>
            </w:r>
            <w:r w:rsidR="00335786" w:rsidRPr="003357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</w:t>
            </w:r>
            <w:r w:rsidR="00335786" w:rsidRPr="00335786">
              <w:rPr>
                <w:rFonts w:ascii="Times New Roman" w:hAnsi="Times New Roman" w:cs="Times New Roman"/>
                <w:sz w:val="24"/>
                <w:szCs w:val="24"/>
              </w:rPr>
              <w:t xml:space="preserve"> = 0.06, </w:t>
            </w:r>
            <w:r w:rsidR="00335786" w:rsidRPr="003357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335786" w:rsidRPr="00335786">
              <w:rPr>
                <w:rFonts w:ascii="Times New Roman" w:hAnsi="Times New Roman" w:cs="Times New Roman"/>
                <w:sz w:val="24"/>
                <w:szCs w:val="24"/>
              </w:rPr>
              <w:t xml:space="preserve"> = .07</w:t>
            </w:r>
            <w:r w:rsidR="0033578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>on academic</w:t>
            </w:r>
            <w:r w:rsidR="00F033C2">
              <w:rPr>
                <w:rFonts w:ascii="Times New Roman" w:hAnsi="Times New Roman" w:cs="Times New Roman"/>
                <w:sz w:val="24"/>
                <w:szCs w:val="24"/>
              </w:rPr>
              <w:t xml:space="preserve"> misconduct.</w:t>
            </w:r>
          </w:p>
        </w:tc>
        <w:tc>
          <w:tcPr>
            <w:tcW w:w="1763" w:type="dxa"/>
            <w:vAlign w:val="center"/>
          </w:tcPr>
          <w:p w14:paraId="4ABB2754" w14:textId="7764ACB9" w:rsidR="00451440" w:rsidRPr="00D249A6" w:rsidRDefault="00D249A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lf-report bias; does not address cultural or motivational aspects </w:t>
            </w:r>
            <w:r w:rsidR="0032345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ademic misconduct; SACCIA framework lacks refinement;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niversity sample not representative</w:t>
            </w:r>
          </w:p>
        </w:tc>
        <w:tc>
          <w:tcPr>
            <w:tcW w:w="1188" w:type="dxa"/>
            <w:vAlign w:val="center"/>
          </w:tcPr>
          <w:p w14:paraId="08E0A4E0" w14:textId="19FBF908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</w:tr>
      <w:tr w:rsidR="00797006" w14:paraId="391DF01B" w14:textId="77777777" w:rsidTr="00405D7E">
        <w:tc>
          <w:tcPr>
            <w:tcW w:w="1569" w:type="dxa"/>
            <w:vAlign w:val="center"/>
          </w:tcPr>
          <w:p w14:paraId="05B43E71" w14:textId="29EA0B91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un&lt;/Author&gt;&lt;Year&gt;2025&lt;/Year&gt;&lt;RecNum&gt;1425&lt;/RecNum&gt;&lt;DisplayText&gt;(Sun et al., 2025)&lt;/DisplayText&gt;&lt;record&gt;&lt;rec-number&gt;1425&lt;/rec-number&gt;&lt;foreign-keys&gt;&lt;key app="EN" db-id="ddtdwwas0pspd0ets255pae4sp2er90x9vaf" timestamp="1757384356" guid="52a0cefb-c9ac-4082-8a0c-1433ad36bbbc"&gt;1425&lt;/key&gt;&lt;/foreign-keys&gt;&lt;ref-type name="Conference Proceedings"&gt;10&lt;/ref-type&gt;&lt;contributors&gt;&lt;authors&gt;&lt;author&gt;Sun, Rongjian&lt;/author&gt;&lt;author&gt;Tang, Minmin&lt;/author&gt;&lt;author&gt;Loan, Nguyen Thi Thuy&lt;/author&gt;&lt;author&gt;Zhou, Junjun&lt;/author&gt;&lt;author&gt;Wang, Cheng-Yen&lt;/author&gt;&lt;/authors&gt;&lt;/contributors&gt;&lt;titles&gt;&lt;title&gt;The dark tetrad as associated factors in generative AI academic misconduct: insights beyond personal attribute variables&lt;/title&gt;&lt;secondary-title&gt;Frontiers in Education&lt;/secondary-title&gt;&lt;/titles&gt;&lt;pages&gt;1551721&lt;/pages&gt;&lt;volume&gt;10&lt;/volume&gt;&lt;dates&gt;&lt;year&gt;2025&lt;/year&gt;&lt;/dates&gt;&lt;publisher&gt;Frontiers&lt;/publisher&gt;&lt;isbn&gt;2504-284X&lt;/isbn&gt;&lt;urls&gt;&lt;/urls&gt;&lt;electronic-resource-num&gt;https://doi.org/10.3389/feduc.2025.155172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un et al., 202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6ECC2620" w14:textId="4BD7C686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wan</w:t>
            </w:r>
          </w:p>
        </w:tc>
        <w:tc>
          <w:tcPr>
            <w:tcW w:w="1334" w:type="dxa"/>
            <w:vAlign w:val="center"/>
          </w:tcPr>
          <w:p w14:paraId="28DF98DB" w14:textId="21A4D15C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1776" w:type="dxa"/>
            <w:vAlign w:val="center"/>
          </w:tcPr>
          <w:p w14:paraId="68472DE8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86 (5.98)</w:t>
            </w:r>
          </w:p>
          <w:p w14:paraId="24F7CD85" w14:textId="281D4C39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6% female</w:t>
            </w:r>
          </w:p>
        </w:tc>
        <w:tc>
          <w:tcPr>
            <w:tcW w:w="1481" w:type="dxa"/>
            <w:vAlign w:val="center"/>
          </w:tcPr>
          <w:p w14:paraId="5194377D" w14:textId="1670C162" w:rsidR="00451440" w:rsidRPr="002C5256" w:rsidRDefault="00AA2E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4</w:t>
            </w:r>
          </w:p>
        </w:tc>
        <w:tc>
          <w:tcPr>
            <w:tcW w:w="1462" w:type="dxa"/>
            <w:vAlign w:val="center"/>
          </w:tcPr>
          <w:p w14:paraId="3E219DE3" w14:textId="48726C38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AI to cheat</w:t>
            </w:r>
          </w:p>
        </w:tc>
        <w:tc>
          <w:tcPr>
            <w:tcW w:w="2083" w:type="dxa"/>
            <w:vAlign w:val="center"/>
          </w:tcPr>
          <w:p w14:paraId="2AB2E163" w14:textId="55772429" w:rsidR="00451440" w:rsidRPr="00163D45" w:rsidRDefault="00163D4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rcissism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33)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ychopathy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37), and sadism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34) all posit</w:t>
            </w:r>
            <w:r w:rsidR="001A424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ely related to generative AI academic misconduct. Machiavellianism was not significant. In hierarchical multiple regressions, these three traits all posit</w:t>
            </w:r>
            <w:r w:rsidR="00FC2A8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ly predicted generative AI academic misconduct (narcissism: 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0; psychopathy: 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9; sadism: 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). Machiavellianism was not significant.</w:t>
            </w:r>
          </w:p>
        </w:tc>
        <w:tc>
          <w:tcPr>
            <w:tcW w:w="1763" w:type="dxa"/>
            <w:vAlign w:val="center"/>
          </w:tcPr>
          <w:p w14:paraId="2B7D573A" w14:textId="76D93F6F" w:rsidR="00451440" w:rsidRPr="00144C59" w:rsidRDefault="00E9070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ilot validation of the GAIA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ale was not undertaken to ensure scale reliability. Self-report bias. Culturally homogenous sample.</w:t>
            </w:r>
          </w:p>
        </w:tc>
        <w:tc>
          <w:tcPr>
            <w:tcW w:w="1188" w:type="dxa"/>
            <w:vAlign w:val="center"/>
          </w:tcPr>
          <w:p w14:paraId="028811C2" w14:textId="333F988D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</w:tr>
      <w:tr w:rsidR="00797006" w14:paraId="4546AAC5" w14:textId="77777777" w:rsidTr="00405D7E">
        <w:tc>
          <w:tcPr>
            <w:tcW w:w="1569" w:type="dxa"/>
            <w:vAlign w:val="center"/>
          </w:tcPr>
          <w:p w14:paraId="4C91113B" w14:textId="6F268180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Ternes&lt;/Author&gt;&lt;Year&gt;2019&lt;/Year&gt;&lt;RecNum&gt;1417&lt;/RecNum&gt;&lt;DisplayText&gt;(Ternes et al., 2019)&lt;/DisplayText&gt;&lt;record&gt;&lt;rec-number&gt;1417&lt;/rec-number&gt;&lt;foreign-keys&gt;&lt;key app="EN" db-id="ddtdwwas0pspd0ets255pae4sp2er90x9vaf" timestamp="1757384229" guid="80effec0-4e90-4a38-ab55-82196c12150a"&gt;1417&lt;/key&gt;&lt;/foreign-keys&gt;&lt;ref-type name="Journal Article"&gt;17&lt;/ref-type&gt;&lt;contributors&gt;&lt;authors&gt;&lt;author&gt;Ternes, Marguerite&lt;/author&gt;&lt;author&gt;Babin, Coady&lt;/author&gt;&lt;author&gt;Woodworth, Amber&lt;/author&gt;&lt;author&gt;Stephens, Skye&lt;/author&gt;&lt;/authors&gt;&lt;/contributors&gt;&lt;titles&gt;&lt;title&gt;Academic misconduct: An examination of its association with the dark triad and antisocial behavior&lt;/title&gt;&lt;secondary-title&gt;Personality and Individual Differences&lt;/secondary-title&gt;&lt;/titles&gt;&lt;periodical&gt;&lt;full-title&gt;Personality and Individual Differences&lt;/full-title&gt;&lt;/periodical&gt;&lt;pages&gt;75-78&lt;/pages&gt;&lt;volume&gt;138&lt;/volume&gt;&lt;dates&gt;&lt;year&gt;2019&lt;/year&gt;&lt;/dates&gt;&lt;isbn&gt;0191-8869&lt;/isbn&gt;&lt;urls&gt;&lt;/urls&gt;&lt;electronic-resource-num&gt;https://doi.org/10.1016/j.paid.2018.09.03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Ternes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744ED19B" w14:textId="24E57D03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334" w:type="dxa"/>
            <w:vAlign w:val="center"/>
          </w:tcPr>
          <w:p w14:paraId="0ECC2AF6" w14:textId="73F2AEF7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776" w:type="dxa"/>
            <w:vAlign w:val="center"/>
          </w:tcPr>
          <w:p w14:paraId="09487945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 (4.1)</w:t>
            </w:r>
          </w:p>
          <w:p w14:paraId="4998D863" w14:textId="32DB3E53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8% female</w:t>
            </w:r>
          </w:p>
        </w:tc>
        <w:tc>
          <w:tcPr>
            <w:tcW w:w="1481" w:type="dxa"/>
            <w:vAlign w:val="center"/>
          </w:tcPr>
          <w:p w14:paraId="07B23093" w14:textId="6E3BD527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D3; The Levenson’s Self-Report Psychopathy Sc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venson&lt;/Author&gt;&lt;Year&gt;1995&lt;/Year&gt;&lt;RecNum&gt;1152&lt;/RecNum&gt;&lt;DisplayText&gt;(Levenson et al., 1995)&lt;/DisplayText&gt;&lt;record&gt;&lt;rec-number&gt;1152&lt;/rec-number&gt;&lt;foreign-keys&gt;&lt;key app="EN" db-id="ddtdwwas0pspd0ets255pae4sp2er90x9vaf" timestamp="1729665401" guid="6fafed2f-3f3c-4cb8-a88c-875bfe80c1a9"&gt;1152&lt;/key&gt;&lt;/foreign-keys&gt;&lt;ref-type name="Journal Article"&gt;17&lt;/ref-type&gt;&lt;contributors&gt;&lt;authors&gt;&lt;author&gt;Levenson, Michael R&lt;/author&gt;&lt;author&gt;Kiehl, Kent A&lt;/author&gt;&lt;author&gt;Fitzpatrick, Cory M&lt;/author&gt;&lt;/authors&gt;&lt;/contributors&gt;&lt;titles&gt;&lt;title&gt;Assessing psychopathic attributes in a noninstitutionalized population&lt;/title&gt;&lt;secondary-title&gt;Journal of personality and social psychology&lt;/secondary-title&gt;&lt;/titles&gt;&lt;periodical&gt;&lt;full-title&gt;Journal of Personality and Social Psychology&lt;/full-title&gt;&lt;/periodical&gt;&lt;pages&gt;151&lt;/pages&gt;&lt;volume&gt;68&lt;/volume&gt;&lt;number&gt;1&lt;/number&gt;&lt;dates&gt;&lt;year&gt;1995&lt;/year&gt;&lt;/dates&gt;&lt;isbn&gt;1939-1315&lt;/isbn&gt;&lt;urls&gt;&lt;related-urls&gt;&lt;url&gt;https://psycnet.apa.org/buy/1995-17458-00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Levenson et al., 199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2" w:type="dxa"/>
            <w:vAlign w:val="center"/>
          </w:tcPr>
          <w:p w14:paraId="59FE2C60" w14:textId="469BD4EF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giarism, Cheating</w:t>
            </w:r>
            <w:r w:rsidR="002F67EF">
              <w:rPr>
                <w:rFonts w:ascii="Times New Roman" w:hAnsi="Times New Roman" w:cs="Times New Roman"/>
                <w:sz w:val="24"/>
                <w:szCs w:val="24"/>
              </w:rPr>
              <w:t>, Misconduct</w:t>
            </w:r>
          </w:p>
        </w:tc>
        <w:tc>
          <w:tcPr>
            <w:tcW w:w="2083" w:type="dxa"/>
            <w:vAlign w:val="center"/>
          </w:tcPr>
          <w:p w14:paraId="06F948D4" w14:textId="09EF296E" w:rsidR="00451440" w:rsidRPr="00D15F1A" w:rsidRDefault="004647BF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sychopathy was positively related to several academic misconduct variables (hig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isk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19; 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fabrication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12; low risk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16; academic misconduct total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18) as was Machiavellianism (high risk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12; fabrication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13; low risk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12; academic misconduct total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12). Primary psychopathy was positively related to every academic misconduct variable (high risk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27; copying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15; plagiarism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22; fabrication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30; low risk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20; academic misconduct total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30) with secondary psychopathy also significant with several variables (high risk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17; low risk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14; academic 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isconduct total: </w:t>
            </w:r>
            <w:r w:rsidR="00D15F1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=.16). Narcissism was not significantly related to any variables. After controlling for impulsivity, psychopathy was a positive predictor of high risk </w:t>
            </w:r>
            <w:r w:rsidR="00D15F1A" w:rsidRPr="002B50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5F1A"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D15F1A"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.15) and academic misconduct total </w:t>
            </w:r>
            <w:r w:rsidR="00D15F1A" w:rsidRPr="002B50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15F1A"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D15F1A"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.14). Primary psychopathy was a </w:t>
            </w:r>
            <w:r w:rsidR="00562787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 predictor of several variables (high risk: </w:t>
            </w:r>
            <w:r w:rsidR="00D15F1A"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D15F1A"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.23; copying: </w:t>
            </w:r>
            <w:r w:rsidR="00D15F1A"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D15F1A"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.13; plagiarism: </w:t>
            </w:r>
            <w:r w:rsidR="00D15F1A"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D15F1A"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.22; falsification: </w:t>
            </w:r>
            <w:r w:rsidR="00D15F1A"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D15F1A"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.33; low risk: </w:t>
            </w:r>
            <w:r w:rsidR="00D15F1A"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D15F1A"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 xml:space="preserve">.14; academic misconduct total: </w:t>
            </w:r>
            <w:r w:rsidR="00D15F1A"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D15F1A"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D15F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B7F17">
              <w:rPr>
                <w:rFonts w:ascii="Times New Roman" w:hAnsi="Times New Roman" w:cs="Times New Roman"/>
                <w:sz w:val="24"/>
                <w:szCs w:val="24"/>
              </w:rPr>
              <w:t>28) Machiavellianism and secondary psychopathy were not significant.</w:t>
            </w:r>
          </w:p>
        </w:tc>
        <w:tc>
          <w:tcPr>
            <w:tcW w:w="1763" w:type="dxa"/>
            <w:vAlign w:val="center"/>
          </w:tcPr>
          <w:p w14:paraId="246B9A59" w14:textId="1F93C523" w:rsidR="00451440" w:rsidRPr="001E79D0" w:rsidRDefault="001E79D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lf-report bias. Gender imbalance, small effects sizes that furth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riables may explain a large variance of the data.</w:t>
            </w:r>
          </w:p>
        </w:tc>
        <w:tc>
          <w:tcPr>
            <w:tcW w:w="1188" w:type="dxa"/>
            <w:vAlign w:val="center"/>
          </w:tcPr>
          <w:p w14:paraId="4F0D1E0D" w14:textId="190C4748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</w:tr>
      <w:tr w:rsidR="00797006" w14:paraId="1FCA925D" w14:textId="77777777" w:rsidTr="00405D7E">
        <w:tc>
          <w:tcPr>
            <w:tcW w:w="1569" w:type="dxa"/>
            <w:vAlign w:val="center"/>
          </w:tcPr>
          <w:p w14:paraId="4730D414" w14:textId="20704144" w:rsidR="00405D7E" w:rsidRPr="00405D7E" w:rsidRDefault="00405D7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Turnipseed&lt;/Author&gt;&lt;Year&gt;2018&lt;/Year&gt;&lt;RecNum&gt;1442&lt;/RecNum&gt;&lt;DisplayText&gt;(Turnipseed &amp;amp; Landay, 2018)&lt;/DisplayText&gt;&lt;record&gt;&lt;rec-number&gt;1442&lt;/rec-number&gt;&lt;foreign-keys&gt;&lt;key app="EN" db-id="ddtdwwas0pspd0ets255pae4sp2er90x9vaf" timestamp="1757387478" guid="8baff395-cd22-4f23-8d10-8dcc23f7e6d5"&gt;1442&lt;/key&gt;&lt;/foreign-keys&gt;&lt;ref-type name="Journal Article"&gt;17&lt;/ref-type&gt;&lt;contributors&gt;&lt;authors&gt;&lt;author&gt;Turnipseed, David L&lt;/author&gt;&lt;author&gt;Landay, Karen&lt;/author&gt;&lt;/authors&gt;&lt;/contributors&gt;&lt;titles&gt;&lt;title&gt;The role of the dark triad in perceptions of academic incivility&lt;/title&gt;&lt;secondary-title&gt;Personality and Individual Differences&lt;/secondary-title&gt;&lt;/titles&gt;&lt;periodical&gt;&lt;full-title&gt;Personality and Individual Differences&lt;/full-title&gt;&lt;/periodical&gt;&lt;pages&gt;286-291&lt;/pages&gt;&lt;volume&gt;135&lt;/volume&gt;&lt;dates&gt;&lt;year&gt;2018&lt;/year&gt;&lt;/dates&gt;&lt;isbn&gt;0191-8869&lt;/isbn&gt;&lt;urls&gt;&lt;/urls&gt;&lt;electronic-resource-num&gt;https://doi.org/10.1016/j.paid.2018.07.02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(Turnipseed &amp; Landay, 2018)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3744DA1C" w14:textId="75843230" w:rsidR="00405D7E" w:rsidRDefault="00405D7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334" w:type="dxa"/>
            <w:vAlign w:val="center"/>
          </w:tcPr>
          <w:p w14:paraId="67702BA7" w14:textId="2CB384DE" w:rsidR="00405D7E" w:rsidRDefault="00405D7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9</w:t>
            </w:r>
          </w:p>
        </w:tc>
        <w:tc>
          <w:tcPr>
            <w:tcW w:w="1776" w:type="dxa"/>
            <w:vAlign w:val="center"/>
          </w:tcPr>
          <w:p w14:paraId="2BD84524" w14:textId="77777777" w:rsidR="00405D7E" w:rsidRDefault="00405D7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1.4 (2.5) </w:t>
            </w:r>
          </w:p>
          <w:p w14:paraId="55478A72" w14:textId="5511EDAF" w:rsidR="00405D7E" w:rsidRDefault="00405D7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% female</w:t>
            </w:r>
          </w:p>
        </w:tc>
        <w:tc>
          <w:tcPr>
            <w:tcW w:w="1481" w:type="dxa"/>
            <w:vAlign w:val="center"/>
          </w:tcPr>
          <w:p w14:paraId="34971D05" w14:textId="2344D702" w:rsidR="00405D7E" w:rsidRDefault="00405D7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TDD</w:t>
            </w:r>
          </w:p>
        </w:tc>
        <w:tc>
          <w:tcPr>
            <w:tcW w:w="1462" w:type="dxa"/>
            <w:vAlign w:val="center"/>
          </w:tcPr>
          <w:p w14:paraId="244107FC" w14:textId="75161A15" w:rsidR="00405D7E" w:rsidRDefault="00405D7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ating</w:t>
            </w:r>
          </w:p>
        </w:tc>
        <w:tc>
          <w:tcPr>
            <w:tcW w:w="2083" w:type="dxa"/>
            <w:vAlign w:val="center"/>
          </w:tcPr>
          <w:p w14:paraId="6DDC06BE" w14:textId="258866A6" w:rsidR="00405D7E" w:rsidRDefault="0079700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hiavellianism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20) and Psychopathy (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12) were positively related to academic cheating. Machiavellianism (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) remained the only positive predictor of academic cheating when controlling for age, race, and gender.</w:t>
            </w:r>
          </w:p>
        </w:tc>
        <w:tc>
          <w:tcPr>
            <w:tcW w:w="1763" w:type="dxa"/>
            <w:vAlign w:val="center"/>
          </w:tcPr>
          <w:p w14:paraId="2CFB89B5" w14:textId="03836621" w:rsidR="00405D7E" w:rsidRDefault="0079700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 bias. Psychopathy treated as a unidimensional construct may explain non-significance.</w:t>
            </w:r>
          </w:p>
        </w:tc>
        <w:tc>
          <w:tcPr>
            <w:tcW w:w="1188" w:type="dxa"/>
            <w:vAlign w:val="center"/>
          </w:tcPr>
          <w:p w14:paraId="48DEA0C5" w14:textId="6E49259C" w:rsidR="00405D7E" w:rsidRDefault="00A5523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97006" w14:paraId="122F3D07" w14:textId="77777777" w:rsidTr="00405D7E">
        <w:tc>
          <w:tcPr>
            <w:tcW w:w="1569" w:type="dxa"/>
            <w:vAlign w:val="center"/>
          </w:tcPr>
          <w:p w14:paraId="43121D6F" w14:textId="3D08E89E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Veríssimo&lt;/Author&gt;&lt;Year&gt;2022&lt;/Year&gt;&lt;RecNum&gt;1420&lt;/RecNum&gt;&lt;DisplayText&gt;(Veríssimo et al., 2022)&lt;/DisplayText&gt;&lt;record&gt;&lt;rec-number&gt;1420&lt;/rec-number&gt;&lt;foreign-keys&gt;&lt;key app="EN" db-id="ddtdwwas0pspd0ets255pae4sp2er90x9vaf" timestamp="1757384281" guid="4bcb92bc-a562-447f-8a1d-c9d06e81ab95"&gt;1420&lt;/key&gt;&lt;/foreign-keys&gt;&lt;ref-type name="Journal Article"&gt;17&lt;/ref-type&gt;&lt;contributors&gt;&lt;authors&gt;&lt;author&gt;Veríssimo, Ana Cristina&lt;/author&gt;&lt;author&gt;Conrado, George AM&lt;/author&gt;&lt;author&gt;Barbosa, Joselina&lt;/author&gt;&lt;author&gt;Gomes, Sandra F&lt;/author&gt;&lt;author&gt;Severo, Milton&lt;/author&gt;&lt;author&gt;Oliveira, Pedro&lt;/author&gt;&lt;author&gt;Ribeiro, Laura&lt;/author&gt;&lt;/authors&gt;&lt;/contributors&gt;&lt;titles&gt;&lt;title&gt;Machiavellian medical students report more academic misconduct: A cocktail fuelled by psychological and contextual factors&lt;/title&gt;&lt;secondary-title&gt;Psychology Research and Behavior Management&lt;/secondary-title&gt;&lt;/titles&gt;&lt;periodical&gt;&lt;full-title&gt;Psychology Research and Behavior Management&lt;/full-title&gt;&lt;/periodical&gt;&lt;pages&gt;2097-2105&lt;/pages&gt;&lt;dates&gt;&lt;year&gt;2022&lt;/year&gt;&lt;/dates&gt;&lt;isbn&gt;1179-1578&lt;/isbn&gt;&lt;urls&gt;&lt;/urls&gt;&lt;electronic-resource-num&gt;https://doi.org/10.2147/PRBM.S370402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Veríssimo et al., 202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29000B4F" w14:textId="36A4A03A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334" w:type="dxa"/>
            <w:vAlign w:val="center"/>
          </w:tcPr>
          <w:p w14:paraId="01BEA354" w14:textId="290A01BA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776" w:type="dxa"/>
            <w:vAlign w:val="center"/>
          </w:tcPr>
          <w:p w14:paraId="65EFE360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 (3.2)</w:t>
            </w:r>
          </w:p>
          <w:p w14:paraId="098C87E3" w14:textId="24FF545A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% female</w:t>
            </w:r>
          </w:p>
        </w:tc>
        <w:tc>
          <w:tcPr>
            <w:tcW w:w="1481" w:type="dxa"/>
            <w:vAlign w:val="center"/>
          </w:tcPr>
          <w:p w14:paraId="6F45D60C" w14:textId="77B6D004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TDD</w:t>
            </w:r>
          </w:p>
        </w:tc>
        <w:tc>
          <w:tcPr>
            <w:tcW w:w="1462" w:type="dxa"/>
            <w:vAlign w:val="center"/>
          </w:tcPr>
          <w:p w14:paraId="65317F3C" w14:textId="326DDC76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conduct</w:t>
            </w:r>
          </w:p>
        </w:tc>
        <w:tc>
          <w:tcPr>
            <w:tcW w:w="2083" w:type="dxa"/>
            <w:vAlign w:val="center"/>
          </w:tcPr>
          <w:p w14:paraId="36EB1FA7" w14:textId="2115EC94" w:rsidR="00451440" w:rsidRPr="00BC22FF" w:rsidRDefault="0096360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three dark triad traits were positively related to academic misconduct,</w:t>
            </w:r>
            <w:r w:rsidR="00BC22F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0247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C22FF">
              <w:rPr>
                <w:rFonts w:ascii="Times New Roman" w:hAnsi="Times New Roman" w:cs="Times New Roman"/>
                <w:sz w:val="24"/>
                <w:szCs w:val="24"/>
              </w:rPr>
              <w:t xml:space="preserve">achiavellianism: </w:t>
            </w:r>
            <w:r w:rsidR="00BC22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BC22FF">
              <w:rPr>
                <w:rFonts w:ascii="Times New Roman" w:hAnsi="Times New Roman" w:cs="Times New Roman"/>
                <w:sz w:val="24"/>
                <w:szCs w:val="24"/>
              </w:rPr>
              <w:t xml:space="preserve">=.29; narcissism: </w:t>
            </w:r>
            <w:r w:rsidR="00BC22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BC22FF">
              <w:rPr>
                <w:rFonts w:ascii="Times New Roman" w:hAnsi="Times New Roman" w:cs="Times New Roman"/>
                <w:sz w:val="24"/>
                <w:szCs w:val="24"/>
              </w:rPr>
              <w:t xml:space="preserve">=.11; psychopathy: </w:t>
            </w:r>
            <w:r w:rsidR="00BC22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BC22FF">
              <w:rPr>
                <w:rFonts w:ascii="Times New Roman" w:hAnsi="Times New Roman" w:cs="Times New Roman"/>
                <w:sz w:val="24"/>
                <w:szCs w:val="24"/>
              </w:rPr>
              <w:t xml:space="preserve">=.09; dirty dozen total: </w:t>
            </w:r>
            <w:r w:rsidR="00BC22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="00BC22FF">
              <w:rPr>
                <w:rFonts w:ascii="Times New Roman" w:hAnsi="Times New Roman" w:cs="Times New Roman"/>
                <w:sz w:val="24"/>
                <w:szCs w:val="24"/>
              </w:rPr>
              <w:t>=.23). Machiavellianism (</w:t>
            </w:r>
            <w:r w:rsidR="00BC22FF"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="00BC22FF"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BC22FF">
              <w:rPr>
                <w:rFonts w:ascii="Times New Roman" w:hAnsi="Times New Roman" w:cs="Times New Roman"/>
                <w:sz w:val="24"/>
                <w:szCs w:val="24"/>
              </w:rPr>
              <w:t xml:space="preserve">.28) remained the only dark trait that positively predicted academic misconduct when </w:t>
            </w:r>
            <w:r w:rsidR="00BC22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trolling for academic year, peer fraud, severity of penalty, psychological </w:t>
            </w:r>
            <w:r w:rsidR="00AB77C4">
              <w:rPr>
                <w:rFonts w:ascii="Times New Roman" w:hAnsi="Times New Roman" w:cs="Times New Roman"/>
                <w:sz w:val="24"/>
                <w:szCs w:val="24"/>
              </w:rPr>
              <w:t>well-being</w:t>
            </w:r>
            <w:r w:rsidR="00BC22FF">
              <w:rPr>
                <w:rFonts w:ascii="Times New Roman" w:hAnsi="Times New Roman" w:cs="Times New Roman"/>
                <w:sz w:val="24"/>
                <w:szCs w:val="24"/>
              </w:rPr>
              <w:t>, age, and gender.</w:t>
            </w:r>
          </w:p>
        </w:tc>
        <w:tc>
          <w:tcPr>
            <w:tcW w:w="1763" w:type="dxa"/>
            <w:vAlign w:val="center"/>
          </w:tcPr>
          <w:p w14:paraId="752A10FF" w14:textId="65355300" w:rsidR="00451440" w:rsidRPr="00CF20E8" w:rsidRDefault="00CF20E8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f-report bias, homogenous sampling.</w:t>
            </w:r>
          </w:p>
        </w:tc>
        <w:tc>
          <w:tcPr>
            <w:tcW w:w="1188" w:type="dxa"/>
            <w:vAlign w:val="center"/>
          </w:tcPr>
          <w:p w14:paraId="69DB03D7" w14:textId="24F96D20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97006" w14:paraId="6D49F9BD" w14:textId="77777777" w:rsidTr="00405D7E">
        <w:tc>
          <w:tcPr>
            <w:tcW w:w="1569" w:type="dxa"/>
            <w:vAlign w:val="center"/>
          </w:tcPr>
          <w:p w14:paraId="3944FAED" w14:textId="08AF2AD7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illiams&lt;/Author&gt;&lt;Year&gt;2010&lt;/Year&gt;&lt;RecNum&gt;1484&lt;/RecNum&gt;&lt;DisplayText&gt;(Williams et al., 2010)&lt;/DisplayText&gt;&lt;record&gt;&lt;rec-number&gt;1484&lt;/rec-number&gt;&lt;foreign-keys&gt;&lt;key app="EN" db-id="ddtdwwas0pspd0ets255pae4sp2er90x9vaf" timestamp="1757394024" guid="4465182b-de7d-4fa7-ad93-5950480b9dde"&gt;1484&lt;/key&gt;&lt;/foreign-keys&gt;&lt;ref-type name="Journal Article"&gt;17&lt;/ref-type&gt;&lt;contributors&gt;&lt;authors&gt;&lt;author&gt;Williams, Kevin M&lt;/author&gt;&lt;author&gt;Nathanson, Craig&lt;/author&gt;&lt;author&gt;Paulhus, Delroy L&lt;/author&gt;&lt;/authors&gt;&lt;/contributors&gt;&lt;titles&gt;&lt;title&gt;Identifying and profiling scholastic cheaters: their personality, cognitive ability, and motivation&lt;/title&gt;&lt;secondary-title&gt;Journal of experimental psychology: applied&lt;/secondary-title&gt;&lt;/titles&gt;&lt;periodical&gt;&lt;full-title&gt;Journal of experimental psychology: applied&lt;/full-title&gt;&lt;/periodical&gt;&lt;pages&gt;293&lt;/pages&gt;&lt;volume&gt;16&lt;/volume&gt;&lt;number&gt;3&lt;/number&gt;&lt;dates&gt;&lt;year&gt;2010&lt;/year&gt;&lt;/dates&gt;&lt;isbn&gt;1939-2192&lt;/isbn&gt;&lt;urls&gt;&lt;/urls&gt;&lt;electronic-resource-num&gt;https://psycnet.apa.org/doi/10.1037/a002077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illiams et al., 20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udy 1</w:t>
            </w:r>
          </w:p>
        </w:tc>
        <w:tc>
          <w:tcPr>
            <w:tcW w:w="1292" w:type="dxa"/>
            <w:vAlign w:val="center"/>
          </w:tcPr>
          <w:p w14:paraId="265B3795" w14:textId="4B8FF7EB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334" w:type="dxa"/>
            <w:vAlign w:val="center"/>
          </w:tcPr>
          <w:p w14:paraId="14700EAC" w14:textId="26B42827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776" w:type="dxa"/>
            <w:vAlign w:val="center"/>
          </w:tcPr>
          <w:p w14:paraId="52F7C112" w14:textId="20C5E5DA" w:rsidR="00C5583C" w:rsidRDefault="00C5583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*</w:t>
            </w:r>
          </w:p>
          <w:p w14:paraId="29EF9129" w14:textId="2BE6DEA2" w:rsidR="00451440" w:rsidRPr="00C5583C" w:rsidRDefault="00C5583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% female</w:t>
            </w:r>
          </w:p>
        </w:tc>
        <w:tc>
          <w:tcPr>
            <w:tcW w:w="1481" w:type="dxa"/>
            <w:vAlign w:val="center"/>
          </w:tcPr>
          <w:p w14:paraId="66A09FF8" w14:textId="7B9E5CEC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rcissistic Personality Inven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Raskin&lt;/Author&gt;&lt;Year&gt;1988&lt;/Year&gt;&lt;RecNum&gt;1492&lt;/RecNum&gt;&lt;DisplayText&gt;(Raskin &amp;amp; Terry, 1988)&lt;/DisplayText&gt;&lt;record&gt;&lt;rec-number&gt;1492&lt;/rec-number&gt;&lt;foreign-keys&gt;&lt;key app="EN" db-id="ddtdwwas0pspd0ets255pae4sp2er90x9vaf" timestamp="1758247949" guid="ab0b8682-7188-4e5a-904e-ee58635de33c"&gt;1492&lt;/key&gt;&lt;/foreign-keys&gt;&lt;ref-type name="Journal Article"&gt;17&lt;/ref-type&gt;&lt;contributors&gt;&lt;authors&gt;&lt;author&gt;Raskin, Robert&lt;/author&gt;&lt;author&gt;Terry, Howard&lt;/author&gt;&lt;/authors&gt;&lt;/contributors&gt;&lt;titles&gt;&lt;title&gt;A principal-components analysis of the Narcissistic Personality Inventory and further evidence of its construct validity&lt;/title&gt;&lt;secondary-title&gt;Journal of personality and social psychology&lt;/secondary-title&gt;&lt;/titles&gt;&lt;periodical&gt;&lt;full-title&gt;Journal of Personality and Social Psychology&lt;/full-title&gt;&lt;/periodical&gt;&lt;pages&gt;890&lt;/pages&gt;&lt;volume&gt;54&lt;/volume&gt;&lt;number&gt;5&lt;/number&gt;&lt;dates&gt;&lt;year&gt;1988&lt;/year&gt;&lt;/dates&gt;&lt;isbn&gt;1939-1315&lt;/isbn&gt;&lt;urls&gt;&lt;related-urls&gt;&lt;url&gt;https://psycnet.apa.org/buy/1988-25254-00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Raskin &amp; Terry, 198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MACH IV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405D7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ristie&lt;/Author&gt;&lt;Year&gt;2013&lt;/Year&gt;&lt;RecNum&gt;1387&lt;/RecNum&gt;&lt;DisplayText&gt;(Christie &amp;amp; Geis, 2013)&lt;/DisplayText&gt;&lt;record&gt;&lt;rec-number&gt;1387&lt;/rec-number&gt;&lt;foreign-keys&gt;&lt;key app="EN" db-id="ddtdwwas0pspd0ets255pae4sp2er90x9vaf" timestamp="1749177147" guid="9409ed52-3099-4408-b0a0-dbe2375d27f1"&gt;1387&lt;/key&gt;&lt;/foreign-keys&gt;&lt;ref-type name="Book"&gt;6&lt;/ref-type&gt;&lt;contributors&gt;&lt;authors&gt;&lt;author&gt;Christie, Richard&lt;/author&gt;&lt;author&gt;Geis, Florence L&lt;/author&gt;&lt;/authors&gt;&lt;/contributors&gt;&lt;titles&gt;&lt;title&gt;Studies in machiavellianism&lt;/title&gt;&lt;/titles&gt;&lt;dates&gt;&lt;year&gt;2013&lt;/year&gt;&lt;/dates&gt;&lt;publisher&gt;Academic Press&lt;/publisher&gt;&lt;isbn&gt;1483260607&lt;/isbn&gt;&lt;urls&gt;&lt;related-urls&gt;&lt;url&gt;https://books.google.com.au/books?hl=en&amp;amp;lr=&amp;amp;id=d5tGBQAAQBAJ&amp;amp;oi=fnd&amp;amp;pg=PP1&amp;amp;dq=Studies+in+machiavellianism++R.+Christie+and+F.+L.+Geis++++Publisher:+Academic+Press+2013+&amp;amp;ots=rknIGLOHA0&amp;amp;sig=97P8uXBy-DLXFkJ8D7uarhK0VjU&amp;amp;redir_esc=y#v=onepage&amp;amp;q&amp;amp;f=false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Christie &amp; Geis, 201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FB10DE">
              <w:rPr>
                <w:rFonts w:ascii="Times New Roman" w:hAnsi="Times New Roman" w:cs="Times New Roman"/>
                <w:sz w:val="24"/>
                <w:szCs w:val="24"/>
              </w:rPr>
              <w:t xml:space="preserve">Self-Report Psychopathy Scale-III </w:t>
            </w:r>
            <w:r w:rsidR="00FB10D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5677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illiams&lt;/Author&gt;&lt;Year&gt;2003&lt;/Year&gt;&lt;RecNum&gt;1519&lt;/RecNum&gt;&lt;DisplayText&gt;(Williams et al., 2003)&lt;/DisplayText&gt;&lt;record&gt;&lt;rec-number&gt;1519&lt;/rec-number&gt;&lt;foreign-keys&gt;&lt;key app="EN" db-id="ddtdwwas0pspd0ets255pae4sp2er90x9vaf" timestamp="1758522344" guid="dea8f9d9-5256-481b-8483-e2a7af2cfdd4"&gt;1519&lt;/key&gt;&lt;/foreign-keys&gt;&lt;ref-type name="Conference Proceedings"&gt;10&lt;/ref-type&gt;&lt;contributors&gt;&lt;authors&gt;&lt;author&gt;Williams, Kevin M&lt;/author&gt;&lt;author&gt;Nathanson, Craig&lt;/author&gt;&lt;author&gt;Paulhus, Delroy L&lt;/author&gt;&lt;/authors&gt;&lt;/contributors&gt;&lt;titles&gt;&lt;title&gt;Structure and validity of the self-report psychopathy scale-III in normal populations&lt;/title&gt;&lt;secondary-title&gt;111th annual convention of the American Psychological Association&lt;/secondary-title&gt;&lt;/titles&gt;&lt;pages&gt;1-12&lt;/pages&gt;&lt;dates&gt;&lt;year&gt;2003&lt;/year&gt;&lt;/dates&gt;&lt;urls&gt;&lt;/urls&gt;&lt;/record&gt;&lt;/Cite&gt;&lt;/EndNote&gt;</w:instrText>
            </w:r>
            <w:r w:rsidR="00FB10D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B10DE">
              <w:rPr>
                <w:rFonts w:ascii="Times New Roman" w:hAnsi="Times New Roman" w:cs="Times New Roman"/>
                <w:noProof/>
                <w:sz w:val="24"/>
                <w:szCs w:val="24"/>
              </w:rPr>
              <w:t>(Williams et al., 2003)</w:t>
            </w:r>
            <w:r w:rsidR="00FB10D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62" w:type="dxa"/>
            <w:vAlign w:val="center"/>
          </w:tcPr>
          <w:p w14:paraId="3B25D146" w14:textId="65D81D17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ating</w:t>
            </w:r>
          </w:p>
        </w:tc>
        <w:tc>
          <w:tcPr>
            <w:tcW w:w="2083" w:type="dxa"/>
            <w:vAlign w:val="center"/>
          </w:tcPr>
          <w:p w14:paraId="35860F6C" w14:textId="64BF00FB" w:rsidR="00451440" w:rsidRPr="00FE5CBE" w:rsidRDefault="00FE5CB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three dark triad traits correlated with academic cheating (</w:t>
            </w:r>
            <w:r w:rsidR="0060247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hiavellian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39; narciss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20; psychopathy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58). After controlling for other predictors, only psychopathy 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) remained a significant positive predictor.</w:t>
            </w:r>
          </w:p>
          <w:p w14:paraId="34DA3EA6" w14:textId="77777777" w:rsidR="00FE5CBE" w:rsidRPr="00FE5CBE" w:rsidRDefault="00FE5CB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3" w:type="dxa"/>
            <w:vAlign w:val="center"/>
          </w:tcPr>
          <w:p w14:paraId="33A24670" w14:textId="7CAC7428" w:rsidR="00451440" w:rsidRPr="006C6639" w:rsidRDefault="006C6639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 bias.</w:t>
            </w:r>
          </w:p>
        </w:tc>
        <w:tc>
          <w:tcPr>
            <w:tcW w:w="1188" w:type="dxa"/>
            <w:vAlign w:val="center"/>
          </w:tcPr>
          <w:p w14:paraId="7375123F" w14:textId="0E9D352F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97006" w14:paraId="32FCCF57" w14:textId="77777777" w:rsidTr="00405D7E">
        <w:tc>
          <w:tcPr>
            <w:tcW w:w="1569" w:type="dxa"/>
            <w:vAlign w:val="center"/>
          </w:tcPr>
          <w:p w14:paraId="49FEB56E" w14:textId="724E8D18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illiams&lt;/Author&gt;&lt;Year&gt;2010&lt;/Year&gt;&lt;RecNum&gt;1484&lt;/RecNum&gt;&lt;DisplayText&gt;(Williams et al., 2010)&lt;/DisplayText&gt;&lt;record&gt;&lt;rec-number&gt;1484&lt;/rec-number&gt;&lt;foreign-keys&gt;&lt;key app="EN" db-id="ddtdwwas0pspd0ets255pae4sp2er90x9vaf" timestamp="1757394024" guid="4465182b-de7d-4fa7-ad93-5950480b9dde"&gt;1484&lt;/key&gt;&lt;/foreign-keys&gt;&lt;ref-type name="Journal Article"&gt;17&lt;/ref-type&gt;&lt;contributors&gt;&lt;authors&gt;&lt;author&gt;Williams, Kevin M&lt;/author&gt;&lt;author&gt;Nathanson, Craig&lt;/author&gt;&lt;author&gt;Paulhus, Delroy L&lt;/author&gt;&lt;/authors&gt;&lt;/contributors&gt;&lt;titles&gt;&lt;title&gt;Identifying and profiling scholastic cheaters: their personality, cognitive ability, and motivation&lt;/title&gt;&lt;secondary-title&gt;Journal of experimental psychology: applied&lt;/secondary-title&gt;&lt;/titles&gt;&lt;periodical&gt;&lt;full-title&gt;Journal of experimental psychology: applied&lt;/full-title&gt;&lt;/periodical&gt;&lt;pages&gt;293&lt;/pages&gt;&lt;volume&gt;16&lt;/volume&gt;&lt;number&gt;3&lt;/number&gt;&lt;dates&gt;&lt;year&gt;2010&lt;/year&gt;&lt;/dates&gt;&lt;isbn&gt;1939-2192&lt;/isbn&gt;&lt;urls&gt;&lt;/urls&gt;&lt;electronic-resource-num&gt;https://psycnet.apa.org/doi/10.1037/a002077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illiams et al., 201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udy 2</w:t>
            </w:r>
          </w:p>
        </w:tc>
        <w:tc>
          <w:tcPr>
            <w:tcW w:w="1292" w:type="dxa"/>
            <w:vAlign w:val="center"/>
          </w:tcPr>
          <w:p w14:paraId="4B831AD9" w14:textId="0B09FEBF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ed States</w:t>
            </w:r>
          </w:p>
        </w:tc>
        <w:tc>
          <w:tcPr>
            <w:tcW w:w="1334" w:type="dxa"/>
            <w:vAlign w:val="center"/>
          </w:tcPr>
          <w:p w14:paraId="7FA9C128" w14:textId="1233D97C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76" w:type="dxa"/>
            <w:vAlign w:val="center"/>
          </w:tcPr>
          <w:p w14:paraId="0AD5BEE8" w14:textId="77777777" w:rsidR="00451440" w:rsidRDefault="00C5583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*</w:t>
            </w:r>
          </w:p>
          <w:p w14:paraId="2E6422EE" w14:textId="6A3BD3E2" w:rsidR="00C5583C" w:rsidRPr="00C5583C" w:rsidRDefault="00C5583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3% female</w:t>
            </w:r>
          </w:p>
        </w:tc>
        <w:tc>
          <w:tcPr>
            <w:tcW w:w="1481" w:type="dxa"/>
            <w:vAlign w:val="center"/>
          </w:tcPr>
          <w:p w14:paraId="529CC0A1" w14:textId="5FBA7326" w:rsidR="00451440" w:rsidRPr="00FB10DE" w:rsidRDefault="00FB10D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I; MACH IV; SRP-III</w:t>
            </w:r>
          </w:p>
        </w:tc>
        <w:tc>
          <w:tcPr>
            <w:tcW w:w="1462" w:type="dxa"/>
            <w:vAlign w:val="center"/>
          </w:tcPr>
          <w:p w14:paraId="6296B4DB" w14:textId="4D69DDF0" w:rsidR="00451440" w:rsidRPr="00D64544" w:rsidRDefault="00CF3FCB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giarism</w:t>
            </w:r>
          </w:p>
        </w:tc>
        <w:tc>
          <w:tcPr>
            <w:tcW w:w="2083" w:type="dxa"/>
            <w:vAlign w:val="center"/>
          </w:tcPr>
          <w:p w14:paraId="4AA523A1" w14:textId="1C3F7697" w:rsidR="00451440" w:rsidRPr="00FE5CBE" w:rsidRDefault="00FE5CB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three dark triad traits corre</w:t>
            </w:r>
            <w:r w:rsidR="004472B3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d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rni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giarism scores (</w:t>
            </w:r>
            <w:r w:rsidR="0060247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hiavellian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14; narciss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12; psychopathy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.22).</w:t>
            </w:r>
          </w:p>
        </w:tc>
        <w:tc>
          <w:tcPr>
            <w:tcW w:w="1763" w:type="dxa"/>
            <w:vAlign w:val="center"/>
          </w:tcPr>
          <w:p w14:paraId="3C54AACF" w14:textId="10010A6F" w:rsidR="00451440" w:rsidRPr="006C6639" w:rsidRDefault="006C6639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port bias, small sample size. Low frequency of identified plagiarists.</w:t>
            </w:r>
          </w:p>
        </w:tc>
        <w:tc>
          <w:tcPr>
            <w:tcW w:w="1188" w:type="dxa"/>
            <w:vAlign w:val="center"/>
          </w:tcPr>
          <w:p w14:paraId="1729A071" w14:textId="73485EF2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97006" w14:paraId="76795569" w14:textId="77777777" w:rsidTr="00405D7E">
        <w:tc>
          <w:tcPr>
            <w:tcW w:w="1569" w:type="dxa"/>
            <w:vAlign w:val="center"/>
          </w:tcPr>
          <w:p w14:paraId="6828AE31" w14:textId="3C9128FF" w:rsidR="00451440" w:rsidRPr="00451440" w:rsidRDefault="00451440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64016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9&lt;/Year&gt;&lt;RecNum&gt;1455&lt;/RecNum&gt;&lt;DisplayText&gt;(Zhang et al., 2019)&lt;/DisplayText&gt;&lt;record&gt;&lt;rec-number&gt;1455&lt;/rec-number&gt;&lt;foreign-keys&gt;&lt;key app="EN" db-id="ddtdwwas0pspd0ets255pae4sp2er90x9vaf" timestamp="1757387782" guid="04fc2bbd-b855-4661-ad1e-c5f64e5acdb7"&gt;1455&lt;/key&gt;&lt;/foreign-keys&gt;&lt;ref-type name="Journal Article"&gt;17&lt;/ref-type&gt;&lt;contributors&gt;&lt;authors&gt;&lt;author&gt;Zhang, Jing&lt;/author&gt;&lt;author&gt;Paulhus, Delroy L&lt;/author&gt;&lt;author&gt;Ziegler, Matthias&lt;/author&gt;&lt;/authors&gt;&lt;/contributors&gt;&lt;titles&gt;&lt;title&gt;Personality predictors of scholastic cheating in a Chinese sample&lt;/title&gt;&lt;secondary-title&gt;Educational Psychology&lt;/secondary-title&gt;&lt;/titles&gt;&lt;periodical&gt;&lt;full-title&gt;Educational Psychology&lt;/full-title&gt;&lt;/periodical&gt;&lt;pages&gt;572-590&lt;/pages&gt;&lt;volume&gt;39&lt;/volume&gt;&lt;number&gt;5&lt;/number&gt;&lt;dates&gt;&lt;year&gt;2019&lt;/year&gt;&lt;/dates&gt;&lt;isbn&gt;0144-3410&lt;/isbn&gt;&lt;urls&gt;&lt;/urls&gt;&lt;electronic-resource-num&gt;https://doi.org/10.1080/01443410.2018.150241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Zhang et al., 201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292" w:type="dxa"/>
            <w:vAlign w:val="center"/>
          </w:tcPr>
          <w:p w14:paraId="7BAF793F" w14:textId="1757E96C" w:rsidR="00451440" w:rsidRPr="005E7B73" w:rsidRDefault="005E7B7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334" w:type="dxa"/>
            <w:vAlign w:val="center"/>
          </w:tcPr>
          <w:p w14:paraId="15CB51DC" w14:textId="264E5FFB" w:rsidR="00451440" w:rsidRPr="00AA6CEC" w:rsidRDefault="00AA6CEC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776" w:type="dxa"/>
            <w:vAlign w:val="center"/>
          </w:tcPr>
          <w:p w14:paraId="6C3C289C" w14:textId="77777777" w:rsidR="00451440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95 (1.04)</w:t>
            </w:r>
          </w:p>
          <w:p w14:paraId="34103505" w14:textId="20039805" w:rsidR="00D308A3" w:rsidRPr="00D308A3" w:rsidRDefault="00D308A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.43% female</w:t>
            </w:r>
          </w:p>
        </w:tc>
        <w:tc>
          <w:tcPr>
            <w:tcW w:w="1481" w:type="dxa"/>
            <w:vAlign w:val="center"/>
          </w:tcPr>
          <w:p w14:paraId="6CCEE152" w14:textId="09CFA8F2" w:rsidR="00451440" w:rsidRPr="002C5256" w:rsidRDefault="002C5256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3</w:t>
            </w:r>
          </w:p>
        </w:tc>
        <w:tc>
          <w:tcPr>
            <w:tcW w:w="1462" w:type="dxa"/>
            <w:vAlign w:val="center"/>
          </w:tcPr>
          <w:p w14:paraId="57A70531" w14:textId="2F26601C" w:rsidR="00451440" w:rsidRPr="00D64544" w:rsidRDefault="00D64544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ating</w:t>
            </w:r>
          </w:p>
        </w:tc>
        <w:tc>
          <w:tcPr>
            <w:tcW w:w="2083" w:type="dxa"/>
            <w:vAlign w:val="center"/>
          </w:tcPr>
          <w:p w14:paraId="3D7F1320" w14:textId="2FC5EE8D" w:rsidR="00451440" w:rsidRPr="00FE5CBE" w:rsidRDefault="00FE5CBE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three dark triad traits were pos</w:t>
            </w:r>
            <w:r w:rsidR="0060247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vely correlated with academic cheating behaviour (</w:t>
            </w:r>
            <w:r w:rsidR="0060247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hiavellian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12; narcissism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15; psychopathy: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.21). Only psychopathy 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50B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β</w:t>
            </w:r>
            <w:r w:rsidRPr="002B50B9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) remained a significant positive predictor when controlling for the Big Five, gender, and age.</w:t>
            </w:r>
          </w:p>
        </w:tc>
        <w:tc>
          <w:tcPr>
            <w:tcW w:w="1763" w:type="dxa"/>
            <w:vAlign w:val="center"/>
          </w:tcPr>
          <w:p w14:paraId="4F0D82CC" w14:textId="22BB1B2C" w:rsidR="00451440" w:rsidRPr="004472B3" w:rsidRDefault="004472B3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imbalance</w:t>
            </w:r>
            <w:r w:rsidR="00826867">
              <w:rPr>
                <w:rFonts w:ascii="Times New Roman" w:hAnsi="Times New Roman" w:cs="Times New Roman"/>
                <w:sz w:val="24"/>
                <w:szCs w:val="24"/>
              </w:rPr>
              <w:t xml:space="preserve"> and culturally homogenous. Other factors such as honesty-humility and cognitive ability that negatively predict cheating could explain further variance.</w:t>
            </w:r>
          </w:p>
        </w:tc>
        <w:tc>
          <w:tcPr>
            <w:tcW w:w="1188" w:type="dxa"/>
            <w:vAlign w:val="center"/>
          </w:tcPr>
          <w:p w14:paraId="545FB396" w14:textId="5C72733C" w:rsidR="00451440" w:rsidRPr="004776A5" w:rsidRDefault="004776A5" w:rsidP="00812B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7386A06E" w14:textId="6DBCBD27" w:rsidR="00451440" w:rsidRDefault="00451440">
      <w:pPr>
        <w:rPr>
          <w:rFonts w:ascii="Times New Roman" w:hAnsi="Times New Roman" w:cs="Times New Roman"/>
          <w:i/>
          <w:iCs/>
          <w:sz w:val="24"/>
          <w:szCs w:val="24"/>
        </w:rPr>
        <w:sectPr w:rsidR="00451440" w:rsidSect="0045144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488C5A1" w14:textId="1CC14B9E" w:rsidR="00451440" w:rsidRPr="005945B2" w:rsidRDefault="005945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ote. </w:t>
      </w:r>
      <w:r>
        <w:rPr>
          <w:rFonts w:ascii="Times New Roman" w:hAnsi="Times New Roman" w:cs="Times New Roman"/>
          <w:sz w:val="24"/>
          <w:szCs w:val="24"/>
        </w:rPr>
        <w:t>* Data not provided in article</w:t>
      </w:r>
    </w:p>
    <w:p w14:paraId="03F73B0D" w14:textId="77777777" w:rsidR="00451440" w:rsidRDefault="00451440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0B0F3A04" w14:textId="25D1E038" w:rsidR="00AA2E56" w:rsidRPr="001A1DAA" w:rsidRDefault="00451440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40162"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 w:rsidRPr="00640162">
        <w:rPr>
          <w:rFonts w:ascii="Times New Roman" w:hAnsi="Times New Roman" w:cs="Times New Roman"/>
          <w:i/>
          <w:iCs/>
          <w:sz w:val="24"/>
          <w:szCs w:val="24"/>
        </w:rPr>
        <w:instrText xml:space="preserve"> ADDIN EN.REFLIST </w:instrText>
      </w:r>
      <w:r w:rsidRPr="00640162">
        <w:rPr>
          <w:rFonts w:ascii="Times New Roman" w:hAnsi="Times New Roman" w:cs="Times New Roman"/>
          <w:i/>
          <w:iCs/>
          <w:sz w:val="24"/>
          <w:szCs w:val="24"/>
        </w:rPr>
        <w:fldChar w:fldCharType="separate"/>
      </w:r>
      <w:r w:rsidR="00AA2E56" w:rsidRPr="001A1DAA">
        <w:rPr>
          <w:rFonts w:ascii="Times New Roman" w:hAnsi="Times New Roman" w:cs="Times New Roman"/>
          <w:sz w:val="24"/>
          <w:szCs w:val="24"/>
        </w:rPr>
        <w:t xml:space="preserve">Baughman, H. M., Jonason, P. K., Lyons, M., &amp; Vernon, P. A. (2014). Liar liar pants on fire: Cheater strategies linked to the Dark Triad. </w:t>
      </w:r>
      <w:r w:rsidR="00AA2E56" w:rsidRPr="001A1DAA">
        <w:rPr>
          <w:rFonts w:ascii="Times New Roman" w:hAnsi="Times New Roman" w:cs="Times New Roman"/>
          <w:i/>
          <w:sz w:val="24"/>
          <w:szCs w:val="24"/>
        </w:rPr>
        <w:t>Personality and Individual Differences</w:t>
      </w:r>
      <w:r w:rsidR="00AA2E56" w:rsidRPr="001A1DAA">
        <w:rPr>
          <w:rFonts w:ascii="Times New Roman" w:hAnsi="Times New Roman" w:cs="Times New Roman"/>
          <w:sz w:val="24"/>
          <w:szCs w:val="24"/>
        </w:rPr>
        <w:t>,</w:t>
      </w:r>
      <w:r w:rsidR="00AA2E56" w:rsidRPr="001A1DAA">
        <w:rPr>
          <w:rFonts w:ascii="Times New Roman" w:hAnsi="Times New Roman" w:cs="Times New Roman"/>
          <w:i/>
          <w:sz w:val="24"/>
          <w:szCs w:val="24"/>
        </w:rPr>
        <w:t xml:space="preserve"> 71</w:t>
      </w:r>
      <w:r w:rsidR="00AA2E56" w:rsidRPr="001A1DAA">
        <w:rPr>
          <w:rFonts w:ascii="Times New Roman" w:hAnsi="Times New Roman" w:cs="Times New Roman"/>
          <w:sz w:val="24"/>
          <w:szCs w:val="24"/>
        </w:rPr>
        <w:t xml:space="preserve">, 35-38. </w:t>
      </w:r>
      <w:hyperlink r:id="rId5" w:history="1">
        <w:r w:rsidR="00AA2E56"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paid.2014.07.019</w:t>
        </w:r>
      </w:hyperlink>
      <w:r w:rsidR="00AA2E56"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B40F36" w14:textId="4F29C21E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Cheung, Y. K., &amp; Egan, V. (2021). The HEXACO-60, the Dark Triad and scholastic cheating. </w:t>
      </w:r>
      <w:r w:rsidRPr="001A1DAA">
        <w:rPr>
          <w:rFonts w:ascii="Times New Roman" w:hAnsi="Times New Roman" w:cs="Times New Roman"/>
          <w:i/>
          <w:sz w:val="24"/>
          <w:szCs w:val="24"/>
        </w:rPr>
        <w:t>Psychological Reports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124</w:t>
      </w:r>
      <w:r w:rsidRPr="001A1DAA">
        <w:rPr>
          <w:rFonts w:ascii="Times New Roman" w:hAnsi="Times New Roman" w:cs="Times New Roman"/>
          <w:sz w:val="24"/>
          <w:szCs w:val="24"/>
        </w:rPr>
        <w:t xml:space="preserve">(6), 2774-2794. </w:t>
      </w:r>
      <w:hyperlink r:id="rId6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177/0033294120961071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4C0D51" w14:textId="3E77F04A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Christie, R., &amp; Geis, F. L. (2013). </w:t>
      </w:r>
      <w:r w:rsidRPr="001A1DAA">
        <w:rPr>
          <w:rFonts w:ascii="Times New Roman" w:hAnsi="Times New Roman" w:cs="Times New Roman"/>
          <w:i/>
          <w:sz w:val="24"/>
          <w:szCs w:val="24"/>
        </w:rPr>
        <w:t>Studies in machiavellianism</w:t>
      </w:r>
      <w:r w:rsidRPr="001A1DAA">
        <w:rPr>
          <w:rFonts w:ascii="Times New Roman" w:hAnsi="Times New Roman" w:cs="Times New Roman"/>
          <w:sz w:val="24"/>
          <w:szCs w:val="24"/>
        </w:rPr>
        <w:t xml:space="preserve">. Academic Press. </w:t>
      </w:r>
      <w:hyperlink r:id="rId7" w:anchor="v=onepage&amp;q&amp;f=false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books.google.com.au/books?hl=en&amp;lr=&amp;id=d5tGBQAAQBAJ&amp;oi=fnd&amp;pg=PP1&amp;dq=Studies+in+machiavellianism++R.+Christie+and+F.+L.+Geis++++Publisher:+Academic+Press+2013+&amp;ots=rknIGLOHA0&amp;sig=97P8uXBy-DLXFkJ8D7uarhK0VjU&amp;redir_esc=y#v=onepage&amp;q&amp;f=false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7DFB13" w14:textId="77777777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Clemente, M., Espinosa, P., Aguilar-Valera, J. A., &amp; Casado-Patricio, E. (2025). Cheating by university students and its relationship to Dark Personality. </w:t>
      </w:r>
      <w:r w:rsidRPr="001A1DAA">
        <w:rPr>
          <w:rFonts w:ascii="Times New Roman" w:hAnsi="Times New Roman" w:cs="Times New Roman"/>
          <w:i/>
          <w:sz w:val="24"/>
          <w:szCs w:val="24"/>
        </w:rPr>
        <w:t>Revista de Estudios e Investigación en Psicología y Educación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12</w:t>
      </w:r>
      <w:r w:rsidRPr="001A1DAA">
        <w:rPr>
          <w:rFonts w:ascii="Times New Roman" w:hAnsi="Times New Roman" w:cs="Times New Roman"/>
          <w:sz w:val="24"/>
          <w:szCs w:val="24"/>
        </w:rPr>
        <w:t xml:space="preserve">(2), e12608-e12608. </w:t>
      </w:r>
    </w:p>
    <w:p w14:paraId="7BD7F657" w14:textId="77777777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Collison, K. L., Vize, C. E., Miller, J. D., &amp; Lynam, D. R. (2018). Development and preliminary validation of a five factor model measure of Machiavellianism. </w:t>
      </w:r>
      <w:r w:rsidRPr="001A1DAA">
        <w:rPr>
          <w:rFonts w:ascii="Times New Roman" w:hAnsi="Times New Roman" w:cs="Times New Roman"/>
          <w:i/>
          <w:sz w:val="24"/>
          <w:szCs w:val="24"/>
        </w:rPr>
        <w:t>Psychological assessment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30</w:t>
      </w:r>
      <w:r w:rsidRPr="001A1DAA">
        <w:rPr>
          <w:rFonts w:ascii="Times New Roman" w:hAnsi="Times New Roman" w:cs="Times New Roman"/>
          <w:sz w:val="24"/>
          <w:szCs w:val="24"/>
        </w:rPr>
        <w:t xml:space="preserve">(10), 1401. </w:t>
      </w:r>
    </w:p>
    <w:p w14:paraId="2A76AEB4" w14:textId="77777777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Crowe, M. L., Edershile, E. A., Wright, A. G., Campbell, W. K., Lynam, D. R., &amp; Miller, J. D. (2018). Development and validation of the Narcissistic Vulnerability Scale: An adjective rating scale. </w:t>
      </w:r>
      <w:r w:rsidRPr="001A1DAA">
        <w:rPr>
          <w:rFonts w:ascii="Times New Roman" w:hAnsi="Times New Roman" w:cs="Times New Roman"/>
          <w:i/>
          <w:sz w:val="24"/>
          <w:szCs w:val="24"/>
        </w:rPr>
        <w:t>Psychological assessment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30</w:t>
      </w:r>
      <w:r w:rsidRPr="001A1DAA">
        <w:rPr>
          <w:rFonts w:ascii="Times New Roman" w:hAnsi="Times New Roman" w:cs="Times New Roman"/>
          <w:sz w:val="24"/>
          <w:szCs w:val="24"/>
        </w:rPr>
        <w:t xml:space="preserve">(7), 978. </w:t>
      </w:r>
    </w:p>
    <w:p w14:paraId="43A9B159" w14:textId="765478DD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Curtis, G. J. (2023). It Kant be all bad: contributions of light and dark triad traits to academic misconduct. </w:t>
      </w:r>
      <w:r w:rsidRPr="001A1DAA">
        <w:rPr>
          <w:rFonts w:ascii="Times New Roman" w:hAnsi="Times New Roman" w:cs="Times New Roman"/>
          <w:i/>
          <w:sz w:val="24"/>
          <w:szCs w:val="24"/>
        </w:rPr>
        <w:t>Personality and Individual Differences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212</w:t>
      </w:r>
      <w:r w:rsidRPr="001A1DAA">
        <w:rPr>
          <w:rFonts w:ascii="Times New Roman" w:hAnsi="Times New Roman" w:cs="Times New Roman"/>
          <w:sz w:val="24"/>
          <w:szCs w:val="24"/>
        </w:rPr>
        <w:t xml:space="preserve">, 112262. </w:t>
      </w:r>
      <w:hyperlink r:id="rId8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paid.2023.112262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1B7228" w14:textId="55985028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lastRenderedPageBreak/>
        <w:t xml:space="preserve">Curtis, G. J., Correia, H. M., &amp; Davis, M. C. (2022). Entitlement mediates the relationship between dark triad traits and academic misconduct. </w:t>
      </w:r>
      <w:r w:rsidRPr="001A1DAA">
        <w:rPr>
          <w:rFonts w:ascii="Times New Roman" w:hAnsi="Times New Roman" w:cs="Times New Roman"/>
          <w:i/>
          <w:sz w:val="24"/>
          <w:szCs w:val="24"/>
        </w:rPr>
        <w:t>Personality and Individual Differences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191</w:t>
      </w:r>
      <w:r w:rsidRPr="001A1DAA">
        <w:rPr>
          <w:rFonts w:ascii="Times New Roman" w:hAnsi="Times New Roman" w:cs="Times New Roman"/>
          <w:sz w:val="24"/>
          <w:szCs w:val="24"/>
        </w:rPr>
        <w:t xml:space="preserve">, 111563. </w:t>
      </w:r>
      <w:hyperlink r:id="rId9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paid.2022.111563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D95818" w14:textId="52C63248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Esteves, G. G. L., Oliveira, L. S., de Andrade, J. M., &amp; Menezes, M. P. (2021). Dark triad predicts academic cheating. </w:t>
      </w:r>
      <w:r w:rsidRPr="001A1DAA">
        <w:rPr>
          <w:rFonts w:ascii="Times New Roman" w:hAnsi="Times New Roman" w:cs="Times New Roman"/>
          <w:i/>
          <w:sz w:val="24"/>
          <w:szCs w:val="24"/>
        </w:rPr>
        <w:t>Personality and Individual Differences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171</w:t>
      </w:r>
      <w:r w:rsidRPr="001A1DAA">
        <w:rPr>
          <w:rFonts w:ascii="Times New Roman" w:hAnsi="Times New Roman" w:cs="Times New Roman"/>
          <w:sz w:val="24"/>
          <w:szCs w:val="24"/>
        </w:rPr>
        <w:t xml:space="preserve">, 110513. </w:t>
      </w:r>
      <w:hyperlink r:id="rId10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paid.2020.110513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8E9F37" w14:textId="6A25427F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Forsyth, L., Anglim, J., March, E., &amp; Bilobrk, B. (2021). Dark Tetrad personality traits and the propensity to lie across multiple contexts. </w:t>
      </w:r>
      <w:r w:rsidRPr="001A1DAA">
        <w:rPr>
          <w:rFonts w:ascii="Times New Roman" w:hAnsi="Times New Roman" w:cs="Times New Roman"/>
          <w:i/>
          <w:sz w:val="24"/>
          <w:szCs w:val="24"/>
        </w:rPr>
        <w:t>Personality and Individual Differences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177</w:t>
      </w:r>
      <w:r w:rsidRPr="001A1DAA">
        <w:rPr>
          <w:rFonts w:ascii="Times New Roman" w:hAnsi="Times New Roman" w:cs="Times New Roman"/>
          <w:sz w:val="24"/>
          <w:szCs w:val="24"/>
        </w:rPr>
        <w:t xml:space="preserve">, 110792. </w:t>
      </w:r>
      <w:hyperlink r:id="rId11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paid.2021.110792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A37155" w14:textId="2F8B7BDD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Greitemeyer, T., &amp; Kastenmüller, A. (2023). HEXACO, the Dark Triad, and Chat GPT: Who is willing to commit academic cheating? </w:t>
      </w:r>
      <w:r w:rsidRPr="001A1DAA">
        <w:rPr>
          <w:rFonts w:ascii="Times New Roman" w:hAnsi="Times New Roman" w:cs="Times New Roman"/>
          <w:i/>
          <w:sz w:val="24"/>
          <w:szCs w:val="24"/>
        </w:rPr>
        <w:t>Heliyon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9</w:t>
      </w:r>
      <w:r w:rsidRPr="001A1DAA">
        <w:rPr>
          <w:rFonts w:ascii="Times New Roman" w:hAnsi="Times New Roman" w:cs="Times New Roman"/>
          <w:sz w:val="24"/>
          <w:szCs w:val="24"/>
        </w:rPr>
        <w:t xml:space="preserve">(9). </w:t>
      </w:r>
      <w:hyperlink r:id="rId12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heliyon.2023.e19909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FD2910F" w14:textId="03348C2A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He, Q., Zheng, Y., Yu, Y., &amp; Zhang, J. (2023). The dark triad, performance avoidance, and academic cheating. </w:t>
      </w:r>
      <w:r w:rsidRPr="001A1DAA">
        <w:rPr>
          <w:rFonts w:ascii="Times New Roman" w:hAnsi="Times New Roman" w:cs="Times New Roman"/>
          <w:i/>
          <w:sz w:val="24"/>
          <w:szCs w:val="24"/>
        </w:rPr>
        <w:t>PsyCh Journal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12</w:t>
      </w:r>
      <w:r w:rsidRPr="001A1DAA">
        <w:rPr>
          <w:rFonts w:ascii="Times New Roman" w:hAnsi="Times New Roman" w:cs="Times New Roman"/>
          <w:sz w:val="24"/>
          <w:szCs w:val="24"/>
        </w:rPr>
        <w:t xml:space="preserve">(3), 461-463. </w:t>
      </w:r>
      <w:hyperlink r:id="rId13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02/pchj.632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0BB526" w14:textId="09D8E8D4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Jonason, P. K., &amp; Webster, G. D. (2010). The dirty dozen: a concise measure of the dark triad. </w:t>
      </w:r>
      <w:r w:rsidRPr="001A1DAA">
        <w:rPr>
          <w:rFonts w:ascii="Times New Roman" w:hAnsi="Times New Roman" w:cs="Times New Roman"/>
          <w:i/>
          <w:sz w:val="24"/>
          <w:szCs w:val="24"/>
        </w:rPr>
        <w:t>Psychological assessment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22</w:t>
      </w:r>
      <w:r w:rsidRPr="001A1DAA">
        <w:rPr>
          <w:rFonts w:ascii="Times New Roman" w:hAnsi="Times New Roman" w:cs="Times New Roman"/>
          <w:sz w:val="24"/>
          <w:szCs w:val="24"/>
        </w:rPr>
        <w:t xml:space="preserve">(2), 420. </w:t>
      </w:r>
      <w:hyperlink r:id="rId14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psycnet.apa.org/doi/10.1037/a0019265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54BD55" w14:textId="46E1B178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Jones, D. N., &amp; Paulhus, D. L. (2014). Introducing the short dark triad (SD3) a brief measure of dark personality traits. </w:t>
      </w:r>
      <w:r w:rsidRPr="001A1DAA">
        <w:rPr>
          <w:rFonts w:ascii="Times New Roman" w:hAnsi="Times New Roman" w:cs="Times New Roman"/>
          <w:i/>
          <w:sz w:val="24"/>
          <w:szCs w:val="24"/>
        </w:rPr>
        <w:t>Assessment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21</w:t>
      </w:r>
      <w:r w:rsidRPr="001A1DAA">
        <w:rPr>
          <w:rFonts w:ascii="Times New Roman" w:hAnsi="Times New Roman" w:cs="Times New Roman"/>
          <w:sz w:val="24"/>
          <w:szCs w:val="24"/>
        </w:rPr>
        <w:t xml:space="preserve">(1), 28-41. </w:t>
      </w:r>
      <w:hyperlink r:id="rId15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177/1073191113514105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5B28C3" w14:textId="0EED50BC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Kokkinos, C. M., &amp; Antoniadou, N. (2024). Understanding academic dishonesty in university settings: The interplay of dark triad traits and moral disengagement. </w:t>
      </w:r>
      <w:r w:rsidRPr="001A1DAA">
        <w:rPr>
          <w:rFonts w:ascii="Times New Roman" w:hAnsi="Times New Roman" w:cs="Times New Roman"/>
          <w:i/>
          <w:sz w:val="24"/>
          <w:szCs w:val="24"/>
        </w:rPr>
        <w:t>The Journal of Genetic Psychology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185</w:t>
      </w:r>
      <w:r w:rsidRPr="001A1DAA">
        <w:rPr>
          <w:rFonts w:ascii="Times New Roman" w:hAnsi="Times New Roman" w:cs="Times New Roman"/>
          <w:sz w:val="24"/>
          <w:szCs w:val="24"/>
        </w:rPr>
        <w:t xml:space="preserve">(5), 309-322. </w:t>
      </w:r>
      <w:hyperlink r:id="rId16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80/00221325.2023.2297850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3CAE7C" w14:textId="77777777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lastRenderedPageBreak/>
        <w:t xml:space="preserve">Koscielniak, M., Enko, J., &amp; Gąsiorowska, A. (2024). “I Cheat” or “We Cheat?” The structure and psychological correlates of individual vs. Collective examination dishonesty. </w:t>
      </w:r>
      <w:r w:rsidRPr="001A1DAA">
        <w:rPr>
          <w:rFonts w:ascii="Times New Roman" w:hAnsi="Times New Roman" w:cs="Times New Roman"/>
          <w:i/>
          <w:sz w:val="24"/>
          <w:szCs w:val="24"/>
        </w:rPr>
        <w:t>Journal of Academic Ethics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22</w:t>
      </w:r>
      <w:r w:rsidRPr="001A1DAA">
        <w:rPr>
          <w:rFonts w:ascii="Times New Roman" w:hAnsi="Times New Roman" w:cs="Times New Roman"/>
          <w:sz w:val="24"/>
          <w:szCs w:val="24"/>
        </w:rPr>
        <w:t xml:space="preserve">(1), 71-87. </w:t>
      </w:r>
    </w:p>
    <w:p w14:paraId="613B09F5" w14:textId="64DFDC55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Levenson, M. R., Kiehl, K. A., &amp; Fitzpatrick, C. M. (1995). Assessing psychopathic attributes in a noninstitutionalized population. </w:t>
      </w:r>
      <w:r w:rsidRPr="001A1DAA">
        <w:rPr>
          <w:rFonts w:ascii="Times New Roman" w:hAnsi="Times New Roman" w:cs="Times New Roman"/>
          <w:i/>
          <w:sz w:val="24"/>
          <w:szCs w:val="24"/>
        </w:rPr>
        <w:t>Journal of Personality and Social Psychology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68</w:t>
      </w:r>
      <w:r w:rsidRPr="001A1DAA">
        <w:rPr>
          <w:rFonts w:ascii="Times New Roman" w:hAnsi="Times New Roman" w:cs="Times New Roman"/>
          <w:sz w:val="24"/>
          <w:szCs w:val="24"/>
        </w:rPr>
        <w:t xml:space="preserve">(1), 151. </w:t>
      </w:r>
      <w:hyperlink r:id="rId17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psycnet.apa.org/buy/1995-17458-001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32ADCC" w14:textId="60423D02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Lingán-Huamán, S. K., Dominguez-Lara, S., &amp; Esteban, R. F. C. (2024). Gender-based differences in the impact of Dark Triad traits on academic dishonesty: The mediating role of moral disengagement in college students. </w:t>
      </w:r>
      <w:r w:rsidRPr="001A1DAA">
        <w:rPr>
          <w:rFonts w:ascii="Times New Roman" w:hAnsi="Times New Roman" w:cs="Times New Roman"/>
          <w:i/>
          <w:sz w:val="24"/>
          <w:szCs w:val="24"/>
        </w:rPr>
        <w:t>Heliyon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10</w:t>
      </w:r>
      <w:r w:rsidRPr="001A1DAA">
        <w:rPr>
          <w:rFonts w:ascii="Times New Roman" w:hAnsi="Times New Roman" w:cs="Times New Roman"/>
          <w:sz w:val="24"/>
          <w:szCs w:val="24"/>
        </w:rPr>
        <w:t xml:space="preserve">(1). </w:t>
      </w:r>
      <w:hyperlink r:id="rId18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heliyon.2023.e23322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DB9909" w14:textId="77777777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Mungall, L. R., Fazaa, G. R., &amp; Blais, J. (2025). A Pre-Registered Examination of the Relationship Between Personality, Stress, and Academic Cheating in the Age of Online Learning. </w:t>
      </w:r>
      <w:r w:rsidRPr="001A1DAA">
        <w:rPr>
          <w:rFonts w:ascii="Times New Roman" w:hAnsi="Times New Roman" w:cs="Times New Roman"/>
          <w:i/>
          <w:sz w:val="24"/>
          <w:szCs w:val="24"/>
        </w:rPr>
        <w:t>Psychological Reports</w:t>
      </w:r>
      <w:r w:rsidRPr="001A1DAA">
        <w:rPr>
          <w:rFonts w:ascii="Times New Roman" w:hAnsi="Times New Roman" w:cs="Times New Roman"/>
          <w:sz w:val="24"/>
          <w:szCs w:val="24"/>
        </w:rPr>
        <w:t xml:space="preserve">, 00332941251379435. </w:t>
      </w:r>
    </w:p>
    <w:p w14:paraId="3DACBF94" w14:textId="4FA2B741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O'Meara, A., Davies, J., &amp; Hammond, S. (2011). The psychometric properties and utility of the Short Sadistic Impulse Scale (SSIS). </w:t>
      </w:r>
      <w:r w:rsidRPr="001A1DAA">
        <w:rPr>
          <w:rFonts w:ascii="Times New Roman" w:hAnsi="Times New Roman" w:cs="Times New Roman"/>
          <w:i/>
          <w:sz w:val="24"/>
          <w:szCs w:val="24"/>
        </w:rPr>
        <w:t>Psychological assessment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23</w:t>
      </w:r>
      <w:r w:rsidRPr="001A1DAA">
        <w:rPr>
          <w:rFonts w:ascii="Times New Roman" w:hAnsi="Times New Roman" w:cs="Times New Roman"/>
          <w:sz w:val="24"/>
          <w:szCs w:val="24"/>
        </w:rPr>
        <w:t xml:space="preserve">(2), 523. </w:t>
      </w:r>
      <w:hyperlink r:id="rId19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psycnet.apa.org/doi/10.1037/a0022400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CF9E1F" w14:textId="77777777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Paulhus, D., Buckels, E., Trapnell, P., &amp; Jones, D. (2018). Then there were four: The Short Dark Tetrad (SD4). </w:t>
      </w:r>
      <w:r w:rsidRPr="001A1DAA">
        <w:rPr>
          <w:rFonts w:ascii="Times New Roman" w:hAnsi="Times New Roman" w:cs="Times New Roman"/>
          <w:i/>
          <w:sz w:val="24"/>
          <w:szCs w:val="24"/>
        </w:rPr>
        <w:t>Manuscript under review]. University of British Columbia</w:t>
      </w:r>
      <w:r w:rsidRPr="001A1DA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EE97F65" w14:textId="77777777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>Paulhus, D. L., Neumann, C. S., &amp; Hare, R. D. (2009). Manual for the self-report psychopathy scale. In: Toronto: Multi-health systems.</w:t>
      </w:r>
    </w:p>
    <w:p w14:paraId="5AB3346F" w14:textId="2D3ABC42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Raskin, R., &amp; Terry, H. (1988). A principal-components analysis of the Narcissistic Personality Inventory and further evidence of its construct validity. </w:t>
      </w:r>
      <w:r w:rsidRPr="001A1DAA">
        <w:rPr>
          <w:rFonts w:ascii="Times New Roman" w:hAnsi="Times New Roman" w:cs="Times New Roman"/>
          <w:i/>
          <w:sz w:val="24"/>
          <w:szCs w:val="24"/>
        </w:rPr>
        <w:t>Journal of Personality and Social Psychology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54</w:t>
      </w:r>
      <w:r w:rsidRPr="001A1DAA">
        <w:rPr>
          <w:rFonts w:ascii="Times New Roman" w:hAnsi="Times New Roman" w:cs="Times New Roman"/>
          <w:sz w:val="24"/>
          <w:szCs w:val="24"/>
        </w:rPr>
        <w:t xml:space="preserve">(5), 890. </w:t>
      </w:r>
      <w:hyperlink r:id="rId20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psycnet.apa.org/buy/1988-25254-001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0DA8E9A" w14:textId="77777777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lastRenderedPageBreak/>
        <w:t xml:space="preserve">Rosenthal, S. A., Hooley, J. M., Montoya, R. M., van der Linden, S. L., &amp; Steshenko, Y. (2020). The Narcissistic Grandiosity Scale: A measure to distinguish narcissistic grandiosity from high self-esteem. </w:t>
      </w:r>
      <w:r w:rsidRPr="001A1DAA">
        <w:rPr>
          <w:rFonts w:ascii="Times New Roman" w:hAnsi="Times New Roman" w:cs="Times New Roman"/>
          <w:i/>
          <w:sz w:val="24"/>
          <w:szCs w:val="24"/>
        </w:rPr>
        <w:t>Assessment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27</w:t>
      </w:r>
      <w:r w:rsidRPr="001A1DAA">
        <w:rPr>
          <w:rFonts w:ascii="Times New Roman" w:hAnsi="Times New Roman" w:cs="Times New Roman"/>
          <w:sz w:val="24"/>
          <w:szCs w:val="24"/>
        </w:rPr>
        <w:t xml:space="preserve">(3), 487-507. </w:t>
      </w:r>
    </w:p>
    <w:p w14:paraId="2E8AA773" w14:textId="4032E184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Rundle, K., Curtis, G. J., &amp; Clare, J. (2023). Why students do not engage in contract cheating: A closer look. </w:t>
      </w:r>
      <w:r w:rsidRPr="001A1DAA">
        <w:rPr>
          <w:rFonts w:ascii="Times New Roman" w:hAnsi="Times New Roman" w:cs="Times New Roman"/>
          <w:i/>
          <w:sz w:val="24"/>
          <w:szCs w:val="24"/>
        </w:rPr>
        <w:t>International Journal for Educational Integrity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19</w:t>
      </w:r>
      <w:r w:rsidRPr="001A1DAA">
        <w:rPr>
          <w:rFonts w:ascii="Times New Roman" w:hAnsi="Times New Roman" w:cs="Times New Roman"/>
          <w:sz w:val="24"/>
          <w:szCs w:val="24"/>
        </w:rPr>
        <w:t xml:space="preserve">(1), 11. </w:t>
      </w:r>
      <w:hyperlink r:id="rId21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3389/fpsyg.2019.02229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3290AA" w14:textId="48BCA4C9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Srirejeki, K., Faturokhman, A., Praptapa, A., &amp; Irianto, B. S. (2023). Understanding academic fraud: the role of dark triad personality and situational factor. </w:t>
      </w:r>
      <w:r w:rsidRPr="001A1DAA">
        <w:rPr>
          <w:rFonts w:ascii="Times New Roman" w:hAnsi="Times New Roman" w:cs="Times New Roman"/>
          <w:i/>
          <w:sz w:val="24"/>
          <w:szCs w:val="24"/>
        </w:rPr>
        <w:t>Journal of Criminal Justice Education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34</w:t>
      </w:r>
      <w:r w:rsidRPr="001A1DAA">
        <w:rPr>
          <w:rFonts w:ascii="Times New Roman" w:hAnsi="Times New Roman" w:cs="Times New Roman"/>
          <w:sz w:val="24"/>
          <w:szCs w:val="24"/>
        </w:rPr>
        <w:t xml:space="preserve">(2), 147-168. </w:t>
      </w:r>
      <w:hyperlink r:id="rId22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80/10511253.2022.2068630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4880A1" w14:textId="09EEEFFE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Stojanov, A., Hannawa, A., &amp; Adam, L. (2025). Communication Following the SACCIA Framework may Weaken the Relationship Between the Dark Triad and Academic Misconduct. </w:t>
      </w:r>
      <w:r w:rsidRPr="001A1DAA">
        <w:rPr>
          <w:rFonts w:ascii="Times New Roman" w:hAnsi="Times New Roman" w:cs="Times New Roman"/>
          <w:i/>
          <w:sz w:val="24"/>
          <w:szCs w:val="24"/>
        </w:rPr>
        <w:t>Communication reports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38</w:t>
      </w:r>
      <w:r w:rsidRPr="001A1DAA">
        <w:rPr>
          <w:rFonts w:ascii="Times New Roman" w:hAnsi="Times New Roman" w:cs="Times New Roman"/>
          <w:sz w:val="24"/>
          <w:szCs w:val="24"/>
        </w:rPr>
        <w:t xml:space="preserve">(1), 1-12. </w:t>
      </w:r>
      <w:hyperlink r:id="rId23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80/08934215.2024.2424535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42439E8" w14:textId="77777777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Sun, R., Tang, M., Loan, N. T. T., Zhou, J., &amp; Wang, C.-Y. (2025). The dark tetrad as associated factors in generative AI academic misconduct: insights beyond personal attribute variables. Frontiers in Education, </w:t>
      </w:r>
    </w:p>
    <w:p w14:paraId="5D93A78F" w14:textId="6E6FDCEB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Ternes, M., Babin, C., Woodworth, A., &amp; Stephens, S. (2019). Academic misconduct: An examination of its association with the dark triad and antisocial behavior. </w:t>
      </w:r>
      <w:r w:rsidRPr="001A1DAA">
        <w:rPr>
          <w:rFonts w:ascii="Times New Roman" w:hAnsi="Times New Roman" w:cs="Times New Roman"/>
          <w:i/>
          <w:sz w:val="24"/>
          <w:szCs w:val="24"/>
        </w:rPr>
        <w:t>Personality and Individual Differences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138</w:t>
      </w:r>
      <w:r w:rsidRPr="001A1DAA">
        <w:rPr>
          <w:rFonts w:ascii="Times New Roman" w:hAnsi="Times New Roman" w:cs="Times New Roman"/>
          <w:sz w:val="24"/>
          <w:szCs w:val="24"/>
        </w:rPr>
        <w:t xml:space="preserve">, 75-78. </w:t>
      </w:r>
      <w:hyperlink r:id="rId24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paid.2018.09.031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771F828" w14:textId="259D5E2B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Turnipseed, D. L., &amp; Landay, K. (2018). The role of the dark triad in perceptions of academic incivility. </w:t>
      </w:r>
      <w:r w:rsidRPr="001A1DAA">
        <w:rPr>
          <w:rFonts w:ascii="Times New Roman" w:hAnsi="Times New Roman" w:cs="Times New Roman"/>
          <w:i/>
          <w:sz w:val="24"/>
          <w:szCs w:val="24"/>
        </w:rPr>
        <w:t>Personality and Individual Differences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135</w:t>
      </w:r>
      <w:r w:rsidRPr="001A1DAA">
        <w:rPr>
          <w:rFonts w:ascii="Times New Roman" w:hAnsi="Times New Roman" w:cs="Times New Roman"/>
          <w:sz w:val="24"/>
          <w:szCs w:val="24"/>
        </w:rPr>
        <w:t xml:space="preserve">, 286-291. </w:t>
      </w:r>
      <w:hyperlink r:id="rId25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16/j.paid.2018.07.029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1D08EB" w14:textId="1FBCC0AB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lastRenderedPageBreak/>
        <w:t xml:space="preserve">Veríssimo, A. C., Conrado, G. A., Barbosa, J., Gomes, S. F., Severo, M., Oliveira, P., &amp; Ribeiro, L. (2022). Machiavellian medical students report more academic misconduct: A cocktail fuelled by psychological and contextual factors. </w:t>
      </w:r>
      <w:r w:rsidRPr="001A1DAA">
        <w:rPr>
          <w:rFonts w:ascii="Times New Roman" w:hAnsi="Times New Roman" w:cs="Times New Roman"/>
          <w:i/>
          <w:sz w:val="24"/>
          <w:szCs w:val="24"/>
        </w:rPr>
        <w:t>Psychology Research and Behavior Management</w:t>
      </w:r>
      <w:r w:rsidRPr="001A1DAA">
        <w:rPr>
          <w:rFonts w:ascii="Times New Roman" w:hAnsi="Times New Roman" w:cs="Times New Roman"/>
          <w:sz w:val="24"/>
          <w:szCs w:val="24"/>
        </w:rPr>
        <w:t xml:space="preserve">, 2097-2105. </w:t>
      </w:r>
      <w:hyperlink r:id="rId26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2147/PRBM.S370402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48FA7D" w14:textId="77777777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Williams, K. M., Nathanson, C., &amp; Paulhus, D. L. (2003). Structure and validity of the self-report psychopathy scale-III in normal populations. 111th annual convention of the American Psychological Association, </w:t>
      </w:r>
    </w:p>
    <w:p w14:paraId="14C9C6EE" w14:textId="24996151" w:rsidR="00AA2E56" w:rsidRPr="001A1DAA" w:rsidRDefault="00AA2E56" w:rsidP="001A1DAA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1A1DAA">
        <w:rPr>
          <w:rFonts w:ascii="Times New Roman" w:hAnsi="Times New Roman" w:cs="Times New Roman"/>
          <w:sz w:val="24"/>
          <w:szCs w:val="24"/>
        </w:rPr>
        <w:t xml:space="preserve">Williams, K. M., Nathanson, C., &amp; Paulhus, D. L. (2010). Identifying and profiling scholastic cheaters: their personality, cognitive ability, and motivation. </w:t>
      </w:r>
      <w:r w:rsidRPr="001A1DAA">
        <w:rPr>
          <w:rFonts w:ascii="Times New Roman" w:hAnsi="Times New Roman" w:cs="Times New Roman"/>
          <w:i/>
          <w:sz w:val="24"/>
          <w:szCs w:val="24"/>
        </w:rPr>
        <w:t>Journal of experimental psychology: applied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16</w:t>
      </w:r>
      <w:r w:rsidRPr="001A1DAA">
        <w:rPr>
          <w:rFonts w:ascii="Times New Roman" w:hAnsi="Times New Roman" w:cs="Times New Roman"/>
          <w:sz w:val="24"/>
          <w:szCs w:val="24"/>
        </w:rPr>
        <w:t xml:space="preserve">(3), 293. </w:t>
      </w:r>
      <w:hyperlink r:id="rId27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psycnet.apa.org/doi/10.1037/a0020773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1E2353" w14:textId="2E9A1101" w:rsidR="00AA2E56" w:rsidRPr="00AA2E56" w:rsidRDefault="00AA2E56" w:rsidP="001A1DAA">
      <w:pPr>
        <w:pStyle w:val="EndNoteBibliography"/>
        <w:spacing w:line="480" w:lineRule="auto"/>
        <w:ind w:left="720" w:hanging="720"/>
      </w:pPr>
      <w:r w:rsidRPr="001A1DAA">
        <w:rPr>
          <w:rFonts w:ascii="Times New Roman" w:hAnsi="Times New Roman" w:cs="Times New Roman"/>
          <w:sz w:val="24"/>
          <w:szCs w:val="24"/>
        </w:rPr>
        <w:t xml:space="preserve">Zhang, J., Paulhus, D. L., &amp; Ziegler, M. (2019). Personality predictors of scholastic cheating in a Chinese sample. </w:t>
      </w:r>
      <w:r w:rsidRPr="001A1DAA">
        <w:rPr>
          <w:rFonts w:ascii="Times New Roman" w:hAnsi="Times New Roman" w:cs="Times New Roman"/>
          <w:i/>
          <w:sz w:val="24"/>
          <w:szCs w:val="24"/>
        </w:rPr>
        <w:t>Educational Psychology</w:t>
      </w:r>
      <w:r w:rsidRPr="001A1DAA">
        <w:rPr>
          <w:rFonts w:ascii="Times New Roman" w:hAnsi="Times New Roman" w:cs="Times New Roman"/>
          <w:sz w:val="24"/>
          <w:szCs w:val="24"/>
        </w:rPr>
        <w:t>,</w:t>
      </w:r>
      <w:r w:rsidRPr="001A1DAA">
        <w:rPr>
          <w:rFonts w:ascii="Times New Roman" w:hAnsi="Times New Roman" w:cs="Times New Roman"/>
          <w:i/>
          <w:sz w:val="24"/>
          <w:szCs w:val="24"/>
        </w:rPr>
        <w:t xml:space="preserve"> 39</w:t>
      </w:r>
      <w:r w:rsidRPr="001A1DAA">
        <w:rPr>
          <w:rFonts w:ascii="Times New Roman" w:hAnsi="Times New Roman" w:cs="Times New Roman"/>
          <w:sz w:val="24"/>
          <w:szCs w:val="24"/>
        </w:rPr>
        <w:t xml:space="preserve">(5), 572-590. </w:t>
      </w:r>
      <w:hyperlink r:id="rId28" w:history="1">
        <w:r w:rsidRPr="001A1DAA">
          <w:rPr>
            <w:rStyle w:val="Hyperlink"/>
            <w:rFonts w:ascii="Times New Roman" w:hAnsi="Times New Roman" w:cs="Times New Roman"/>
            <w:sz w:val="24"/>
            <w:szCs w:val="24"/>
          </w:rPr>
          <w:t>https://doi.org/https://doi.org/10.1080/01443410.2018.1502414</w:t>
        </w:r>
      </w:hyperlink>
      <w:r w:rsidRPr="001A1D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A7DEB1" w14:textId="1FE23C2A" w:rsidR="00451440" w:rsidRDefault="00451440" w:rsidP="00640162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640162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</w:p>
    <w:sectPr w:rsidR="00451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tdwwas0pspd0ets255pae4sp2er90x9vaf&quot;&gt;My EndNote Library&lt;record-ids&gt;&lt;item&gt;397&lt;/item&gt;&lt;item&gt;398&lt;/item&gt;&lt;item&gt;411&lt;/item&gt;&lt;item&gt;490&lt;/item&gt;&lt;item&gt;1152&lt;/item&gt;&lt;item&gt;1387&lt;/item&gt;&lt;item&gt;1416&lt;/item&gt;&lt;item&gt;1417&lt;/item&gt;&lt;item&gt;1418&lt;/item&gt;&lt;item&gt;1420&lt;/item&gt;&lt;item&gt;1423&lt;/item&gt;&lt;item&gt;1425&lt;/item&gt;&lt;item&gt;1429&lt;/item&gt;&lt;item&gt;1430&lt;/item&gt;&lt;item&gt;1431&lt;/item&gt;&lt;item&gt;1433&lt;/item&gt;&lt;item&gt;1442&lt;/item&gt;&lt;item&gt;1446&lt;/item&gt;&lt;item&gt;1455&lt;/item&gt;&lt;item&gt;1456&lt;/item&gt;&lt;item&gt;1457&lt;/item&gt;&lt;item&gt;1472&lt;/item&gt;&lt;item&gt;1478&lt;/item&gt;&lt;item&gt;1484&lt;/item&gt;&lt;item&gt;1487&lt;/item&gt;&lt;item&gt;1492&lt;/item&gt;&lt;item&gt;1519&lt;/item&gt;&lt;item&gt;1561&lt;/item&gt;&lt;item&gt;1562&lt;/item&gt;&lt;item&gt;1563&lt;/item&gt;&lt;item&gt;1564&lt;/item&gt;&lt;item&gt;1565&lt;/item&gt;&lt;item&gt;1566&lt;/item&gt;&lt;item&gt;1567&lt;/item&gt;&lt;/record-ids&gt;&lt;/item&gt;&lt;/Libraries&gt;"/>
  </w:docVars>
  <w:rsids>
    <w:rsidRoot w:val="00761293"/>
    <w:rsid w:val="00012E19"/>
    <w:rsid w:val="00033C82"/>
    <w:rsid w:val="000474EB"/>
    <w:rsid w:val="00080A9C"/>
    <w:rsid w:val="000E7A7C"/>
    <w:rsid w:val="000F42FE"/>
    <w:rsid w:val="001423FA"/>
    <w:rsid w:val="00144C59"/>
    <w:rsid w:val="00163D45"/>
    <w:rsid w:val="001A1DAA"/>
    <w:rsid w:val="001A424D"/>
    <w:rsid w:val="001E6899"/>
    <w:rsid w:val="001E77A2"/>
    <w:rsid w:val="001E79D0"/>
    <w:rsid w:val="002112B3"/>
    <w:rsid w:val="00253606"/>
    <w:rsid w:val="00255414"/>
    <w:rsid w:val="002A43B3"/>
    <w:rsid w:val="002B10CA"/>
    <w:rsid w:val="002B50B9"/>
    <w:rsid w:val="002C5256"/>
    <w:rsid w:val="002D0BA6"/>
    <w:rsid w:val="002E0A1B"/>
    <w:rsid w:val="002F67EF"/>
    <w:rsid w:val="0032236C"/>
    <w:rsid w:val="0032345D"/>
    <w:rsid w:val="00334BFD"/>
    <w:rsid w:val="00335786"/>
    <w:rsid w:val="0034050B"/>
    <w:rsid w:val="00350EA4"/>
    <w:rsid w:val="00365D55"/>
    <w:rsid w:val="003672B2"/>
    <w:rsid w:val="003830C7"/>
    <w:rsid w:val="003B4159"/>
    <w:rsid w:val="00405D7E"/>
    <w:rsid w:val="0040791F"/>
    <w:rsid w:val="0044388A"/>
    <w:rsid w:val="004472B3"/>
    <w:rsid w:val="00451440"/>
    <w:rsid w:val="004647BF"/>
    <w:rsid w:val="00465D11"/>
    <w:rsid w:val="004776A5"/>
    <w:rsid w:val="0049215B"/>
    <w:rsid w:val="004A6AED"/>
    <w:rsid w:val="004D3C20"/>
    <w:rsid w:val="004E2DBF"/>
    <w:rsid w:val="004E2FCE"/>
    <w:rsid w:val="00501EF0"/>
    <w:rsid w:val="00521A55"/>
    <w:rsid w:val="00533232"/>
    <w:rsid w:val="00560600"/>
    <w:rsid w:val="0056266F"/>
    <w:rsid w:val="00562787"/>
    <w:rsid w:val="005677B1"/>
    <w:rsid w:val="005945B2"/>
    <w:rsid w:val="00597745"/>
    <w:rsid w:val="005A2D7A"/>
    <w:rsid w:val="005B68F1"/>
    <w:rsid w:val="005E7B73"/>
    <w:rsid w:val="005F42D3"/>
    <w:rsid w:val="00602476"/>
    <w:rsid w:val="00602AD9"/>
    <w:rsid w:val="00620EB9"/>
    <w:rsid w:val="0062304C"/>
    <w:rsid w:val="00630798"/>
    <w:rsid w:val="00640162"/>
    <w:rsid w:val="006439AA"/>
    <w:rsid w:val="006C6639"/>
    <w:rsid w:val="006D4D82"/>
    <w:rsid w:val="007171B9"/>
    <w:rsid w:val="00717C1A"/>
    <w:rsid w:val="00724400"/>
    <w:rsid w:val="007434D7"/>
    <w:rsid w:val="00755C8B"/>
    <w:rsid w:val="00761293"/>
    <w:rsid w:val="007651DB"/>
    <w:rsid w:val="007679C2"/>
    <w:rsid w:val="00793849"/>
    <w:rsid w:val="00797006"/>
    <w:rsid w:val="007D4BB3"/>
    <w:rsid w:val="007E5B57"/>
    <w:rsid w:val="00800A41"/>
    <w:rsid w:val="00812BE9"/>
    <w:rsid w:val="00826867"/>
    <w:rsid w:val="0086052D"/>
    <w:rsid w:val="00881CD0"/>
    <w:rsid w:val="008A324D"/>
    <w:rsid w:val="008B2BA7"/>
    <w:rsid w:val="008D45DA"/>
    <w:rsid w:val="008F3448"/>
    <w:rsid w:val="0092110D"/>
    <w:rsid w:val="00921CB1"/>
    <w:rsid w:val="00954864"/>
    <w:rsid w:val="00962B42"/>
    <w:rsid w:val="00963603"/>
    <w:rsid w:val="00A026DA"/>
    <w:rsid w:val="00A174A8"/>
    <w:rsid w:val="00A429D3"/>
    <w:rsid w:val="00A55233"/>
    <w:rsid w:val="00AA2E56"/>
    <w:rsid w:val="00AA6CEC"/>
    <w:rsid w:val="00AB77C4"/>
    <w:rsid w:val="00AC2B2E"/>
    <w:rsid w:val="00AD6B56"/>
    <w:rsid w:val="00AE6D28"/>
    <w:rsid w:val="00B17D4F"/>
    <w:rsid w:val="00BC22FF"/>
    <w:rsid w:val="00BD09B0"/>
    <w:rsid w:val="00BD5C43"/>
    <w:rsid w:val="00C350FE"/>
    <w:rsid w:val="00C5583C"/>
    <w:rsid w:val="00C608D1"/>
    <w:rsid w:val="00C71604"/>
    <w:rsid w:val="00C80642"/>
    <w:rsid w:val="00CA41C6"/>
    <w:rsid w:val="00CB3AAE"/>
    <w:rsid w:val="00CB54D7"/>
    <w:rsid w:val="00CC0198"/>
    <w:rsid w:val="00CC254D"/>
    <w:rsid w:val="00CF20E8"/>
    <w:rsid w:val="00CF3FCB"/>
    <w:rsid w:val="00D05CC5"/>
    <w:rsid w:val="00D15F1A"/>
    <w:rsid w:val="00D249A6"/>
    <w:rsid w:val="00D308A3"/>
    <w:rsid w:val="00D33406"/>
    <w:rsid w:val="00D40CDB"/>
    <w:rsid w:val="00D46FAF"/>
    <w:rsid w:val="00D578DC"/>
    <w:rsid w:val="00D61B6F"/>
    <w:rsid w:val="00D64544"/>
    <w:rsid w:val="00D739B3"/>
    <w:rsid w:val="00D85ED6"/>
    <w:rsid w:val="00DB0D82"/>
    <w:rsid w:val="00DB7F17"/>
    <w:rsid w:val="00DF7836"/>
    <w:rsid w:val="00E438EF"/>
    <w:rsid w:val="00E72253"/>
    <w:rsid w:val="00E87A6C"/>
    <w:rsid w:val="00E90703"/>
    <w:rsid w:val="00EB3318"/>
    <w:rsid w:val="00EB5381"/>
    <w:rsid w:val="00EC2250"/>
    <w:rsid w:val="00F033C2"/>
    <w:rsid w:val="00F04E0F"/>
    <w:rsid w:val="00F25EDA"/>
    <w:rsid w:val="00F40494"/>
    <w:rsid w:val="00F54AFA"/>
    <w:rsid w:val="00F57EDB"/>
    <w:rsid w:val="00FB10DE"/>
    <w:rsid w:val="00FC2A87"/>
    <w:rsid w:val="00FE10C3"/>
    <w:rsid w:val="00FE5CBE"/>
    <w:rsid w:val="00FF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1AAC7"/>
  <w15:chartTrackingRefBased/>
  <w15:docId w15:val="{C83BDB38-AF5E-4EE4-B064-802CE04B0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12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12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12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12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12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12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12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12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12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12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12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12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12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12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12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12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12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12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12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12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12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12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12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12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12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12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12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12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129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61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514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14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14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144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01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01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https://doi.org/10.1016/j.paid.2023.112262" TargetMode="External"/><Relationship Id="rId13" Type="http://schemas.openxmlformats.org/officeDocument/2006/relationships/hyperlink" Target="https://doi.org/https://doi.org/10.1002/pchj.632" TargetMode="External"/><Relationship Id="rId18" Type="http://schemas.openxmlformats.org/officeDocument/2006/relationships/hyperlink" Target="https://doi.org/https://doi.org/10.1016/j.heliyon.2023.e23322" TargetMode="External"/><Relationship Id="rId26" Type="http://schemas.openxmlformats.org/officeDocument/2006/relationships/hyperlink" Target="https://doi.org/https://doi.org/10.2147/PRBM.S37040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https://doi.org/10.3389/fpsyg.2019.02229" TargetMode="External"/><Relationship Id="rId7" Type="http://schemas.openxmlformats.org/officeDocument/2006/relationships/hyperlink" Target="https://books.google.com.au/books?hl=en&amp;lr=&amp;id=d5tGBQAAQBAJ&amp;oi=fnd&amp;pg=PP1&amp;dq=Studies+in+machiavellianism++R.+Christie+and+F.+L.+Geis++++Publisher:+Academic+Press+2013+&amp;ots=rknIGLOHA0&amp;sig=97P8uXBy-DLXFkJ8D7uarhK0VjU&amp;redir_esc=y" TargetMode="External"/><Relationship Id="rId12" Type="http://schemas.openxmlformats.org/officeDocument/2006/relationships/hyperlink" Target="https://doi.org/https://doi.org/10.1016/j.heliyon.2023.e19909" TargetMode="External"/><Relationship Id="rId17" Type="http://schemas.openxmlformats.org/officeDocument/2006/relationships/hyperlink" Target="https://psycnet.apa.org/buy/1995-17458-001" TargetMode="External"/><Relationship Id="rId25" Type="http://schemas.openxmlformats.org/officeDocument/2006/relationships/hyperlink" Target="https://doi.org/https://doi.org/10.1016/j.paid.2018.07.029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https://doi.org/10.1080/00221325.2023.2297850" TargetMode="External"/><Relationship Id="rId20" Type="http://schemas.openxmlformats.org/officeDocument/2006/relationships/hyperlink" Target="https://psycnet.apa.org/buy/1988-25254-001" TargetMode="Externa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https://doi.org/10.1177/0033294120961071" TargetMode="External"/><Relationship Id="rId11" Type="http://schemas.openxmlformats.org/officeDocument/2006/relationships/hyperlink" Target="https://doi.org/https://doi.org/10.1016/j.paid.2021.110792" TargetMode="External"/><Relationship Id="rId24" Type="http://schemas.openxmlformats.org/officeDocument/2006/relationships/hyperlink" Target="https://doi.org/https://doi.org/10.1016/j.paid.2018.09.031" TargetMode="External"/><Relationship Id="rId5" Type="http://schemas.openxmlformats.org/officeDocument/2006/relationships/hyperlink" Target="https://doi.org/https://doi.org/10.1016/j.paid.2014.07.019" TargetMode="External"/><Relationship Id="rId15" Type="http://schemas.openxmlformats.org/officeDocument/2006/relationships/hyperlink" Target="https://doi.org/https://doi.org/10.1177/1073191113514105" TargetMode="External"/><Relationship Id="rId23" Type="http://schemas.openxmlformats.org/officeDocument/2006/relationships/hyperlink" Target="https://doi.org/https://doi.org/10.1080/08934215.2024.2424535" TargetMode="External"/><Relationship Id="rId28" Type="http://schemas.openxmlformats.org/officeDocument/2006/relationships/hyperlink" Target="https://doi.org/https://doi.org/10.1080/01443410.2018.1502414" TargetMode="External"/><Relationship Id="rId10" Type="http://schemas.openxmlformats.org/officeDocument/2006/relationships/hyperlink" Target="https://doi.org/https://doi.org/10.1016/j.paid.2020.110513" TargetMode="External"/><Relationship Id="rId19" Type="http://schemas.openxmlformats.org/officeDocument/2006/relationships/hyperlink" Target="https://doi.org/https://psycnet.apa.org/doi/10.1037/a002240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https://doi.org/10.1016/j.paid.2022.111563" TargetMode="External"/><Relationship Id="rId14" Type="http://schemas.openxmlformats.org/officeDocument/2006/relationships/hyperlink" Target="https://doi.org/https://psycnet.apa.org/doi/10.1037/a0019265" TargetMode="External"/><Relationship Id="rId22" Type="http://schemas.openxmlformats.org/officeDocument/2006/relationships/hyperlink" Target="https://doi.org/https://doi.org/10.1080/10511253.2022.2068630" TargetMode="External"/><Relationship Id="rId27" Type="http://schemas.openxmlformats.org/officeDocument/2006/relationships/hyperlink" Target="https://doi.org/https://psycnet.apa.org/doi/10.1037/a0020773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0279D3-FC9E-48C7-B7BA-9D33FA9A31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3</TotalTime>
  <Pages>26</Pages>
  <Words>8942</Words>
  <Characters>50971</Characters>
  <Application>Microsoft Office Word</Application>
  <DocSecurity>0</DocSecurity>
  <Lines>424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Jones</dc:creator>
  <cp:keywords/>
  <dc:description/>
  <cp:lastModifiedBy>Ben Jones</cp:lastModifiedBy>
  <cp:revision>71</cp:revision>
  <dcterms:created xsi:type="dcterms:W3CDTF">2025-09-19T00:17:00Z</dcterms:created>
  <dcterms:modified xsi:type="dcterms:W3CDTF">2026-01-18T22:45:00Z</dcterms:modified>
</cp:coreProperties>
</file>